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00B9A" w14:textId="4A8AB8D3" w:rsidR="000C02EE" w:rsidRDefault="001648C3" w:rsidP="002D4C8E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648C3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46E15D3B" w14:textId="34083C26" w:rsidR="00945218" w:rsidRDefault="00945218" w:rsidP="000D0B7F">
      <w:pPr>
        <w:spacing w:afterLines="120" w:after="288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AF8412A" w14:textId="77777777" w:rsidR="00BB3497" w:rsidRPr="001648C3" w:rsidRDefault="00BB3497" w:rsidP="000D0B7F">
      <w:pPr>
        <w:spacing w:afterLines="120" w:after="288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438025A" w14:textId="77777777" w:rsidR="008F3BCF" w:rsidRDefault="008F3BCF" w:rsidP="008F3BCF">
      <w:pPr>
        <w:spacing w:afterLines="120" w:after="288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3D04A9B" wp14:editId="58CAF46C">
            <wp:extent cx="5943600" cy="3068955"/>
            <wp:effectExtent l="0" t="0" r="0" b="0"/>
            <wp:docPr id="4" name="Graphic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phic 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68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F05B39" w14:textId="77777777" w:rsidR="008F3BCF" w:rsidRDefault="008F3BCF" w:rsidP="008F3BCF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Pr="00945218">
        <w:rPr>
          <w:rFonts w:ascii="Times New Roman" w:hAnsi="Times New Roman" w:cs="Times New Roman"/>
          <w:b/>
          <w:sz w:val="24"/>
          <w:szCs w:val="24"/>
        </w:rPr>
        <w:t xml:space="preserve">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D30BA">
        <w:rPr>
          <w:rFonts w:ascii="Times New Roman" w:hAnsi="Times New Roman" w:cs="Times New Roman"/>
          <w:sz w:val="24"/>
          <w:szCs w:val="24"/>
        </w:rPr>
        <w:t xml:space="preserve">Mean force-translation curves comparing male and female joints within each age group (shadow indicates standard deviation in translation, interpolated between each data point). The force-translation curves appeared similar between sexes at 1.5, 3, and 4.5 months. The average male force-translation curve extended out wider than females at 6 </w:t>
      </w:r>
      <w:proofErr w:type="gramStart"/>
      <w:r w:rsidRPr="000D30BA">
        <w:rPr>
          <w:rFonts w:ascii="Times New Roman" w:hAnsi="Times New Roman" w:cs="Times New Roman"/>
          <w:sz w:val="24"/>
          <w:szCs w:val="24"/>
        </w:rPr>
        <w:t>months, but</w:t>
      </w:r>
      <w:proofErr w:type="gramEnd"/>
      <w:r w:rsidRPr="000D30BA">
        <w:rPr>
          <w:rFonts w:ascii="Times New Roman" w:hAnsi="Times New Roman" w:cs="Times New Roman"/>
          <w:sz w:val="24"/>
          <w:szCs w:val="24"/>
        </w:rPr>
        <w:t xml:space="preserve"> was steeper and narrower at 18 months.</w:t>
      </w:r>
    </w:p>
    <w:p w14:paraId="1662F3FB" w14:textId="2AD759D8" w:rsidR="008F3BCF" w:rsidRDefault="008F3BCF" w:rsidP="008F3BCF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29E87C4" w14:textId="77777777" w:rsidR="007E297A" w:rsidRDefault="007E297A" w:rsidP="008F3BCF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C8CC66A" w14:textId="7FE885D3" w:rsidR="00D06385" w:rsidRDefault="00D06385" w:rsidP="008F3BCF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945218">
        <w:rPr>
          <w:rFonts w:ascii="Times New Roman" w:hAnsi="Times New Roman" w:cs="Times New Roman"/>
          <w:b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Preliminary APTT </w:t>
      </w:r>
      <w:r w:rsidR="00350533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ata</w:t>
      </w:r>
      <w:r w:rsidR="00D1325E">
        <w:rPr>
          <w:rFonts w:ascii="Times New Roman" w:hAnsi="Times New Roman" w:cs="Times New Roman"/>
          <w:sz w:val="24"/>
          <w:szCs w:val="24"/>
        </w:rPr>
        <w:t xml:space="preserve"> from female joints with and without locked internal rotation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77"/>
        <w:gridCol w:w="1748"/>
        <w:gridCol w:w="1751"/>
      </w:tblGrid>
      <w:tr w:rsidR="00D1325E" w14:paraId="455D8CFF" w14:textId="77777777" w:rsidTr="007032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6" w:type="dxa"/>
            <w:gridSpan w:val="3"/>
            <w:tcBorders>
              <w:top w:val="single" w:sz="4" w:space="0" w:color="auto"/>
              <w:bottom w:val="single" w:sz="8" w:space="0" w:color="auto"/>
            </w:tcBorders>
          </w:tcPr>
          <w:p w14:paraId="289709BE" w14:textId="4594D5DF" w:rsidR="00D1325E" w:rsidRDefault="00D1325E" w:rsidP="000D0B7F">
            <w:pPr>
              <w:spacing w:afterLines="120" w:after="28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TT (mm) </w:t>
            </w:r>
          </w:p>
        </w:tc>
      </w:tr>
      <w:tr w:rsidR="00D1325E" w14:paraId="4ADD389E" w14:textId="77777777" w:rsidTr="00113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tcBorders>
              <w:top w:val="single" w:sz="8" w:space="0" w:color="auto"/>
              <w:bottom w:val="single" w:sz="8" w:space="0" w:color="auto"/>
            </w:tcBorders>
          </w:tcPr>
          <w:p w14:paraId="30F6FDB6" w14:textId="77777777" w:rsidR="00D1325E" w:rsidRPr="001C6770" w:rsidRDefault="00D1325E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ge </w:t>
            </w:r>
          </w:p>
        </w:tc>
        <w:tc>
          <w:tcPr>
            <w:tcW w:w="1748" w:type="dxa"/>
            <w:tcBorders>
              <w:top w:val="single" w:sz="8" w:space="0" w:color="auto"/>
              <w:bottom w:val="single" w:sz="8" w:space="0" w:color="auto"/>
            </w:tcBorders>
          </w:tcPr>
          <w:p w14:paraId="0E6FF840" w14:textId="230BF1CD" w:rsidR="00D1325E" w:rsidRDefault="00350533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R </w:t>
            </w:r>
            <w:r w:rsidR="00D1325E">
              <w:rPr>
                <w:rFonts w:ascii="Times New Roman" w:hAnsi="Times New Roman" w:cs="Times New Roman"/>
                <w:sz w:val="24"/>
                <w:szCs w:val="24"/>
              </w:rPr>
              <w:t>Locked</w:t>
            </w:r>
          </w:p>
        </w:tc>
        <w:tc>
          <w:tcPr>
            <w:tcW w:w="1751" w:type="dxa"/>
            <w:tcBorders>
              <w:top w:val="single" w:sz="8" w:space="0" w:color="auto"/>
              <w:bottom w:val="single" w:sz="8" w:space="0" w:color="auto"/>
            </w:tcBorders>
          </w:tcPr>
          <w:p w14:paraId="78936D83" w14:textId="1B26455E" w:rsidR="00D1325E" w:rsidRDefault="00350533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R </w:t>
            </w:r>
            <w:r w:rsidR="00D1325E">
              <w:rPr>
                <w:rFonts w:ascii="Times New Roman" w:hAnsi="Times New Roman" w:cs="Times New Roman"/>
                <w:sz w:val="24"/>
                <w:szCs w:val="24"/>
              </w:rPr>
              <w:t>Unlocked</w:t>
            </w:r>
          </w:p>
        </w:tc>
      </w:tr>
      <w:tr w:rsidR="00B8599F" w14:paraId="05FA178C" w14:textId="77777777" w:rsidTr="001131F0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tcBorders>
              <w:top w:val="single" w:sz="4" w:space="0" w:color="auto"/>
              <w:bottom w:val="nil"/>
            </w:tcBorders>
          </w:tcPr>
          <w:p w14:paraId="7DFE9163" w14:textId="77777777" w:rsidR="00B8599F" w:rsidRPr="001C6770" w:rsidRDefault="00B8599F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1748" w:type="dxa"/>
            <w:tcBorders>
              <w:top w:val="single" w:sz="4" w:space="0" w:color="auto"/>
              <w:bottom w:val="nil"/>
            </w:tcBorders>
          </w:tcPr>
          <w:p w14:paraId="2A1C7768" w14:textId="76245E33" w:rsidR="00B8599F" w:rsidRDefault="00B8599F" w:rsidP="000D0B7F">
            <w:pPr>
              <w:tabs>
                <w:tab w:val="left" w:pos="692"/>
                <w:tab w:val="center" w:pos="766"/>
              </w:tabs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9 ± 0.87</w:t>
            </w:r>
          </w:p>
        </w:tc>
        <w:tc>
          <w:tcPr>
            <w:tcW w:w="1751" w:type="dxa"/>
            <w:tcBorders>
              <w:top w:val="single" w:sz="4" w:space="0" w:color="auto"/>
              <w:bottom w:val="nil"/>
            </w:tcBorders>
          </w:tcPr>
          <w:p w14:paraId="211D8EC0" w14:textId="6C3EAEB4" w:rsidR="00B8599F" w:rsidRDefault="00B8599F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2 ± 0.83</w:t>
            </w:r>
          </w:p>
        </w:tc>
      </w:tr>
      <w:tr w:rsidR="00D1325E" w14:paraId="71987515" w14:textId="77777777" w:rsidTr="00113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tcBorders>
              <w:top w:val="nil"/>
              <w:bottom w:val="nil"/>
            </w:tcBorders>
          </w:tcPr>
          <w:p w14:paraId="66660763" w14:textId="77777777" w:rsidR="00D1325E" w:rsidRPr="001C6770" w:rsidRDefault="00D1325E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4.5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1748" w:type="dxa"/>
            <w:tcBorders>
              <w:top w:val="nil"/>
              <w:bottom w:val="nil"/>
            </w:tcBorders>
          </w:tcPr>
          <w:p w14:paraId="73363D46" w14:textId="0CCA888A" w:rsidR="00D1325E" w:rsidRDefault="00D1325E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1 ± 1.53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02D99E3E" w14:textId="2D1CAF26" w:rsidR="00D1325E" w:rsidRDefault="00D1325E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1 ± 1.54</w:t>
            </w:r>
          </w:p>
        </w:tc>
      </w:tr>
      <w:tr w:rsidR="00D1325E" w14:paraId="41F1349E" w14:textId="77777777" w:rsidTr="001131F0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tcBorders>
              <w:top w:val="nil"/>
              <w:bottom w:val="nil"/>
            </w:tcBorders>
          </w:tcPr>
          <w:p w14:paraId="00D08831" w14:textId="77777777" w:rsidR="00D1325E" w:rsidRPr="001C6770" w:rsidRDefault="00D1325E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6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1748" w:type="dxa"/>
            <w:tcBorders>
              <w:top w:val="nil"/>
              <w:bottom w:val="nil"/>
            </w:tcBorders>
          </w:tcPr>
          <w:p w14:paraId="5B057706" w14:textId="63BB5444" w:rsidR="00D1325E" w:rsidRDefault="00D1325E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8 ± 1.72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7BB3F5FF" w14:textId="38528BFD" w:rsidR="00D1325E" w:rsidRDefault="00D1325E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0 ± 1.77</w:t>
            </w:r>
          </w:p>
        </w:tc>
      </w:tr>
      <w:tr w:rsidR="00D1325E" w14:paraId="7516395B" w14:textId="77777777" w:rsidTr="00113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tcBorders>
              <w:top w:val="nil"/>
              <w:bottom w:val="single" w:sz="8" w:space="0" w:color="auto"/>
            </w:tcBorders>
          </w:tcPr>
          <w:p w14:paraId="5D7C6A56" w14:textId="77777777" w:rsidR="00D1325E" w:rsidRPr="001C6770" w:rsidRDefault="00D1325E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18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1748" w:type="dxa"/>
            <w:tcBorders>
              <w:top w:val="nil"/>
              <w:bottom w:val="single" w:sz="8" w:space="0" w:color="auto"/>
            </w:tcBorders>
          </w:tcPr>
          <w:p w14:paraId="09085663" w14:textId="2302A9A0" w:rsidR="00D1325E" w:rsidRDefault="00C86A13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8</w:t>
            </w:r>
            <w:r w:rsidR="00D1325E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751" w:type="dxa"/>
            <w:tcBorders>
              <w:top w:val="nil"/>
              <w:bottom w:val="single" w:sz="8" w:space="0" w:color="auto"/>
            </w:tcBorders>
          </w:tcPr>
          <w:p w14:paraId="1FE6D215" w14:textId="1E9052E7" w:rsidR="00D1325E" w:rsidRDefault="00C86A13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8</w:t>
            </w:r>
            <w:r w:rsidR="00D1325E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</w:tbl>
    <w:p w14:paraId="65F87BCD" w14:textId="56FD9BE0" w:rsidR="00D06385" w:rsidRPr="00B30165" w:rsidRDefault="00D1325E" w:rsidP="000D0B7F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is presented as mean ± SD.</w:t>
      </w:r>
      <w:r w:rsidR="00350533">
        <w:rPr>
          <w:rFonts w:ascii="Times New Roman" w:hAnsi="Times New Roman" w:cs="Times New Roman"/>
          <w:sz w:val="24"/>
          <w:szCs w:val="24"/>
        </w:rPr>
        <w:t xml:space="preserve"> IR: internal rotation.</w:t>
      </w:r>
    </w:p>
    <w:p w14:paraId="0E8032C3" w14:textId="36CB2AF1" w:rsidR="007032A3" w:rsidRDefault="007032A3" w:rsidP="000D0B7F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B3B36FE" w14:textId="77777777" w:rsidR="007E297A" w:rsidRDefault="007E297A" w:rsidP="000D0B7F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D8233E3" w14:textId="77777777" w:rsidR="007E297A" w:rsidRDefault="007E297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3765D9F" w14:textId="19B98724" w:rsidR="00B8599F" w:rsidRDefault="00B8599F" w:rsidP="000D0B7F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945218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4907E8">
        <w:rPr>
          <w:rFonts w:ascii="Times New Roman" w:hAnsi="Times New Roman" w:cs="Times New Roman"/>
          <w:b/>
          <w:sz w:val="24"/>
          <w:szCs w:val="24"/>
        </w:rPr>
        <w:t>2</w:t>
      </w:r>
      <w:r w:rsidRPr="0094521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reliminary force contribution data of the capsule</w:t>
      </w:r>
      <w:r w:rsidR="002040A4">
        <w:rPr>
          <w:rFonts w:ascii="Times New Roman" w:hAnsi="Times New Roman" w:cs="Times New Roman"/>
          <w:sz w:val="24"/>
          <w:szCs w:val="24"/>
        </w:rPr>
        <w:t xml:space="preserve"> under anterior drawer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47"/>
        <w:gridCol w:w="1923"/>
      </w:tblGrid>
      <w:tr w:rsidR="00B8599F" w14:paraId="5DB5D34E" w14:textId="77777777" w:rsidTr="007032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0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1EF2A522" w14:textId="06122CEF" w:rsidR="00B8599F" w:rsidRDefault="002040A4" w:rsidP="000D0B7F">
            <w:pPr>
              <w:spacing w:afterLines="120" w:after="28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sule Contribution</w:t>
            </w:r>
            <w:r w:rsidR="00B859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040A4" w14:paraId="69A92679" w14:textId="77777777" w:rsidTr="009464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single" w:sz="8" w:space="0" w:color="auto"/>
              <w:bottom w:val="single" w:sz="8" w:space="0" w:color="auto"/>
            </w:tcBorders>
          </w:tcPr>
          <w:p w14:paraId="23783BE4" w14:textId="77777777" w:rsidR="002040A4" w:rsidRPr="001C6770" w:rsidRDefault="002040A4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ge </w:t>
            </w:r>
          </w:p>
        </w:tc>
        <w:tc>
          <w:tcPr>
            <w:tcW w:w="1923" w:type="dxa"/>
            <w:tcBorders>
              <w:top w:val="single" w:sz="8" w:space="0" w:color="auto"/>
              <w:bottom w:val="single" w:sz="8" w:space="0" w:color="auto"/>
            </w:tcBorders>
          </w:tcPr>
          <w:p w14:paraId="569E6A86" w14:textId="6B5D6799" w:rsidR="002040A4" w:rsidRDefault="00350533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ce (N)</w:t>
            </w:r>
          </w:p>
        </w:tc>
      </w:tr>
      <w:tr w:rsidR="002040A4" w14:paraId="0AC7F26E" w14:textId="77777777" w:rsidTr="001131F0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single" w:sz="4" w:space="0" w:color="auto"/>
              <w:bottom w:val="nil"/>
            </w:tcBorders>
          </w:tcPr>
          <w:p w14:paraId="4DA906E4" w14:textId="77777777" w:rsidR="002040A4" w:rsidRPr="001C6770" w:rsidRDefault="002040A4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1923" w:type="dxa"/>
            <w:tcBorders>
              <w:top w:val="single" w:sz="4" w:space="0" w:color="auto"/>
              <w:bottom w:val="nil"/>
            </w:tcBorders>
          </w:tcPr>
          <w:p w14:paraId="687A2780" w14:textId="627F356E" w:rsidR="002040A4" w:rsidRDefault="002040A4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 ± 1.5</w:t>
            </w:r>
          </w:p>
        </w:tc>
      </w:tr>
      <w:tr w:rsidR="002040A4" w14:paraId="1CB01402" w14:textId="77777777" w:rsidTr="009464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nil"/>
            </w:tcBorders>
          </w:tcPr>
          <w:p w14:paraId="33AC22BB" w14:textId="77777777" w:rsidR="002040A4" w:rsidRPr="001C6770" w:rsidRDefault="002040A4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4.5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14:paraId="6DBD1F52" w14:textId="245F443C" w:rsidR="002040A4" w:rsidRDefault="002040A4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30FC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2.5</w:t>
            </w:r>
          </w:p>
        </w:tc>
      </w:tr>
      <w:tr w:rsidR="002040A4" w14:paraId="3D206D6D" w14:textId="77777777" w:rsidTr="00946486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nil"/>
            </w:tcBorders>
          </w:tcPr>
          <w:p w14:paraId="29FC54C3" w14:textId="77777777" w:rsidR="002040A4" w:rsidRPr="001C6770" w:rsidRDefault="002040A4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6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14:paraId="504C93FB" w14:textId="651CA4C0" w:rsidR="002040A4" w:rsidRDefault="002040A4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4 </w:t>
            </w:r>
            <w:r w:rsidR="00430FC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2040A4" w14:paraId="5F3619AD" w14:textId="77777777" w:rsidTr="009464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single" w:sz="8" w:space="0" w:color="auto"/>
            </w:tcBorders>
          </w:tcPr>
          <w:p w14:paraId="2012D5B4" w14:textId="77777777" w:rsidR="002040A4" w:rsidRPr="001C6770" w:rsidRDefault="002040A4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18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1923" w:type="dxa"/>
            <w:tcBorders>
              <w:top w:val="nil"/>
              <w:bottom w:val="single" w:sz="8" w:space="0" w:color="auto"/>
            </w:tcBorders>
          </w:tcPr>
          <w:p w14:paraId="0D9D0B79" w14:textId="2A001892" w:rsidR="002040A4" w:rsidRDefault="002040A4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30F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2.8</w:t>
            </w:r>
          </w:p>
        </w:tc>
      </w:tr>
    </w:tbl>
    <w:p w14:paraId="48168CAE" w14:textId="28CBF9B9" w:rsidR="00B8599F" w:rsidRPr="00B30165" w:rsidRDefault="00B8599F" w:rsidP="00E76236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is presented as mean ± SD.</w:t>
      </w:r>
    </w:p>
    <w:p w14:paraId="12AE4E32" w14:textId="070D7412" w:rsidR="007032A3" w:rsidRDefault="007032A3" w:rsidP="00E76236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2A2A7988" w14:textId="77777777" w:rsidR="007E297A" w:rsidRPr="00E76236" w:rsidRDefault="007E297A" w:rsidP="00E76236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20727B5B" w14:textId="1E9D46B5" w:rsidR="001648C3" w:rsidRDefault="001648C3" w:rsidP="00E76236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7623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81B81" w:rsidRPr="00E7623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7623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Normalized APTT </w:t>
      </w:r>
      <w:r w:rsidR="003157D5">
        <w:rPr>
          <w:rFonts w:ascii="Times New Roman" w:hAnsi="Times New Roman" w:cs="Times New Roman"/>
          <w:sz w:val="24"/>
          <w:szCs w:val="24"/>
        </w:rPr>
        <w:t>Summary Data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47"/>
        <w:gridCol w:w="1748"/>
        <w:gridCol w:w="1751"/>
      </w:tblGrid>
      <w:tr w:rsidR="00072617" w14:paraId="0280EAB8" w14:textId="77777777" w:rsidTr="007032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gridSpan w:val="3"/>
            <w:tcBorders>
              <w:top w:val="single" w:sz="4" w:space="0" w:color="auto"/>
              <w:bottom w:val="single" w:sz="8" w:space="0" w:color="auto"/>
            </w:tcBorders>
          </w:tcPr>
          <w:p w14:paraId="1F650BC3" w14:textId="180BCF09" w:rsidR="00072617" w:rsidRDefault="00072617" w:rsidP="000D0B7F">
            <w:pPr>
              <w:spacing w:afterLines="120" w:after="28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rmalized APTT </w:t>
            </w:r>
          </w:p>
        </w:tc>
      </w:tr>
      <w:tr w:rsidR="00B25DBB" w14:paraId="3C193FAA" w14:textId="77777777" w:rsidTr="001C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single" w:sz="8" w:space="0" w:color="auto"/>
              <w:bottom w:val="single" w:sz="8" w:space="0" w:color="auto"/>
            </w:tcBorders>
          </w:tcPr>
          <w:p w14:paraId="563F8D45" w14:textId="69E04A13" w:rsidR="00B25DBB" w:rsidRPr="001C6770" w:rsidRDefault="001C6770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ge </w:t>
            </w:r>
          </w:p>
        </w:tc>
        <w:tc>
          <w:tcPr>
            <w:tcW w:w="1748" w:type="dxa"/>
            <w:tcBorders>
              <w:top w:val="single" w:sz="8" w:space="0" w:color="auto"/>
              <w:bottom w:val="single" w:sz="8" w:space="0" w:color="auto"/>
            </w:tcBorders>
          </w:tcPr>
          <w:p w14:paraId="24C72023" w14:textId="408DAAC3" w:rsidR="00B25DBB" w:rsidRDefault="00B25DBB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51" w:type="dxa"/>
            <w:tcBorders>
              <w:top w:val="single" w:sz="8" w:space="0" w:color="auto"/>
              <w:bottom w:val="single" w:sz="8" w:space="0" w:color="auto"/>
            </w:tcBorders>
          </w:tcPr>
          <w:p w14:paraId="5F1B79B7" w14:textId="25C1EE3E" w:rsidR="00B25DBB" w:rsidRDefault="00B25DBB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1C6770" w14:paraId="034DC02D" w14:textId="77777777" w:rsidTr="001C6770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single" w:sz="8" w:space="0" w:color="auto"/>
              <w:bottom w:val="nil"/>
            </w:tcBorders>
          </w:tcPr>
          <w:p w14:paraId="26B95522" w14:textId="54EFECE7" w:rsidR="00E11151" w:rsidRPr="001C6770" w:rsidRDefault="00E11151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1.5 </w:t>
            </w:r>
            <w:r w:rsid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1748" w:type="dxa"/>
            <w:tcBorders>
              <w:top w:val="single" w:sz="8" w:space="0" w:color="auto"/>
              <w:bottom w:val="nil"/>
            </w:tcBorders>
          </w:tcPr>
          <w:p w14:paraId="2F03CD5A" w14:textId="497D8F32" w:rsidR="00E11151" w:rsidRDefault="007D4D1B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 ± 0.01</w:t>
            </w:r>
          </w:p>
        </w:tc>
        <w:tc>
          <w:tcPr>
            <w:tcW w:w="1751" w:type="dxa"/>
            <w:tcBorders>
              <w:top w:val="single" w:sz="8" w:space="0" w:color="auto"/>
              <w:bottom w:val="nil"/>
            </w:tcBorders>
          </w:tcPr>
          <w:p w14:paraId="3FE9B190" w14:textId="2A6FAE79" w:rsidR="00E11151" w:rsidRDefault="007D4D1B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 ± 0.06</w:t>
            </w:r>
          </w:p>
        </w:tc>
      </w:tr>
      <w:tr w:rsidR="007D4D1B" w14:paraId="7901A08E" w14:textId="77777777" w:rsidTr="001C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nil"/>
            </w:tcBorders>
          </w:tcPr>
          <w:p w14:paraId="58D2302C" w14:textId="62C40AC9" w:rsidR="007D4D1B" w:rsidRPr="001C6770" w:rsidRDefault="007D4D1B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1748" w:type="dxa"/>
            <w:tcBorders>
              <w:top w:val="nil"/>
              <w:bottom w:val="nil"/>
            </w:tcBorders>
          </w:tcPr>
          <w:p w14:paraId="128F002D" w14:textId="5E88F45A" w:rsidR="007D4D1B" w:rsidRDefault="007D4D1B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4D1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9408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2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13066FF4" w14:textId="624F9735" w:rsidR="007D4D1B" w:rsidRDefault="007D4D1B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 ± 0.07</w:t>
            </w:r>
          </w:p>
        </w:tc>
      </w:tr>
      <w:tr w:rsidR="007D4D1B" w14:paraId="1457C0B0" w14:textId="77777777" w:rsidTr="001C6770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nil"/>
            </w:tcBorders>
          </w:tcPr>
          <w:p w14:paraId="4E795B46" w14:textId="15DEA5F3" w:rsidR="007D4D1B" w:rsidRPr="001C6770" w:rsidRDefault="007D4D1B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4.5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1748" w:type="dxa"/>
            <w:tcBorders>
              <w:top w:val="nil"/>
              <w:bottom w:val="nil"/>
            </w:tcBorders>
          </w:tcPr>
          <w:p w14:paraId="20AF77A8" w14:textId="1226E857" w:rsidR="007D4D1B" w:rsidRDefault="007D4D1B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4D1B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3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068E18BD" w14:textId="16D76D2A" w:rsidR="007D4D1B" w:rsidRDefault="007D4D1B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 ± 0.03</w:t>
            </w:r>
          </w:p>
        </w:tc>
      </w:tr>
      <w:tr w:rsidR="007D4D1B" w14:paraId="08B338D2" w14:textId="77777777" w:rsidTr="001C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nil"/>
            </w:tcBorders>
          </w:tcPr>
          <w:p w14:paraId="0587D1FE" w14:textId="19912875" w:rsidR="007D4D1B" w:rsidRPr="001C6770" w:rsidRDefault="007D4D1B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6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1748" w:type="dxa"/>
            <w:tcBorders>
              <w:top w:val="nil"/>
              <w:bottom w:val="nil"/>
            </w:tcBorders>
          </w:tcPr>
          <w:p w14:paraId="468FBDA3" w14:textId="546B3A0B" w:rsidR="007D4D1B" w:rsidRDefault="007D4D1B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4D1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 ± 0.02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136AF12E" w14:textId="269580E7" w:rsidR="007D4D1B" w:rsidRDefault="007D4D1B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 ± 0.05</w:t>
            </w:r>
          </w:p>
        </w:tc>
      </w:tr>
      <w:tr w:rsidR="007D4D1B" w14:paraId="552865B6" w14:textId="77777777" w:rsidTr="003157D5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single" w:sz="8" w:space="0" w:color="auto"/>
            </w:tcBorders>
          </w:tcPr>
          <w:p w14:paraId="5E979239" w14:textId="70C9C76C" w:rsidR="007D4D1B" w:rsidRPr="001C6770" w:rsidRDefault="007D4D1B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18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1748" w:type="dxa"/>
            <w:tcBorders>
              <w:top w:val="nil"/>
              <w:bottom w:val="single" w:sz="8" w:space="0" w:color="auto"/>
            </w:tcBorders>
          </w:tcPr>
          <w:p w14:paraId="77D18EE9" w14:textId="04D05502" w:rsidR="007D4D1B" w:rsidRDefault="007D4D1B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4D1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± 0.01</w:t>
            </w:r>
          </w:p>
        </w:tc>
        <w:tc>
          <w:tcPr>
            <w:tcW w:w="1751" w:type="dxa"/>
            <w:tcBorders>
              <w:top w:val="nil"/>
              <w:bottom w:val="single" w:sz="8" w:space="0" w:color="auto"/>
            </w:tcBorders>
          </w:tcPr>
          <w:p w14:paraId="3D648AAA" w14:textId="62E9E3B0" w:rsidR="007D4D1B" w:rsidRDefault="007D4D1B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 ± 0.02</w:t>
            </w:r>
          </w:p>
        </w:tc>
      </w:tr>
    </w:tbl>
    <w:p w14:paraId="52E34A52" w14:textId="0B1D66E7" w:rsidR="00E11151" w:rsidRDefault="00945218" w:rsidP="00E76236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is presented as mean ± SD. APTT: anterior-posterior tibial translation.</w:t>
      </w:r>
    </w:p>
    <w:p w14:paraId="020154C2" w14:textId="3A852994" w:rsidR="00F12076" w:rsidRDefault="00F12076" w:rsidP="00E76236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2198DE12" w14:textId="77777777" w:rsidR="007E297A" w:rsidRDefault="007E297A" w:rsidP="00E76236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25252F18" w14:textId="4467D7C7" w:rsidR="00A32EBE" w:rsidRPr="00E76236" w:rsidRDefault="00A32EBE" w:rsidP="00E76236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7623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563CD5" w:rsidRPr="00E7623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7623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aw APTT Summary Data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47"/>
        <w:gridCol w:w="1748"/>
        <w:gridCol w:w="1751"/>
      </w:tblGrid>
      <w:tr w:rsidR="00F12076" w14:paraId="3E2F790B" w14:textId="77777777" w:rsidTr="007032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gridSpan w:val="3"/>
            <w:tcBorders>
              <w:top w:val="single" w:sz="4" w:space="0" w:color="auto"/>
              <w:bottom w:val="single" w:sz="8" w:space="0" w:color="auto"/>
            </w:tcBorders>
          </w:tcPr>
          <w:p w14:paraId="7AA59AC5" w14:textId="0EE2F21A" w:rsidR="00F12076" w:rsidRDefault="00F12076" w:rsidP="000D0B7F">
            <w:pPr>
              <w:spacing w:afterLines="120" w:after="28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TT (mm)</w:t>
            </w:r>
          </w:p>
        </w:tc>
      </w:tr>
      <w:tr w:rsidR="00F12076" w14:paraId="4213A6CE" w14:textId="77777777" w:rsidTr="00B30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single" w:sz="8" w:space="0" w:color="auto"/>
              <w:bottom w:val="single" w:sz="8" w:space="0" w:color="auto"/>
            </w:tcBorders>
          </w:tcPr>
          <w:p w14:paraId="3E43700A" w14:textId="77777777" w:rsidR="00F12076" w:rsidRPr="001C6770" w:rsidRDefault="00F12076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ge </w:t>
            </w:r>
          </w:p>
        </w:tc>
        <w:tc>
          <w:tcPr>
            <w:tcW w:w="1748" w:type="dxa"/>
            <w:tcBorders>
              <w:top w:val="single" w:sz="8" w:space="0" w:color="auto"/>
              <w:bottom w:val="single" w:sz="8" w:space="0" w:color="auto"/>
            </w:tcBorders>
          </w:tcPr>
          <w:p w14:paraId="3C2E0FB1" w14:textId="77777777" w:rsidR="00F12076" w:rsidRDefault="00F12076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51" w:type="dxa"/>
            <w:tcBorders>
              <w:top w:val="single" w:sz="8" w:space="0" w:color="auto"/>
              <w:bottom w:val="single" w:sz="8" w:space="0" w:color="auto"/>
            </w:tcBorders>
          </w:tcPr>
          <w:p w14:paraId="4E1CCDE5" w14:textId="77777777" w:rsidR="00F12076" w:rsidRDefault="00F12076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F12076" w14:paraId="339B91E2" w14:textId="77777777" w:rsidTr="00B30165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single" w:sz="8" w:space="0" w:color="auto"/>
              <w:bottom w:val="nil"/>
            </w:tcBorders>
          </w:tcPr>
          <w:p w14:paraId="06F2F3CC" w14:textId="77777777" w:rsidR="00F12076" w:rsidRPr="001C6770" w:rsidRDefault="00F12076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1.5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1748" w:type="dxa"/>
            <w:tcBorders>
              <w:top w:val="single" w:sz="8" w:space="0" w:color="auto"/>
              <w:bottom w:val="nil"/>
            </w:tcBorders>
          </w:tcPr>
          <w:p w14:paraId="317F8D1C" w14:textId="221B3D9E" w:rsidR="00F12076" w:rsidRDefault="00F12076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 ± 0.7</w:t>
            </w:r>
          </w:p>
        </w:tc>
        <w:tc>
          <w:tcPr>
            <w:tcW w:w="1751" w:type="dxa"/>
            <w:tcBorders>
              <w:top w:val="single" w:sz="8" w:space="0" w:color="auto"/>
              <w:bottom w:val="nil"/>
            </w:tcBorders>
          </w:tcPr>
          <w:p w14:paraId="05554743" w14:textId="142FA1E5" w:rsidR="00F12076" w:rsidRDefault="00F12076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 ± 1.5</w:t>
            </w:r>
          </w:p>
        </w:tc>
      </w:tr>
      <w:tr w:rsidR="00F12076" w14:paraId="1306A3CB" w14:textId="77777777" w:rsidTr="00B30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nil"/>
            </w:tcBorders>
          </w:tcPr>
          <w:p w14:paraId="72385BF2" w14:textId="77777777" w:rsidR="00F12076" w:rsidRPr="001C6770" w:rsidRDefault="00F12076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1748" w:type="dxa"/>
            <w:tcBorders>
              <w:top w:val="nil"/>
              <w:bottom w:val="nil"/>
            </w:tcBorders>
          </w:tcPr>
          <w:p w14:paraId="772C52BD" w14:textId="125AEDBD" w:rsidR="00F12076" w:rsidRDefault="00F12076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 ± 0.7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7A6F185D" w14:textId="3E03E317" w:rsidR="00F12076" w:rsidRDefault="00F12076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 ± 3.4</w:t>
            </w:r>
          </w:p>
        </w:tc>
      </w:tr>
      <w:tr w:rsidR="00F12076" w14:paraId="1C977E41" w14:textId="77777777" w:rsidTr="00B30165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nil"/>
            </w:tcBorders>
          </w:tcPr>
          <w:p w14:paraId="00C66DE7" w14:textId="77777777" w:rsidR="00F12076" w:rsidRPr="001C6770" w:rsidRDefault="00F12076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4.5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1748" w:type="dxa"/>
            <w:tcBorders>
              <w:top w:val="nil"/>
              <w:bottom w:val="nil"/>
            </w:tcBorders>
          </w:tcPr>
          <w:p w14:paraId="5772F183" w14:textId="46FBC980" w:rsidR="00F12076" w:rsidRDefault="00F12076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 ± 1.1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6FA80A13" w14:textId="37C3E3EF" w:rsidR="00F12076" w:rsidRDefault="00F12076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 ± 1.3</w:t>
            </w:r>
          </w:p>
        </w:tc>
      </w:tr>
      <w:tr w:rsidR="00F12076" w14:paraId="7D175270" w14:textId="77777777" w:rsidTr="00B30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nil"/>
            </w:tcBorders>
          </w:tcPr>
          <w:p w14:paraId="7AD3471F" w14:textId="77777777" w:rsidR="00F12076" w:rsidRPr="001C6770" w:rsidRDefault="00F12076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6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1748" w:type="dxa"/>
            <w:tcBorders>
              <w:top w:val="nil"/>
              <w:bottom w:val="nil"/>
            </w:tcBorders>
          </w:tcPr>
          <w:p w14:paraId="165C635B" w14:textId="0A71265A" w:rsidR="00F12076" w:rsidRDefault="00F12076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 ± 0.9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715C4D88" w14:textId="0ADB7EEE" w:rsidR="00F12076" w:rsidRDefault="00F12076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 ± 3.0</w:t>
            </w:r>
          </w:p>
        </w:tc>
      </w:tr>
      <w:tr w:rsidR="00F12076" w14:paraId="09BD7A37" w14:textId="77777777" w:rsidTr="00B30165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single" w:sz="8" w:space="0" w:color="auto"/>
            </w:tcBorders>
          </w:tcPr>
          <w:p w14:paraId="02C29298" w14:textId="77777777" w:rsidR="00F12076" w:rsidRPr="001C6770" w:rsidRDefault="00F12076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18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1748" w:type="dxa"/>
            <w:tcBorders>
              <w:top w:val="nil"/>
              <w:bottom w:val="single" w:sz="8" w:space="0" w:color="auto"/>
            </w:tcBorders>
          </w:tcPr>
          <w:p w14:paraId="7D7E8717" w14:textId="0FFFF537" w:rsidR="00F12076" w:rsidRDefault="00F12076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 ± 1.2</w:t>
            </w:r>
          </w:p>
        </w:tc>
        <w:tc>
          <w:tcPr>
            <w:tcW w:w="1751" w:type="dxa"/>
            <w:tcBorders>
              <w:top w:val="nil"/>
              <w:bottom w:val="single" w:sz="8" w:space="0" w:color="auto"/>
            </w:tcBorders>
          </w:tcPr>
          <w:p w14:paraId="7A116E32" w14:textId="6D91B4A4" w:rsidR="00F12076" w:rsidRDefault="00F12076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 ± 0.9</w:t>
            </w:r>
          </w:p>
        </w:tc>
      </w:tr>
    </w:tbl>
    <w:p w14:paraId="66A247B3" w14:textId="032B68DF" w:rsidR="00F12076" w:rsidRDefault="00A32EBE" w:rsidP="00E76236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is presented as mean ± SD. APTT: anterior-posterior tibial translation.</w:t>
      </w:r>
    </w:p>
    <w:p w14:paraId="1D3CEEAA" w14:textId="008C2113" w:rsidR="009F6778" w:rsidRDefault="009F6778" w:rsidP="00E76236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1ADD82C9" w14:textId="77777777" w:rsidR="007E297A" w:rsidRDefault="007E297A" w:rsidP="00E76236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785CAC27" w14:textId="77777777" w:rsidR="007E297A" w:rsidRDefault="007E297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2230A2D" w14:textId="3EEF2B4B" w:rsidR="001648C3" w:rsidRDefault="001648C3" w:rsidP="00E76236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7623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563CD5" w:rsidRPr="00E76236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E76236">
        <w:rPr>
          <w:rFonts w:ascii="Times New Roman" w:hAnsi="Times New Roman" w:cs="Times New Roman"/>
          <w:sz w:val="24"/>
          <w:szCs w:val="24"/>
        </w:rPr>
        <w:t>.</w:t>
      </w:r>
      <w:r w:rsidR="003157D5">
        <w:rPr>
          <w:rFonts w:ascii="Times New Roman" w:hAnsi="Times New Roman" w:cs="Times New Roman"/>
          <w:sz w:val="24"/>
          <w:szCs w:val="24"/>
        </w:rPr>
        <w:t xml:space="preserve"> Joi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76236">
        <w:rPr>
          <w:rFonts w:ascii="Times New Roman" w:hAnsi="Times New Roman" w:cs="Times New Roman"/>
          <w:i/>
          <w:iCs/>
          <w:sz w:val="24"/>
          <w:szCs w:val="24"/>
        </w:rPr>
        <w:t>In</w:t>
      </w:r>
      <w:proofErr w:type="gramEnd"/>
      <w:r w:rsidRPr="00E76236">
        <w:rPr>
          <w:rFonts w:ascii="Times New Roman" w:hAnsi="Times New Roman" w:cs="Times New Roman"/>
          <w:i/>
          <w:iCs/>
          <w:sz w:val="24"/>
          <w:szCs w:val="24"/>
        </w:rPr>
        <w:t xml:space="preserve"> Situ</w:t>
      </w:r>
      <w:r>
        <w:rPr>
          <w:rFonts w:ascii="Times New Roman" w:hAnsi="Times New Roman" w:cs="Times New Roman"/>
          <w:sz w:val="24"/>
          <w:szCs w:val="24"/>
        </w:rPr>
        <w:t xml:space="preserve"> Slack </w:t>
      </w:r>
      <w:bookmarkStart w:id="0" w:name="OLE_LINK1"/>
      <w:r w:rsidR="00E76236">
        <w:rPr>
          <w:rFonts w:ascii="Times New Roman" w:hAnsi="Times New Roman" w:cs="Times New Roman"/>
          <w:sz w:val="24"/>
          <w:szCs w:val="24"/>
        </w:rPr>
        <w:t xml:space="preserve">Length </w:t>
      </w:r>
      <w:r>
        <w:rPr>
          <w:rFonts w:ascii="Times New Roman" w:hAnsi="Times New Roman" w:cs="Times New Roman"/>
          <w:sz w:val="24"/>
          <w:szCs w:val="24"/>
        </w:rPr>
        <w:t>Summary Data</w:t>
      </w:r>
      <w:bookmarkEnd w:id="0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47"/>
        <w:gridCol w:w="1748"/>
        <w:gridCol w:w="1751"/>
      </w:tblGrid>
      <w:tr w:rsidR="000A2B0B" w14:paraId="05920B1A" w14:textId="77777777" w:rsidTr="007032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gridSpan w:val="3"/>
            <w:tcBorders>
              <w:top w:val="single" w:sz="4" w:space="0" w:color="auto"/>
              <w:bottom w:val="single" w:sz="8" w:space="0" w:color="auto"/>
            </w:tcBorders>
          </w:tcPr>
          <w:p w14:paraId="4112B40C" w14:textId="3B94F1EA" w:rsidR="000A2B0B" w:rsidRDefault="003157D5" w:rsidP="000D0B7F">
            <w:pPr>
              <w:spacing w:afterLines="120" w:after="28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oint </w:t>
            </w:r>
            <w:proofErr w:type="gramStart"/>
            <w:r w:rsidR="000A2B0B" w:rsidRPr="000A2B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</w:t>
            </w:r>
            <w:proofErr w:type="gramEnd"/>
            <w:r w:rsidR="000A2B0B" w:rsidRPr="000A2B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itu</w:t>
            </w:r>
            <w:r w:rsidR="000A2B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24AD9">
              <w:rPr>
                <w:rFonts w:ascii="Times New Roman" w:hAnsi="Times New Roman" w:cs="Times New Roman"/>
                <w:sz w:val="24"/>
                <w:szCs w:val="24"/>
              </w:rPr>
              <w:t>Slack (mm)</w:t>
            </w:r>
            <w:r w:rsidR="000A2B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A2B0B" w14:paraId="66133FC3" w14:textId="77777777" w:rsidTr="00723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single" w:sz="8" w:space="0" w:color="auto"/>
              <w:bottom w:val="single" w:sz="8" w:space="0" w:color="auto"/>
            </w:tcBorders>
          </w:tcPr>
          <w:p w14:paraId="4EC096A6" w14:textId="77777777" w:rsidR="000A2B0B" w:rsidRPr="001C6770" w:rsidRDefault="000A2B0B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ge </w:t>
            </w:r>
          </w:p>
        </w:tc>
        <w:tc>
          <w:tcPr>
            <w:tcW w:w="1748" w:type="dxa"/>
            <w:tcBorders>
              <w:top w:val="single" w:sz="8" w:space="0" w:color="auto"/>
              <w:bottom w:val="single" w:sz="8" w:space="0" w:color="auto"/>
            </w:tcBorders>
          </w:tcPr>
          <w:p w14:paraId="4D602C9B" w14:textId="77777777" w:rsidR="000A2B0B" w:rsidRDefault="000A2B0B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51" w:type="dxa"/>
            <w:tcBorders>
              <w:top w:val="single" w:sz="8" w:space="0" w:color="auto"/>
              <w:bottom w:val="single" w:sz="8" w:space="0" w:color="auto"/>
            </w:tcBorders>
          </w:tcPr>
          <w:p w14:paraId="7D9C0907" w14:textId="77777777" w:rsidR="000A2B0B" w:rsidRDefault="000A2B0B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0A2B0B" w14:paraId="07E04C47" w14:textId="77777777" w:rsidTr="00723627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single" w:sz="8" w:space="0" w:color="auto"/>
              <w:bottom w:val="nil"/>
            </w:tcBorders>
          </w:tcPr>
          <w:p w14:paraId="0B81FD2D" w14:textId="77777777" w:rsidR="000A2B0B" w:rsidRPr="001C6770" w:rsidRDefault="000A2B0B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1.5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1748" w:type="dxa"/>
            <w:tcBorders>
              <w:top w:val="single" w:sz="8" w:space="0" w:color="auto"/>
              <w:bottom w:val="nil"/>
            </w:tcBorders>
          </w:tcPr>
          <w:p w14:paraId="14DA58F4" w14:textId="3F8038B5" w:rsidR="000A2B0B" w:rsidRDefault="007D4D1B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  <w:r w:rsidR="00424AD9">
              <w:rPr>
                <w:rFonts w:ascii="Times New Roman" w:hAnsi="Times New Roman" w:cs="Times New Roman"/>
                <w:sz w:val="24"/>
                <w:szCs w:val="24"/>
              </w:rPr>
              <w:t xml:space="preserve"> ± 0.7</w:t>
            </w:r>
          </w:p>
        </w:tc>
        <w:tc>
          <w:tcPr>
            <w:tcW w:w="1751" w:type="dxa"/>
            <w:tcBorders>
              <w:top w:val="single" w:sz="8" w:space="0" w:color="auto"/>
              <w:bottom w:val="nil"/>
            </w:tcBorders>
          </w:tcPr>
          <w:p w14:paraId="1793458F" w14:textId="16760297" w:rsidR="000A2B0B" w:rsidRDefault="00424AD9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 ± 0.7</w:t>
            </w:r>
          </w:p>
        </w:tc>
      </w:tr>
      <w:tr w:rsidR="000A2B0B" w14:paraId="6D8992FD" w14:textId="77777777" w:rsidTr="00723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nil"/>
            </w:tcBorders>
          </w:tcPr>
          <w:p w14:paraId="42DB04A7" w14:textId="77777777" w:rsidR="000A2B0B" w:rsidRPr="001C6770" w:rsidRDefault="000A2B0B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1748" w:type="dxa"/>
            <w:tcBorders>
              <w:top w:val="nil"/>
              <w:bottom w:val="nil"/>
            </w:tcBorders>
          </w:tcPr>
          <w:p w14:paraId="674E51BC" w14:textId="10F16A79" w:rsidR="000A2B0B" w:rsidRDefault="00424AD9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 ± 0.8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42A275AF" w14:textId="55A0D43A" w:rsidR="000A2B0B" w:rsidRDefault="00424AD9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 ± 1.4</w:t>
            </w:r>
          </w:p>
        </w:tc>
      </w:tr>
      <w:tr w:rsidR="000A2B0B" w14:paraId="0AF38D1F" w14:textId="77777777" w:rsidTr="00723627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nil"/>
            </w:tcBorders>
          </w:tcPr>
          <w:p w14:paraId="51D8DAA3" w14:textId="77777777" w:rsidR="000A2B0B" w:rsidRPr="001C6770" w:rsidRDefault="000A2B0B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4.5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1748" w:type="dxa"/>
            <w:tcBorders>
              <w:top w:val="nil"/>
              <w:bottom w:val="nil"/>
            </w:tcBorders>
          </w:tcPr>
          <w:p w14:paraId="07487A42" w14:textId="1EF7768D" w:rsidR="000A2B0B" w:rsidRDefault="00424AD9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 ± 1.0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0286DDB1" w14:textId="2B45580A" w:rsidR="000A2B0B" w:rsidRDefault="00424AD9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 ± 1.1</w:t>
            </w:r>
          </w:p>
        </w:tc>
      </w:tr>
      <w:tr w:rsidR="000A2B0B" w14:paraId="327B5855" w14:textId="77777777" w:rsidTr="00723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nil"/>
            </w:tcBorders>
          </w:tcPr>
          <w:p w14:paraId="3C798C1F" w14:textId="77777777" w:rsidR="000A2B0B" w:rsidRPr="001C6770" w:rsidRDefault="000A2B0B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6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1748" w:type="dxa"/>
            <w:tcBorders>
              <w:top w:val="nil"/>
              <w:bottom w:val="nil"/>
            </w:tcBorders>
          </w:tcPr>
          <w:p w14:paraId="1E015207" w14:textId="13456135" w:rsidR="000A2B0B" w:rsidRDefault="00424AD9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 ± 0.8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33B499C1" w14:textId="01C8C7B5" w:rsidR="000A2B0B" w:rsidRDefault="00424AD9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 ± 1.0</w:t>
            </w:r>
          </w:p>
        </w:tc>
      </w:tr>
      <w:tr w:rsidR="000A2B0B" w14:paraId="492449FC" w14:textId="77777777" w:rsidTr="003157D5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single" w:sz="8" w:space="0" w:color="auto"/>
            </w:tcBorders>
          </w:tcPr>
          <w:p w14:paraId="40F878D7" w14:textId="77777777" w:rsidR="000A2B0B" w:rsidRPr="001C6770" w:rsidRDefault="000A2B0B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18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1748" w:type="dxa"/>
            <w:tcBorders>
              <w:top w:val="nil"/>
              <w:bottom w:val="single" w:sz="8" w:space="0" w:color="auto"/>
            </w:tcBorders>
          </w:tcPr>
          <w:p w14:paraId="1740A048" w14:textId="06CA0789" w:rsidR="000A2B0B" w:rsidRDefault="00424AD9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 ± 0.8</w:t>
            </w:r>
          </w:p>
        </w:tc>
        <w:tc>
          <w:tcPr>
            <w:tcW w:w="1751" w:type="dxa"/>
            <w:tcBorders>
              <w:top w:val="nil"/>
              <w:bottom w:val="single" w:sz="8" w:space="0" w:color="auto"/>
            </w:tcBorders>
          </w:tcPr>
          <w:p w14:paraId="2551AB45" w14:textId="5484B210" w:rsidR="000A2B0B" w:rsidRDefault="00424AD9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 ± 0.8</w:t>
            </w:r>
          </w:p>
        </w:tc>
      </w:tr>
    </w:tbl>
    <w:p w14:paraId="076176AE" w14:textId="2FD7BFF7" w:rsidR="000A2B0B" w:rsidRDefault="00945218" w:rsidP="00E76236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is presented as mean ± SD.</w:t>
      </w:r>
    </w:p>
    <w:p w14:paraId="248B2DD8" w14:textId="16455CD7" w:rsidR="009F6778" w:rsidRDefault="009F6778" w:rsidP="00E76236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7E076391" w14:textId="77777777" w:rsidR="007E297A" w:rsidRDefault="007E297A" w:rsidP="00E76236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3253EB30" w14:textId="31879C62" w:rsidR="001648C3" w:rsidRDefault="001648C3" w:rsidP="00E76236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7623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563CD5" w:rsidRPr="00E76236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E76236">
        <w:rPr>
          <w:rFonts w:ascii="Times New Roman" w:hAnsi="Times New Roman" w:cs="Times New Roman"/>
          <w:sz w:val="24"/>
          <w:szCs w:val="24"/>
        </w:rPr>
        <w:t xml:space="preserve">. </w:t>
      </w:r>
      <w:r w:rsidR="00E76236">
        <w:rPr>
          <w:rFonts w:ascii="Times New Roman" w:hAnsi="Times New Roman" w:cs="Times New Roman"/>
          <w:sz w:val="24"/>
          <w:szCs w:val="24"/>
        </w:rPr>
        <w:t xml:space="preserve">Joint </w:t>
      </w:r>
      <w:proofErr w:type="gramStart"/>
      <w:r w:rsidRPr="00E76236">
        <w:rPr>
          <w:rFonts w:ascii="Times New Roman" w:hAnsi="Times New Roman" w:cs="Times New Roman"/>
          <w:i/>
          <w:iCs/>
          <w:sz w:val="24"/>
          <w:szCs w:val="24"/>
        </w:rPr>
        <w:t>In</w:t>
      </w:r>
      <w:proofErr w:type="gramEnd"/>
      <w:r w:rsidRPr="00E76236">
        <w:rPr>
          <w:rFonts w:ascii="Times New Roman" w:hAnsi="Times New Roman" w:cs="Times New Roman"/>
          <w:i/>
          <w:iCs/>
          <w:sz w:val="24"/>
          <w:szCs w:val="24"/>
        </w:rPr>
        <w:t xml:space="preserve"> Situ</w:t>
      </w:r>
      <w:r>
        <w:rPr>
          <w:rFonts w:ascii="Times New Roman" w:hAnsi="Times New Roman" w:cs="Times New Roman"/>
          <w:sz w:val="24"/>
          <w:szCs w:val="24"/>
        </w:rPr>
        <w:t xml:space="preserve"> Stiffness Summary Data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47"/>
        <w:gridCol w:w="1748"/>
        <w:gridCol w:w="1751"/>
      </w:tblGrid>
      <w:tr w:rsidR="000A2B0B" w14:paraId="187D6CF5" w14:textId="77777777" w:rsidTr="007032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gridSpan w:val="3"/>
            <w:tcBorders>
              <w:top w:val="single" w:sz="4" w:space="0" w:color="auto"/>
              <w:bottom w:val="single" w:sz="8" w:space="0" w:color="auto"/>
            </w:tcBorders>
          </w:tcPr>
          <w:p w14:paraId="59FB4B1D" w14:textId="094F4D1F" w:rsidR="000A2B0B" w:rsidRDefault="000A2B0B" w:rsidP="000D0B7F">
            <w:pPr>
              <w:spacing w:afterLines="120" w:after="28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B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 Sit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Joint </w:t>
            </w:r>
            <w:r w:rsidR="00424AD9">
              <w:rPr>
                <w:rFonts w:ascii="Times New Roman" w:hAnsi="Times New Roman" w:cs="Times New Roman"/>
                <w:sz w:val="24"/>
                <w:szCs w:val="24"/>
              </w:rPr>
              <w:t>Stiffness (N/mm)</w:t>
            </w:r>
          </w:p>
        </w:tc>
      </w:tr>
      <w:tr w:rsidR="000A2B0B" w14:paraId="6C49DB4D" w14:textId="77777777" w:rsidTr="00723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single" w:sz="8" w:space="0" w:color="auto"/>
              <w:bottom w:val="single" w:sz="8" w:space="0" w:color="auto"/>
            </w:tcBorders>
          </w:tcPr>
          <w:p w14:paraId="1EC9A92E" w14:textId="77777777" w:rsidR="000A2B0B" w:rsidRPr="001C6770" w:rsidRDefault="000A2B0B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ge </w:t>
            </w:r>
          </w:p>
        </w:tc>
        <w:tc>
          <w:tcPr>
            <w:tcW w:w="1748" w:type="dxa"/>
            <w:tcBorders>
              <w:top w:val="single" w:sz="8" w:space="0" w:color="auto"/>
              <w:bottom w:val="single" w:sz="8" w:space="0" w:color="auto"/>
            </w:tcBorders>
          </w:tcPr>
          <w:p w14:paraId="396C09B3" w14:textId="77777777" w:rsidR="000A2B0B" w:rsidRDefault="000A2B0B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51" w:type="dxa"/>
            <w:tcBorders>
              <w:top w:val="single" w:sz="8" w:space="0" w:color="auto"/>
              <w:bottom w:val="single" w:sz="8" w:space="0" w:color="auto"/>
            </w:tcBorders>
          </w:tcPr>
          <w:p w14:paraId="00BCF684" w14:textId="77777777" w:rsidR="000A2B0B" w:rsidRDefault="000A2B0B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0A2B0B" w14:paraId="5E3138C7" w14:textId="77777777" w:rsidTr="00723627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single" w:sz="8" w:space="0" w:color="auto"/>
              <w:bottom w:val="nil"/>
            </w:tcBorders>
          </w:tcPr>
          <w:p w14:paraId="686EFF66" w14:textId="77777777" w:rsidR="000A2B0B" w:rsidRPr="001C6770" w:rsidRDefault="000A2B0B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1.5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1748" w:type="dxa"/>
            <w:tcBorders>
              <w:top w:val="single" w:sz="8" w:space="0" w:color="auto"/>
              <w:bottom w:val="nil"/>
            </w:tcBorders>
          </w:tcPr>
          <w:p w14:paraId="0548DD20" w14:textId="1D8116ED" w:rsidR="000A2B0B" w:rsidRDefault="00424AD9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 ± 1.4</w:t>
            </w:r>
          </w:p>
        </w:tc>
        <w:tc>
          <w:tcPr>
            <w:tcW w:w="1751" w:type="dxa"/>
            <w:tcBorders>
              <w:top w:val="single" w:sz="8" w:space="0" w:color="auto"/>
              <w:bottom w:val="nil"/>
            </w:tcBorders>
          </w:tcPr>
          <w:p w14:paraId="5757CBC5" w14:textId="21857B7C" w:rsidR="000A2B0B" w:rsidRDefault="00424AD9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 ± 2.7</w:t>
            </w:r>
          </w:p>
        </w:tc>
      </w:tr>
      <w:tr w:rsidR="000A2B0B" w14:paraId="27D21B7E" w14:textId="77777777" w:rsidTr="00723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nil"/>
            </w:tcBorders>
          </w:tcPr>
          <w:p w14:paraId="215C1FEF" w14:textId="77777777" w:rsidR="000A2B0B" w:rsidRPr="001C6770" w:rsidRDefault="000A2B0B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1748" w:type="dxa"/>
            <w:tcBorders>
              <w:top w:val="nil"/>
              <w:bottom w:val="nil"/>
            </w:tcBorders>
          </w:tcPr>
          <w:p w14:paraId="6641CE0B" w14:textId="54BB60AF" w:rsidR="000A2B0B" w:rsidRDefault="00424AD9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6 ± 3.7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058A5B02" w14:textId="490FE7A4" w:rsidR="000A2B0B" w:rsidRDefault="00424AD9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 ± 5.1</w:t>
            </w:r>
          </w:p>
        </w:tc>
      </w:tr>
      <w:tr w:rsidR="000A2B0B" w14:paraId="467A9CAB" w14:textId="77777777" w:rsidTr="00723627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nil"/>
            </w:tcBorders>
          </w:tcPr>
          <w:p w14:paraId="42757A5A" w14:textId="77777777" w:rsidR="000A2B0B" w:rsidRPr="001C6770" w:rsidRDefault="000A2B0B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4.5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1748" w:type="dxa"/>
            <w:tcBorders>
              <w:top w:val="nil"/>
              <w:bottom w:val="nil"/>
            </w:tcBorders>
          </w:tcPr>
          <w:p w14:paraId="2FE3B6C6" w14:textId="7026B3C4" w:rsidR="000A2B0B" w:rsidRDefault="00424AD9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0 ± 5.9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4DE788DE" w14:textId="19DD4171" w:rsidR="000A2B0B" w:rsidRDefault="00424AD9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3 ± 5.7</w:t>
            </w:r>
          </w:p>
        </w:tc>
      </w:tr>
      <w:tr w:rsidR="000A2B0B" w14:paraId="66916AF8" w14:textId="77777777" w:rsidTr="00723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nil"/>
            </w:tcBorders>
          </w:tcPr>
          <w:p w14:paraId="68D914CD" w14:textId="77777777" w:rsidR="000A2B0B" w:rsidRPr="001C6770" w:rsidRDefault="000A2B0B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6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1748" w:type="dxa"/>
            <w:tcBorders>
              <w:top w:val="nil"/>
              <w:bottom w:val="nil"/>
            </w:tcBorders>
          </w:tcPr>
          <w:p w14:paraId="6AFFDDA7" w14:textId="06B6BDAE" w:rsidR="000A2B0B" w:rsidRDefault="00424AD9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8 ± 6.1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74E7400F" w14:textId="35AD1270" w:rsidR="000A2B0B" w:rsidRDefault="00424AD9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8 ± 14.7</w:t>
            </w:r>
          </w:p>
        </w:tc>
      </w:tr>
      <w:tr w:rsidR="000A2B0B" w14:paraId="35C39524" w14:textId="77777777" w:rsidTr="003157D5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single" w:sz="8" w:space="0" w:color="auto"/>
            </w:tcBorders>
          </w:tcPr>
          <w:p w14:paraId="73C19F1B" w14:textId="77777777" w:rsidR="000A2B0B" w:rsidRPr="001C6770" w:rsidRDefault="000A2B0B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18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1748" w:type="dxa"/>
            <w:tcBorders>
              <w:top w:val="nil"/>
              <w:bottom w:val="single" w:sz="8" w:space="0" w:color="auto"/>
            </w:tcBorders>
          </w:tcPr>
          <w:p w14:paraId="6601C80A" w14:textId="250C9B2D" w:rsidR="000A2B0B" w:rsidRDefault="00424AD9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0 ± 13.2</w:t>
            </w:r>
          </w:p>
        </w:tc>
        <w:tc>
          <w:tcPr>
            <w:tcW w:w="1751" w:type="dxa"/>
            <w:tcBorders>
              <w:top w:val="nil"/>
              <w:bottom w:val="single" w:sz="8" w:space="0" w:color="auto"/>
            </w:tcBorders>
          </w:tcPr>
          <w:p w14:paraId="6D6423F0" w14:textId="2121DD80" w:rsidR="000A2B0B" w:rsidRDefault="00424AD9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9 ± 4.1</w:t>
            </w:r>
          </w:p>
        </w:tc>
      </w:tr>
    </w:tbl>
    <w:p w14:paraId="30B2E4AB" w14:textId="3CA3F0A4" w:rsidR="000A2B0B" w:rsidRDefault="00945218" w:rsidP="00E76236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is presented as mean ± SD.</w:t>
      </w:r>
    </w:p>
    <w:p w14:paraId="30397037" w14:textId="7C83AC1B" w:rsidR="009F6778" w:rsidRDefault="009F6778" w:rsidP="00E76236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626E8084" w14:textId="77777777" w:rsidR="007E297A" w:rsidRDefault="007E297A" w:rsidP="00E76236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53AC63C2" w14:textId="36AF41C4" w:rsidR="001648C3" w:rsidRDefault="00F13EB1" w:rsidP="00E76236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7623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563CD5" w:rsidRPr="00E76236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E7623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648C3">
        <w:rPr>
          <w:rFonts w:ascii="Times New Roman" w:hAnsi="Times New Roman" w:cs="Times New Roman"/>
          <w:sz w:val="24"/>
          <w:szCs w:val="24"/>
        </w:rPr>
        <w:t>ACL Contribution to Anterior Drawer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20"/>
        <w:gridCol w:w="2027"/>
        <w:gridCol w:w="2029"/>
      </w:tblGrid>
      <w:tr w:rsidR="00723627" w14:paraId="71CF90CD" w14:textId="77777777" w:rsidTr="007032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6" w:type="dxa"/>
            <w:gridSpan w:val="3"/>
            <w:tcBorders>
              <w:top w:val="single" w:sz="4" w:space="0" w:color="auto"/>
              <w:bottom w:val="single" w:sz="8" w:space="0" w:color="auto"/>
            </w:tcBorders>
          </w:tcPr>
          <w:p w14:paraId="737BDCB9" w14:textId="3196806D" w:rsidR="00723627" w:rsidRPr="00723627" w:rsidRDefault="00723627" w:rsidP="000D0B7F">
            <w:pPr>
              <w:spacing w:afterLines="120" w:after="28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627">
              <w:rPr>
                <w:rFonts w:ascii="Times New Roman" w:hAnsi="Times New Roman" w:cs="Times New Roman"/>
                <w:sz w:val="24"/>
                <w:szCs w:val="24"/>
              </w:rPr>
              <w:t>ACL Contribution (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Joint Anterior Force)</w:t>
            </w:r>
          </w:p>
        </w:tc>
      </w:tr>
      <w:tr w:rsidR="00723627" w14:paraId="1F86A7FD" w14:textId="77777777" w:rsidTr="00945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8" w:space="0" w:color="auto"/>
              <w:bottom w:val="single" w:sz="8" w:space="0" w:color="auto"/>
            </w:tcBorders>
          </w:tcPr>
          <w:p w14:paraId="42F30262" w14:textId="77777777" w:rsidR="00723627" w:rsidRPr="001C6770" w:rsidRDefault="00723627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ge </w:t>
            </w:r>
          </w:p>
        </w:tc>
        <w:tc>
          <w:tcPr>
            <w:tcW w:w="2027" w:type="dxa"/>
            <w:tcBorders>
              <w:top w:val="single" w:sz="8" w:space="0" w:color="auto"/>
              <w:bottom w:val="single" w:sz="8" w:space="0" w:color="auto"/>
            </w:tcBorders>
          </w:tcPr>
          <w:p w14:paraId="7FAF3174" w14:textId="77777777" w:rsidR="00723627" w:rsidRDefault="00723627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29" w:type="dxa"/>
            <w:tcBorders>
              <w:top w:val="single" w:sz="8" w:space="0" w:color="auto"/>
              <w:bottom w:val="single" w:sz="8" w:space="0" w:color="auto"/>
            </w:tcBorders>
          </w:tcPr>
          <w:p w14:paraId="7F0936C2" w14:textId="77777777" w:rsidR="00723627" w:rsidRDefault="00723627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723627" w14:paraId="4D8B4827" w14:textId="77777777" w:rsidTr="00945218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8" w:space="0" w:color="auto"/>
              <w:bottom w:val="nil"/>
            </w:tcBorders>
          </w:tcPr>
          <w:p w14:paraId="0BE763F7" w14:textId="77777777" w:rsidR="00723627" w:rsidRPr="001C6770" w:rsidRDefault="00723627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1.5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2027" w:type="dxa"/>
            <w:tcBorders>
              <w:top w:val="single" w:sz="8" w:space="0" w:color="auto"/>
              <w:bottom w:val="nil"/>
            </w:tcBorders>
          </w:tcPr>
          <w:p w14:paraId="46F2A00B" w14:textId="20AABFFA" w:rsidR="00723627" w:rsidRDefault="00EC33FE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 ± 14</w:t>
            </w:r>
          </w:p>
        </w:tc>
        <w:tc>
          <w:tcPr>
            <w:tcW w:w="2029" w:type="dxa"/>
            <w:tcBorders>
              <w:top w:val="single" w:sz="8" w:space="0" w:color="auto"/>
              <w:bottom w:val="nil"/>
            </w:tcBorders>
          </w:tcPr>
          <w:p w14:paraId="64F2B15E" w14:textId="4ED685CB" w:rsidR="00723627" w:rsidRDefault="00EC33FE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 ± 2</w:t>
            </w:r>
          </w:p>
        </w:tc>
      </w:tr>
      <w:tr w:rsidR="00723627" w14:paraId="264DFDF9" w14:textId="77777777" w:rsidTr="00945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nil"/>
            </w:tcBorders>
          </w:tcPr>
          <w:p w14:paraId="735BD44F" w14:textId="77777777" w:rsidR="00723627" w:rsidRPr="001C6770" w:rsidRDefault="00723627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2027" w:type="dxa"/>
            <w:tcBorders>
              <w:top w:val="nil"/>
              <w:bottom w:val="nil"/>
            </w:tcBorders>
          </w:tcPr>
          <w:p w14:paraId="24ECDA3B" w14:textId="733CE8AE" w:rsidR="00723627" w:rsidRDefault="00EC33FE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 ± 11</w:t>
            </w:r>
          </w:p>
        </w:tc>
        <w:tc>
          <w:tcPr>
            <w:tcW w:w="2029" w:type="dxa"/>
            <w:tcBorders>
              <w:top w:val="nil"/>
              <w:bottom w:val="nil"/>
            </w:tcBorders>
          </w:tcPr>
          <w:p w14:paraId="2D7CC2E8" w14:textId="0B671B89" w:rsidR="00723627" w:rsidRDefault="00EC33FE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 ± 3</w:t>
            </w:r>
          </w:p>
        </w:tc>
      </w:tr>
      <w:tr w:rsidR="00723627" w14:paraId="43E4DD3A" w14:textId="77777777" w:rsidTr="00945218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nil"/>
            </w:tcBorders>
          </w:tcPr>
          <w:p w14:paraId="1914FC12" w14:textId="77777777" w:rsidR="00723627" w:rsidRPr="001C6770" w:rsidRDefault="00723627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4.5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2027" w:type="dxa"/>
            <w:tcBorders>
              <w:top w:val="nil"/>
              <w:bottom w:val="nil"/>
            </w:tcBorders>
          </w:tcPr>
          <w:p w14:paraId="5517045F" w14:textId="70F2814E" w:rsidR="00723627" w:rsidRDefault="00EC33FE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± 5</w:t>
            </w:r>
          </w:p>
        </w:tc>
        <w:tc>
          <w:tcPr>
            <w:tcW w:w="2029" w:type="dxa"/>
            <w:tcBorders>
              <w:top w:val="nil"/>
              <w:bottom w:val="nil"/>
            </w:tcBorders>
          </w:tcPr>
          <w:p w14:paraId="6F0F9570" w14:textId="688D56AB" w:rsidR="00723627" w:rsidRDefault="00EC33FE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 ± 2</w:t>
            </w:r>
          </w:p>
        </w:tc>
      </w:tr>
      <w:tr w:rsidR="00723627" w14:paraId="5D3C70E2" w14:textId="77777777" w:rsidTr="00945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nil"/>
            </w:tcBorders>
          </w:tcPr>
          <w:p w14:paraId="3E07D782" w14:textId="77777777" w:rsidR="00723627" w:rsidRPr="001C6770" w:rsidRDefault="00723627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6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2027" w:type="dxa"/>
            <w:tcBorders>
              <w:top w:val="nil"/>
              <w:bottom w:val="nil"/>
            </w:tcBorders>
          </w:tcPr>
          <w:p w14:paraId="4DE35D1C" w14:textId="4FE6449D" w:rsidR="00723627" w:rsidRDefault="00EC33FE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 ± 3</w:t>
            </w:r>
          </w:p>
        </w:tc>
        <w:tc>
          <w:tcPr>
            <w:tcW w:w="2029" w:type="dxa"/>
            <w:tcBorders>
              <w:top w:val="nil"/>
              <w:bottom w:val="nil"/>
            </w:tcBorders>
          </w:tcPr>
          <w:p w14:paraId="2677CE92" w14:textId="50D3A69F" w:rsidR="00723627" w:rsidRDefault="00EC33FE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± 3</w:t>
            </w:r>
          </w:p>
        </w:tc>
      </w:tr>
      <w:tr w:rsidR="00723627" w14:paraId="336FA292" w14:textId="77777777" w:rsidTr="003157D5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single" w:sz="8" w:space="0" w:color="auto"/>
            </w:tcBorders>
          </w:tcPr>
          <w:p w14:paraId="72C370A1" w14:textId="77777777" w:rsidR="00723627" w:rsidRPr="001C6770" w:rsidRDefault="00723627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18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2027" w:type="dxa"/>
            <w:tcBorders>
              <w:top w:val="nil"/>
              <w:bottom w:val="single" w:sz="8" w:space="0" w:color="auto"/>
            </w:tcBorders>
          </w:tcPr>
          <w:p w14:paraId="4EC4CB38" w14:textId="7D5EAC0C" w:rsidR="00723627" w:rsidRDefault="00EC33FE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 ± 11</w:t>
            </w:r>
          </w:p>
        </w:tc>
        <w:tc>
          <w:tcPr>
            <w:tcW w:w="2029" w:type="dxa"/>
            <w:tcBorders>
              <w:top w:val="nil"/>
              <w:bottom w:val="single" w:sz="8" w:space="0" w:color="auto"/>
            </w:tcBorders>
          </w:tcPr>
          <w:p w14:paraId="6EB51190" w14:textId="42581FB7" w:rsidR="00723627" w:rsidRDefault="00EC33FE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 ± 4</w:t>
            </w:r>
          </w:p>
        </w:tc>
      </w:tr>
    </w:tbl>
    <w:p w14:paraId="4D0C7F48" w14:textId="09EFB22C" w:rsidR="00723627" w:rsidRDefault="00945218" w:rsidP="00E76236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is presented as mean ± SD.</w:t>
      </w:r>
    </w:p>
    <w:p w14:paraId="4B92FEFA" w14:textId="444539C5" w:rsidR="00945218" w:rsidRDefault="00945218" w:rsidP="00E76236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2EC61109" w14:textId="77777777" w:rsidR="007E297A" w:rsidRDefault="007E297A" w:rsidP="00E76236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2BA2BD74" w14:textId="77777777" w:rsidR="007E297A" w:rsidRDefault="007E297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CFD906C" w14:textId="7F885145" w:rsidR="00945218" w:rsidRDefault="00F13EB1" w:rsidP="00E76236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7623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563CD5" w:rsidRPr="00E76236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E7623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157D5">
        <w:rPr>
          <w:rFonts w:ascii="Times New Roman" w:hAnsi="Times New Roman" w:cs="Times New Roman"/>
          <w:sz w:val="24"/>
          <w:szCs w:val="24"/>
        </w:rPr>
        <w:t xml:space="preserve">AM and PL </w:t>
      </w:r>
      <w:r w:rsidR="001648C3">
        <w:rPr>
          <w:rFonts w:ascii="Times New Roman" w:hAnsi="Times New Roman" w:cs="Times New Roman"/>
          <w:sz w:val="24"/>
          <w:szCs w:val="24"/>
        </w:rPr>
        <w:t>Bundle Contribution to ACL Anterior Drawer</w:t>
      </w:r>
    </w:p>
    <w:tbl>
      <w:tblPr>
        <w:tblStyle w:val="PlainTable2"/>
        <w:tblW w:w="8560" w:type="dxa"/>
        <w:tblLook w:val="04A0" w:firstRow="1" w:lastRow="0" w:firstColumn="1" w:lastColumn="0" w:noHBand="0" w:noVBand="1"/>
      </w:tblPr>
      <w:tblGrid>
        <w:gridCol w:w="1708"/>
        <w:gridCol w:w="1710"/>
        <w:gridCol w:w="1715"/>
        <w:gridCol w:w="1713"/>
        <w:gridCol w:w="1714"/>
      </w:tblGrid>
      <w:tr w:rsidR="00723627" w14:paraId="3C976E58" w14:textId="77777777" w:rsidTr="007032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tcBorders>
              <w:top w:val="single" w:sz="4" w:space="0" w:color="auto"/>
              <w:bottom w:val="single" w:sz="8" w:space="0" w:color="auto"/>
            </w:tcBorders>
          </w:tcPr>
          <w:p w14:paraId="2D477F00" w14:textId="77777777" w:rsidR="00723627" w:rsidRDefault="00723627" w:rsidP="000D0B7F">
            <w:pPr>
              <w:spacing w:afterLines="120" w:after="288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425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51B138C6" w14:textId="77777777" w:rsidR="00F13EB1" w:rsidRDefault="00723627" w:rsidP="000D0B7F">
            <w:pPr>
              <w:spacing w:afterLines="120" w:after="288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 Bundle Contribution </w:t>
            </w:r>
          </w:p>
          <w:p w14:paraId="2ADFE90F" w14:textId="4672D337" w:rsidR="00723627" w:rsidRDefault="00723627" w:rsidP="000D0B7F">
            <w:pPr>
              <w:spacing w:afterLines="120" w:after="288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% </w:t>
            </w:r>
            <w:r w:rsidR="00F13EB1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L Anterior </w:t>
            </w:r>
            <w:r w:rsidR="00F13EB1">
              <w:rPr>
                <w:rFonts w:ascii="Times New Roman" w:hAnsi="Times New Roman" w:cs="Times New Roman"/>
                <w:sz w:val="24"/>
                <w:szCs w:val="24"/>
              </w:rPr>
              <w:t>For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27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36FE536B" w14:textId="77777777" w:rsidR="00723627" w:rsidRDefault="00723627" w:rsidP="000D0B7F">
            <w:pPr>
              <w:spacing w:afterLines="120" w:after="288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 Bundle Contribution</w:t>
            </w:r>
          </w:p>
          <w:p w14:paraId="6AFCB7EB" w14:textId="55D2F2A2" w:rsidR="00F13EB1" w:rsidRDefault="00F13EB1" w:rsidP="000D0B7F">
            <w:pPr>
              <w:spacing w:afterLines="120" w:after="288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% of ACL Anterior Force)</w:t>
            </w:r>
          </w:p>
        </w:tc>
      </w:tr>
      <w:tr w:rsidR="00723627" w14:paraId="56840FBE" w14:textId="77777777" w:rsidTr="00945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tcBorders>
              <w:top w:val="single" w:sz="8" w:space="0" w:color="auto"/>
              <w:bottom w:val="single" w:sz="8" w:space="0" w:color="auto"/>
            </w:tcBorders>
          </w:tcPr>
          <w:p w14:paraId="187101C2" w14:textId="77777777" w:rsidR="00723627" w:rsidRPr="001C6770" w:rsidRDefault="00723627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ge 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</w:tcPr>
          <w:p w14:paraId="425D3682" w14:textId="77777777" w:rsidR="00723627" w:rsidRDefault="00723627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15" w:type="dxa"/>
            <w:tcBorders>
              <w:top w:val="single" w:sz="8" w:space="0" w:color="auto"/>
              <w:bottom w:val="single" w:sz="8" w:space="0" w:color="auto"/>
            </w:tcBorders>
          </w:tcPr>
          <w:p w14:paraId="0D00FA90" w14:textId="77777777" w:rsidR="00723627" w:rsidRDefault="00723627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13" w:type="dxa"/>
            <w:tcBorders>
              <w:top w:val="single" w:sz="8" w:space="0" w:color="auto"/>
              <w:bottom w:val="single" w:sz="8" w:space="0" w:color="auto"/>
            </w:tcBorders>
          </w:tcPr>
          <w:p w14:paraId="799917E9" w14:textId="77777777" w:rsidR="00723627" w:rsidRDefault="00723627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14" w:type="dxa"/>
            <w:tcBorders>
              <w:top w:val="single" w:sz="8" w:space="0" w:color="auto"/>
              <w:bottom w:val="single" w:sz="8" w:space="0" w:color="auto"/>
            </w:tcBorders>
          </w:tcPr>
          <w:p w14:paraId="01374F4B" w14:textId="77777777" w:rsidR="00723627" w:rsidRDefault="00723627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723627" w14:paraId="44F76C81" w14:textId="77777777" w:rsidTr="00945218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tcBorders>
              <w:top w:val="single" w:sz="8" w:space="0" w:color="auto"/>
              <w:bottom w:val="nil"/>
            </w:tcBorders>
          </w:tcPr>
          <w:p w14:paraId="235CC0C5" w14:textId="77777777" w:rsidR="00723627" w:rsidRPr="001C6770" w:rsidRDefault="00723627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1.5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1710" w:type="dxa"/>
            <w:tcBorders>
              <w:top w:val="single" w:sz="8" w:space="0" w:color="auto"/>
              <w:bottom w:val="nil"/>
            </w:tcBorders>
          </w:tcPr>
          <w:p w14:paraId="385C09C0" w14:textId="7542100E" w:rsidR="00723627" w:rsidRDefault="00EC33FE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 ± 14</w:t>
            </w:r>
          </w:p>
        </w:tc>
        <w:tc>
          <w:tcPr>
            <w:tcW w:w="1715" w:type="dxa"/>
            <w:tcBorders>
              <w:top w:val="single" w:sz="8" w:space="0" w:color="auto"/>
              <w:bottom w:val="nil"/>
            </w:tcBorders>
          </w:tcPr>
          <w:p w14:paraId="3DEEEFD4" w14:textId="580654EB" w:rsidR="00723627" w:rsidRDefault="00EC33FE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 ± 19</w:t>
            </w:r>
          </w:p>
        </w:tc>
        <w:tc>
          <w:tcPr>
            <w:tcW w:w="1713" w:type="dxa"/>
            <w:tcBorders>
              <w:top w:val="single" w:sz="8" w:space="0" w:color="auto"/>
              <w:bottom w:val="nil"/>
            </w:tcBorders>
          </w:tcPr>
          <w:p w14:paraId="12737322" w14:textId="290AD9D2" w:rsidR="00723627" w:rsidRDefault="00EC33FE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± 14</w:t>
            </w:r>
          </w:p>
        </w:tc>
        <w:tc>
          <w:tcPr>
            <w:tcW w:w="1714" w:type="dxa"/>
            <w:tcBorders>
              <w:top w:val="single" w:sz="8" w:space="0" w:color="auto"/>
              <w:bottom w:val="nil"/>
            </w:tcBorders>
          </w:tcPr>
          <w:p w14:paraId="72148E07" w14:textId="414B7D49" w:rsidR="00723627" w:rsidRDefault="00EC33FE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 ± 19</w:t>
            </w:r>
          </w:p>
        </w:tc>
      </w:tr>
      <w:tr w:rsidR="00723627" w14:paraId="59E7CCA3" w14:textId="77777777" w:rsidTr="00945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tcBorders>
              <w:top w:val="nil"/>
              <w:bottom w:val="nil"/>
            </w:tcBorders>
          </w:tcPr>
          <w:p w14:paraId="630A75F1" w14:textId="77777777" w:rsidR="00723627" w:rsidRPr="001C6770" w:rsidRDefault="00723627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35B79AA" w14:textId="73D29FCE" w:rsidR="00723627" w:rsidRDefault="00EC33FE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 ± 19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14:paraId="075743CE" w14:textId="7D4033B3" w:rsidR="00723627" w:rsidRDefault="00EC33FE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 ± 21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39D0EF88" w14:textId="0BC52C80" w:rsidR="00723627" w:rsidRDefault="00EC33FE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± 19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14:paraId="1F820901" w14:textId="676CED64" w:rsidR="00723627" w:rsidRDefault="00EC33FE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 ± 21</w:t>
            </w:r>
          </w:p>
        </w:tc>
      </w:tr>
      <w:tr w:rsidR="00723627" w14:paraId="374ABA9E" w14:textId="77777777" w:rsidTr="00945218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tcBorders>
              <w:top w:val="nil"/>
              <w:bottom w:val="nil"/>
            </w:tcBorders>
          </w:tcPr>
          <w:p w14:paraId="2CA2654E" w14:textId="77777777" w:rsidR="00723627" w:rsidRPr="001C6770" w:rsidRDefault="00723627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4.5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D151DE0" w14:textId="1CC0A69C" w:rsidR="00723627" w:rsidRDefault="00EC33FE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 ± 15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14:paraId="5E281196" w14:textId="390F3132" w:rsidR="00723627" w:rsidRDefault="00EC33FE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 ± 22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42378108" w14:textId="7916C52F" w:rsidR="00723627" w:rsidRDefault="00EC33FE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± 15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14:paraId="665DEC11" w14:textId="58BFCBA4" w:rsidR="00723627" w:rsidRDefault="00EC33FE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 ± 22</w:t>
            </w:r>
          </w:p>
        </w:tc>
      </w:tr>
      <w:tr w:rsidR="00723627" w14:paraId="446D71CB" w14:textId="77777777" w:rsidTr="00945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tcBorders>
              <w:top w:val="nil"/>
              <w:bottom w:val="nil"/>
            </w:tcBorders>
          </w:tcPr>
          <w:p w14:paraId="48E61112" w14:textId="77777777" w:rsidR="00723627" w:rsidRPr="001C6770" w:rsidRDefault="00723627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6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D29B8EE" w14:textId="2A56BE20" w:rsidR="00723627" w:rsidRDefault="00EC33FE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 ± 13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14:paraId="04A850B1" w14:textId="790C7964" w:rsidR="00723627" w:rsidRDefault="00EC33FE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 ± 19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482C3BB1" w14:textId="22977BF6" w:rsidR="00723627" w:rsidRDefault="00EC33FE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± 13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14:paraId="63FAC147" w14:textId="66A2522B" w:rsidR="00723627" w:rsidRDefault="00EC33FE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± 19</w:t>
            </w:r>
          </w:p>
        </w:tc>
      </w:tr>
      <w:tr w:rsidR="00723627" w14:paraId="26122BDC" w14:textId="77777777" w:rsidTr="003157D5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tcBorders>
              <w:top w:val="nil"/>
              <w:bottom w:val="single" w:sz="8" w:space="0" w:color="auto"/>
            </w:tcBorders>
          </w:tcPr>
          <w:p w14:paraId="35B343D3" w14:textId="77777777" w:rsidR="00723627" w:rsidRPr="001C6770" w:rsidRDefault="00723627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18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1710" w:type="dxa"/>
            <w:tcBorders>
              <w:top w:val="nil"/>
              <w:bottom w:val="single" w:sz="8" w:space="0" w:color="auto"/>
            </w:tcBorders>
          </w:tcPr>
          <w:p w14:paraId="393DCFA4" w14:textId="614A76F8" w:rsidR="00723627" w:rsidRDefault="00EC33FE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 ± 11</w:t>
            </w:r>
          </w:p>
        </w:tc>
        <w:tc>
          <w:tcPr>
            <w:tcW w:w="1715" w:type="dxa"/>
            <w:tcBorders>
              <w:top w:val="nil"/>
              <w:bottom w:val="single" w:sz="8" w:space="0" w:color="auto"/>
            </w:tcBorders>
          </w:tcPr>
          <w:p w14:paraId="1353A631" w14:textId="1594C74C" w:rsidR="00723627" w:rsidRDefault="00EC33FE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 ± 12</w:t>
            </w:r>
          </w:p>
        </w:tc>
        <w:tc>
          <w:tcPr>
            <w:tcW w:w="1713" w:type="dxa"/>
            <w:tcBorders>
              <w:top w:val="nil"/>
              <w:bottom w:val="single" w:sz="8" w:space="0" w:color="auto"/>
            </w:tcBorders>
          </w:tcPr>
          <w:p w14:paraId="0B1B5097" w14:textId="15B4599B" w:rsidR="00723627" w:rsidRDefault="00EC33FE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± 11</w:t>
            </w:r>
          </w:p>
        </w:tc>
        <w:tc>
          <w:tcPr>
            <w:tcW w:w="1714" w:type="dxa"/>
            <w:tcBorders>
              <w:top w:val="nil"/>
              <w:bottom w:val="single" w:sz="8" w:space="0" w:color="auto"/>
            </w:tcBorders>
          </w:tcPr>
          <w:p w14:paraId="31EF5978" w14:textId="6DA5A4CD" w:rsidR="00723627" w:rsidRDefault="00EC33FE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± 12</w:t>
            </w:r>
          </w:p>
        </w:tc>
      </w:tr>
    </w:tbl>
    <w:p w14:paraId="5A29B34B" w14:textId="5167ECA3" w:rsidR="00723627" w:rsidRDefault="00945218" w:rsidP="00E76236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is presented as mean ± SD.</w:t>
      </w:r>
    </w:p>
    <w:p w14:paraId="1AEE00A9" w14:textId="1D4AC882" w:rsidR="00945218" w:rsidRDefault="00945218" w:rsidP="00E76236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58FAF400" w14:textId="77777777" w:rsidR="007E297A" w:rsidRDefault="007E297A" w:rsidP="00E76236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0C1E86D3" w14:textId="4D1E5366" w:rsidR="001648C3" w:rsidRDefault="00F13EB1" w:rsidP="00E76236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7623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563CD5" w:rsidRPr="00E76236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E7623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11151">
        <w:rPr>
          <w:rFonts w:ascii="Times New Roman" w:hAnsi="Times New Roman" w:cs="Times New Roman"/>
          <w:sz w:val="24"/>
          <w:szCs w:val="24"/>
        </w:rPr>
        <w:t xml:space="preserve">ACL, </w:t>
      </w:r>
      <w:proofErr w:type="gramStart"/>
      <w:r w:rsidR="00E11151">
        <w:rPr>
          <w:rFonts w:ascii="Times New Roman" w:hAnsi="Times New Roman" w:cs="Times New Roman"/>
          <w:sz w:val="24"/>
          <w:szCs w:val="24"/>
        </w:rPr>
        <w:t>AM</w:t>
      </w:r>
      <w:proofErr w:type="gramEnd"/>
      <w:r w:rsidR="00E11151">
        <w:rPr>
          <w:rFonts w:ascii="Times New Roman" w:hAnsi="Times New Roman" w:cs="Times New Roman"/>
          <w:sz w:val="24"/>
          <w:szCs w:val="24"/>
        </w:rPr>
        <w:t xml:space="preserve"> and PL Bundle Length</w:t>
      </w:r>
    </w:p>
    <w:tbl>
      <w:tblPr>
        <w:tblStyle w:val="PlainTable2"/>
        <w:tblW w:w="9608" w:type="dxa"/>
        <w:tblLook w:val="04A0" w:firstRow="1" w:lastRow="0" w:firstColumn="1" w:lastColumn="0" w:noHBand="0" w:noVBand="1"/>
      </w:tblPr>
      <w:tblGrid>
        <w:gridCol w:w="1369"/>
        <w:gridCol w:w="1371"/>
        <w:gridCol w:w="1374"/>
        <w:gridCol w:w="1373"/>
        <w:gridCol w:w="1374"/>
        <w:gridCol w:w="1373"/>
        <w:gridCol w:w="1374"/>
      </w:tblGrid>
      <w:tr w:rsidR="001C6770" w14:paraId="5920EF4A" w14:textId="03808D41" w:rsidTr="007032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top w:val="single" w:sz="4" w:space="0" w:color="auto"/>
              <w:bottom w:val="single" w:sz="8" w:space="0" w:color="auto"/>
            </w:tcBorders>
          </w:tcPr>
          <w:p w14:paraId="1541C31C" w14:textId="23EB24B8" w:rsidR="001C6770" w:rsidRDefault="001C6770" w:rsidP="000D0B7F">
            <w:pPr>
              <w:spacing w:afterLines="120" w:after="288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745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4F1AFB21" w14:textId="0EEC66C3" w:rsidR="001C6770" w:rsidRDefault="001C6770" w:rsidP="000D0B7F">
            <w:pPr>
              <w:spacing w:afterLines="120" w:after="288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L Length (mm)</w:t>
            </w:r>
          </w:p>
        </w:tc>
        <w:tc>
          <w:tcPr>
            <w:tcW w:w="2747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3CFFA96C" w14:textId="431E9767" w:rsidR="001C6770" w:rsidRDefault="001C6770" w:rsidP="000D0B7F">
            <w:pPr>
              <w:spacing w:afterLines="120" w:after="288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 </w:t>
            </w:r>
            <w:r w:rsidR="001B6E77">
              <w:rPr>
                <w:rFonts w:ascii="Times New Roman" w:hAnsi="Times New Roman" w:cs="Times New Roman"/>
                <w:sz w:val="24"/>
                <w:szCs w:val="24"/>
              </w:rPr>
              <w:t xml:space="preserve">Bund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ngth (mm)</w:t>
            </w:r>
          </w:p>
        </w:tc>
        <w:tc>
          <w:tcPr>
            <w:tcW w:w="2747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371379B0" w14:textId="20CA7499" w:rsidR="001C6770" w:rsidRDefault="001C6770" w:rsidP="000D0B7F">
            <w:pPr>
              <w:spacing w:afterLines="120" w:after="288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L </w:t>
            </w:r>
            <w:r w:rsidR="001B6E77">
              <w:rPr>
                <w:rFonts w:ascii="Times New Roman" w:hAnsi="Times New Roman" w:cs="Times New Roman"/>
                <w:sz w:val="24"/>
                <w:szCs w:val="24"/>
              </w:rPr>
              <w:t xml:space="preserve">Bund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ngth (mm)</w:t>
            </w:r>
          </w:p>
        </w:tc>
      </w:tr>
      <w:tr w:rsidR="001C6770" w14:paraId="50EAD2F3" w14:textId="77777777" w:rsidTr="00945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top w:val="single" w:sz="8" w:space="0" w:color="auto"/>
              <w:bottom w:val="single" w:sz="8" w:space="0" w:color="auto"/>
            </w:tcBorders>
          </w:tcPr>
          <w:p w14:paraId="5F88BC9A" w14:textId="07F47FE9" w:rsidR="001C6770" w:rsidRPr="001C6770" w:rsidRDefault="001C6770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ge </w:t>
            </w:r>
          </w:p>
        </w:tc>
        <w:tc>
          <w:tcPr>
            <w:tcW w:w="1371" w:type="dxa"/>
            <w:tcBorders>
              <w:top w:val="single" w:sz="8" w:space="0" w:color="auto"/>
              <w:bottom w:val="single" w:sz="8" w:space="0" w:color="auto"/>
            </w:tcBorders>
          </w:tcPr>
          <w:p w14:paraId="1BB84E2B" w14:textId="77777777" w:rsidR="001C6770" w:rsidRDefault="001C6770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74" w:type="dxa"/>
            <w:tcBorders>
              <w:top w:val="single" w:sz="8" w:space="0" w:color="auto"/>
              <w:bottom w:val="single" w:sz="8" w:space="0" w:color="auto"/>
            </w:tcBorders>
          </w:tcPr>
          <w:p w14:paraId="30291DD9" w14:textId="0BD14BDD" w:rsidR="001C6770" w:rsidRDefault="001C6770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</w:tcPr>
          <w:p w14:paraId="346AC967" w14:textId="0D14B167" w:rsidR="001C6770" w:rsidRDefault="001C6770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74" w:type="dxa"/>
            <w:tcBorders>
              <w:top w:val="single" w:sz="8" w:space="0" w:color="auto"/>
              <w:bottom w:val="single" w:sz="8" w:space="0" w:color="auto"/>
            </w:tcBorders>
          </w:tcPr>
          <w:p w14:paraId="08E4D827" w14:textId="35756F6F" w:rsidR="001C6770" w:rsidRDefault="001C6770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</w:tcPr>
          <w:p w14:paraId="4E45176D" w14:textId="3D736973" w:rsidR="001C6770" w:rsidRDefault="001C6770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74" w:type="dxa"/>
            <w:tcBorders>
              <w:top w:val="single" w:sz="8" w:space="0" w:color="auto"/>
              <w:bottom w:val="single" w:sz="8" w:space="0" w:color="auto"/>
            </w:tcBorders>
          </w:tcPr>
          <w:p w14:paraId="089B8285" w14:textId="72CBA0CD" w:rsidR="001C6770" w:rsidRDefault="001C6770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1C6770" w14:paraId="073D26E4" w14:textId="77777777" w:rsidTr="00945218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top w:val="single" w:sz="8" w:space="0" w:color="auto"/>
              <w:bottom w:val="nil"/>
            </w:tcBorders>
          </w:tcPr>
          <w:p w14:paraId="5BAB9BAD" w14:textId="49DBC2EB" w:rsidR="001C6770" w:rsidRPr="001C6770" w:rsidRDefault="001C6770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1.5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1371" w:type="dxa"/>
            <w:tcBorders>
              <w:top w:val="single" w:sz="8" w:space="0" w:color="auto"/>
              <w:bottom w:val="nil"/>
            </w:tcBorders>
          </w:tcPr>
          <w:p w14:paraId="61802F29" w14:textId="5C417BE6" w:rsidR="001C6770" w:rsidRDefault="00D26EC0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± 1</w:t>
            </w:r>
          </w:p>
        </w:tc>
        <w:tc>
          <w:tcPr>
            <w:tcW w:w="1374" w:type="dxa"/>
            <w:tcBorders>
              <w:top w:val="single" w:sz="8" w:space="0" w:color="auto"/>
              <w:bottom w:val="nil"/>
            </w:tcBorders>
          </w:tcPr>
          <w:p w14:paraId="1ABC8F3E" w14:textId="7AA9EDA7" w:rsidR="001C6770" w:rsidRDefault="00D26EC0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± 1</w:t>
            </w:r>
          </w:p>
        </w:tc>
        <w:tc>
          <w:tcPr>
            <w:tcW w:w="1373" w:type="dxa"/>
            <w:tcBorders>
              <w:top w:val="single" w:sz="8" w:space="0" w:color="auto"/>
              <w:bottom w:val="nil"/>
            </w:tcBorders>
          </w:tcPr>
          <w:p w14:paraId="4ED00E5F" w14:textId="56D41009" w:rsidR="001C6770" w:rsidRDefault="00D26EC0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± 2</w:t>
            </w:r>
          </w:p>
        </w:tc>
        <w:tc>
          <w:tcPr>
            <w:tcW w:w="1374" w:type="dxa"/>
            <w:tcBorders>
              <w:top w:val="single" w:sz="8" w:space="0" w:color="auto"/>
              <w:bottom w:val="nil"/>
            </w:tcBorders>
          </w:tcPr>
          <w:p w14:paraId="676D6D8F" w14:textId="2118FBAA" w:rsidR="001C6770" w:rsidRDefault="00D26EC0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± 1</w:t>
            </w:r>
          </w:p>
        </w:tc>
        <w:tc>
          <w:tcPr>
            <w:tcW w:w="1373" w:type="dxa"/>
            <w:tcBorders>
              <w:top w:val="single" w:sz="8" w:space="0" w:color="auto"/>
              <w:bottom w:val="nil"/>
            </w:tcBorders>
          </w:tcPr>
          <w:p w14:paraId="6C10EB5A" w14:textId="527B8E70" w:rsidR="001C6770" w:rsidRDefault="00D26EC0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± 2</w:t>
            </w:r>
          </w:p>
        </w:tc>
        <w:tc>
          <w:tcPr>
            <w:tcW w:w="1374" w:type="dxa"/>
            <w:tcBorders>
              <w:top w:val="single" w:sz="8" w:space="0" w:color="auto"/>
              <w:bottom w:val="nil"/>
            </w:tcBorders>
          </w:tcPr>
          <w:p w14:paraId="0D9E26A4" w14:textId="6B2E9D6D" w:rsidR="001C6770" w:rsidRDefault="00D26EC0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± 1</w:t>
            </w:r>
          </w:p>
        </w:tc>
      </w:tr>
      <w:tr w:rsidR="001C6770" w14:paraId="3EF35AF3" w14:textId="77777777" w:rsidTr="00945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top w:val="nil"/>
              <w:bottom w:val="nil"/>
            </w:tcBorders>
          </w:tcPr>
          <w:p w14:paraId="5009ACFA" w14:textId="0ED190D5" w:rsidR="001C6770" w:rsidRPr="001C6770" w:rsidRDefault="001C6770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1E3DDCD9" w14:textId="45D73FBB" w:rsidR="001C6770" w:rsidRDefault="00D26EC0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± 2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66D7EB03" w14:textId="55D507D7" w:rsidR="001C6770" w:rsidRDefault="00D26EC0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± 2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045FC017" w14:textId="1EAD77CA" w:rsidR="001C6770" w:rsidRDefault="00D26EC0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± 3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0A888023" w14:textId="0D034197" w:rsidR="001C6770" w:rsidRDefault="00D26EC0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± 2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31A87C02" w14:textId="54DED1B0" w:rsidR="001C6770" w:rsidRDefault="00D26EC0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± 1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464E2522" w14:textId="059894EC" w:rsidR="001C6770" w:rsidRDefault="00D26EC0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± 2</w:t>
            </w:r>
          </w:p>
        </w:tc>
      </w:tr>
      <w:tr w:rsidR="001C6770" w14:paraId="2F74761D" w14:textId="77777777" w:rsidTr="00945218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top w:val="nil"/>
              <w:bottom w:val="nil"/>
            </w:tcBorders>
          </w:tcPr>
          <w:p w14:paraId="18F4EEB4" w14:textId="18ADFE98" w:rsidR="001C6770" w:rsidRPr="001C6770" w:rsidRDefault="001C6770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4.5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07761B61" w14:textId="592F182C" w:rsidR="001C6770" w:rsidRDefault="00D26EC0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± 2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33708555" w14:textId="1D1885DA" w:rsidR="001C6770" w:rsidRDefault="00D26EC0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± 1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7EB7CDCA" w14:textId="5A7FD152" w:rsidR="001C6770" w:rsidRDefault="00D26EC0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± 2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44FB9206" w14:textId="1121108C" w:rsidR="001C6770" w:rsidRDefault="00D26EC0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± 1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021DC920" w14:textId="0C781C25" w:rsidR="001C6770" w:rsidRDefault="00D26EC0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± 2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5904FD40" w14:textId="3E4E3524" w:rsidR="001C6770" w:rsidRDefault="00D26EC0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± 1</w:t>
            </w:r>
          </w:p>
        </w:tc>
      </w:tr>
      <w:tr w:rsidR="001C6770" w14:paraId="53EBC07B" w14:textId="77777777" w:rsidTr="00945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top w:val="nil"/>
              <w:bottom w:val="nil"/>
            </w:tcBorders>
          </w:tcPr>
          <w:p w14:paraId="21E405A9" w14:textId="660CBE12" w:rsidR="001C6770" w:rsidRPr="001C6770" w:rsidRDefault="001C6770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6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43B9F70A" w14:textId="5A462BAE" w:rsidR="001C6770" w:rsidRDefault="00D26EC0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± 2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0969362D" w14:textId="2D7B8AB8" w:rsidR="001C6770" w:rsidRDefault="00D26EC0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± 2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24501C1D" w14:textId="18D0EDCC" w:rsidR="001C6770" w:rsidRDefault="00D26EC0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 ± 2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24CBE51E" w14:textId="312FF1F5" w:rsidR="001C6770" w:rsidRDefault="00D26EC0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± 1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3D216A45" w14:textId="67890FE9" w:rsidR="001C6770" w:rsidRDefault="00D26EC0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± 1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504721E2" w14:textId="2441BCA0" w:rsidR="001C6770" w:rsidRDefault="00D26EC0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± 2</w:t>
            </w:r>
          </w:p>
        </w:tc>
      </w:tr>
      <w:tr w:rsidR="001C6770" w14:paraId="24F18D47" w14:textId="77777777" w:rsidTr="003157D5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top w:val="nil"/>
              <w:bottom w:val="single" w:sz="8" w:space="0" w:color="auto"/>
            </w:tcBorders>
          </w:tcPr>
          <w:p w14:paraId="1643FF4F" w14:textId="11E4A2DE" w:rsidR="001C6770" w:rsidRPr="001C6770" w:rsidRDefault="001C6770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18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1371" w:type="dxa"/>
            <w:tcBorders>
              <w:top w:val="nil"/>
              <w:bottom w:val="single" w:sz="8" w:space="0" w:color="auto"/>
            </w:tcBorders>
          </w:tcPr>
          <w:p w14:paraId="49A63E42" w14:textId="56F05C18" w:rsidR="001C6770" w:rsidRDefault="00D26EC0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± 2</w:t>
            </w:r>
          </w:p>
        </w:tc>
        <w:tc>
          <w:tcPr>
            <w:tcW w:w="1374" w:type="dxa"/>
            <w:tcBorders>
              <w:top w:val="nil"/>
              <w:bottom w:val="single" w:sz="8" w:space="0" w:color="auto"/>
            </w:tcBorders>
          </w:tcPr>
          <w:p w14:paraId="06E8969D" w14:textId="02D1B160" w:rsidR="001C6770" w:rsidRDefault="00D26EC0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± 2</w:t>
            </w:r>
          </w:p>
        </w:tc>
        <w:tc>
          <w:tcPr>
            <w:tcW w:w="1373" w:type="dxa"/>
            <w:tcBorders>
              <w:top w:val="nil"/>
              <w:bottom w:val="single" w:sz="8" w:space="0" w:color="auto"/>
            </w:tcBorders>
          </w:tcPr>
          <w:p w14:paraId="23E6C3FA" w14:textId="3704DC8C" w:rsidR="001C6770" w:rsidRDefault="00D26EC0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± 1</w:t>
            </w:r>
          </w:p>
        </w:tc>
        <w:tc>
          <w:tcPr>
            <w:tcW w:w="1374" w:type="dxa"/>
            <w:tcBorders>
              <w:top w:val="nil"/>
              <w:bottom w:val="single" w:sz="8" w:space="0" w:color="auto"/>
            </w:tcBorders>
          </w:tcPr>
          <w:p w14:paraId="21578131" w14:textId="53B7AA39" w:rsidR="001C6770" w:rsidRDefault="00D26EC0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± 2</w:t>
            </w:r>
          </w:p>
        </w:tc>
        <w:tc>
          <w:tcPr>
            <w:tcW w:w="1373" w:type="dxa"/>
            <w:tcBorders>
              <w:top w:val="nil"/>
              <w:bottom w:val="single" w:sz="8" w:space="0" w:color="auto"/>
            </w:tcBorders>
          </w:tcPr>
          <w:p w14:paraId="3503FF21" w14:textId="0BACEF84" w:rsidR="001C6770" w:rsidRDefault="00D26EC0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± 2</w:t>
            </w:r>
          </w:p>
        </w:tc>
        <w:tc>
          <w:tcPr>
            <w:tcW w:w="1374" w:type="dxa"/>
            <w:tcBorders>
              <w:top w:val="nil"/>
              <w:bottom w:val="single" w:sz="8" w:space="0" w:color="auto"/>
            </w:tcBorders>
          </w:tcPr>
          <w:p w14:paraId="09AF4B89" w14:textId="72728201" w:rsidR="001C6770" w:rsidRDefault="00D26EC0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± 2</w:t>
            </w:r>
          </w:p>
        </w:tc>
      </w:tr>
    </w:tbl>
    <w:p w14:paraId="15ED63D1" w14:textId="779B0C5D" w:rsidR="001C6770" w:rsidRDefault="00945218" w:rsidP="00E76236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is presented as mean ± SD.</w:t>
      </w:r>
    </w:p>
    <w:p w14:paraId="12363463" w14:textId="2E6F767F" w:rsidR="00945218" w:rsidRDefault="00945218" w:rsidP="00E76236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0521BF75" w14:textId="77777777" w:rsidR="007E297A" w:rsidRDefault="007E297A" w:rsidP="00E76236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5C1D04BC" w14:textId="75D59BA6" w:rsidR="00E11151" w:rsidRDefault="00F13EB1" w:rsidP="00E76236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7623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563CD5" w:rsidRPr="00E76236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E7623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11151">
        <w:rPr>
          <w:rFonts w:ascii="Times New Roman" w:hAnsi="Times New Roman" w:cs="Times New Roman"/>
          <w:sz w:val="24"/>
          <w:szCs w:val="24"/>
        </w:rPr>
        <w:t xml:space="preserve">ACL, </w:t>
      </w:r>
      <w:proofErr w:type="gramStart"/>
      <w:r w:rsidR="00E11151">
        <w:rPr>
          <w:rFonts w:ascii="Times New Roman" w:hAnsi="Times New Roman" w:cs="Times New Roman"/>
          <w:sz w:val="24"/>
          <w:szCs w:val="24"/>
        </w:rPr>
        <w:t>AM</w:t>
      </w:r>
      <w:proofErr w:type="gramEnd"/>
      <w:r w:rsidR="00E11151">
        <w:rPr>
          <w:rFonts w:ascii="Times New Roman" w:hAnsi="Times New Roman" w:cs="Times New Roman"/>
          <w:sz w:val="24"/>
          <w:szCs w:val="24"/>
        </w:rPr>
        <w:t xml:space="preserve"> and PL Bundle </w:t>
      </w:r>
      <w:r w:rsidR="003157D5">
        <w:rPr>
          <w:rFonts w:ascii="Times New Roman" w:hAnsi="Times New Roman" w:cs="Times New Roman"/>
          <w:sz w:val="24"/>
          <w:szCs w:val="24"/>
        </w:rPr>
        <w:t>Cross-Sectional Area (</w:t>
      </w:r>
      <w:r w:rsidR="00E11151">
        <w:rPr>
          <w:rFonts w:ascii="Times New Roman" w:hAnsi="Times New Roman" w:cs="Times New Roman"/>
          <w:sz w:val="24"/>
          <w:szCs w:val="24"/>
        </w:rPr>
        <w:t>CSA</w:t>
      </w:r>
      <w:r w:rsidR="003157D5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PlainTable2"/>
        <w:tblW w:w="9608" w:type="dxa"/>
        <w:tblLook w:val="04A0" w:firstRow="1" w:lastRow="0" w:firstColumn="1" w:lastColumn="0" w:noHBand="0" w:noVBand="1"/>
      </w:tblPr>
      <w:tblGrid>
        <w:gridCol w:w="1369"/>
        <w:gridCol w:w="1371"/>
        <w:gridCol w:w="1374"/>
        <w:gridCol w:w="1373"/>
        <w:gridCol w:w="1374"/>
        <w:gridCol w:w="1373"/>
        <w:gridCol w:w="1374"/>
      </w:tblGrid>
      <w:tr w:rsidR="001C6770" w14:paraId="56A1B1F6" w14:textId="77777777" w:rsidTr="007032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top w:val="single" w:sz="4" w:space="0" w:color="auto"/>
              <w:bottom w:val="single" w:sz="8" w:space="0" w:color="auto"/>
            </w:tcBorders>
          </w:tcPr>
          <w:p w14:paraId="00F8D1FE" w14:textId="77777777" w:rsidR="001C6770" w:rsidRDefault="001C6770" w:rsidP="000D0B7F">
            <w:pPr>
              <w:spacing w:afterLines="120" w:after="288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745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649CBEE9" w14:textId="207EF145" w:rsidR="001C6770" w:rsidRDefault="001C6770" w:rsidP="000D0B7F">
            <w:pPr>
              <w:spacing w:afterLines="120" w:after="288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L CSA (mm</w:t>
            </w:r>
            <w:r w:rsidRPr="001C67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47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6C54CEFA" w14:textId="396EB5BB" w:rsidR="001C6770" w:rsidRDefault="001C6770" w:rsidP="000D0B7F">
            <w:pPr>
              <w:spacing w:afterLines="120" w:after="288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 </w:t>
            </w:r>
            <w:r w:rsidR="001B6E77">
              <w:rPr>
                <w:rFonts w:ascii="Times New Roman" w:hAnsi="Times New Roman" w:cs="Times New Roman"/>
                <w:sz w:val="24"/>
                <w:szCs w:val="24"/>
              </w:rPr>
              <w:t xml:space="preserve">Bund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SA (m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47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0C954C6D" w14:textId="6CA83B9B" w:rsidR="001C6770" w:rsidRDefault="001C6770" w:rsidP="000D0B7F">
            <w:pPr>
              <w:spacing w:afterLines="120" w:after="288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L </w:t>
            </w:r>
            <w:r w:rsidR="001B6E77">
              <w:rPr>
                <w:rFonts w:ascii="Times New Roman" w:hAnsi="Times New Roman" w:cs="Times New Roman"/>
                <w:sz w:val="24"/>
                <w:szCs w:val="24"/>
              </w:rPr>
              <w:t xml:space="preserve">Bund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SA (m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C6770" w14:paraId="5F53128B" w14:textId="77777777" w:rsidTr="00945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top w:val="single" w:sz="8" w:space="0" w:color="auto"/>
              <w:bottom w:val="single" w:sz="8" w:space="0" w:color="auto"/>
            </w:tcBorders>
          </w:tcPr>
          <w:p w14:paraId="14350555" w14:textId="77777777" w:rsidR="001C6770" w:rsidRPr="001C6770" w:rsidRDefault="001C6770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ge </w:t>
            </w:r>
          </w:p>
        </w:tc>
        <w:tc>
          <w:tcPr>
            <w:tcW w:w="1371" w:type="dxa"/>
            <w:tcBorders>
              <w:top w:val="single" w:sz="8" w:space="0" w:color="auto"/>
              <w:bottom w:val="single" w:sz="8" w:space="0" w:color="auto"/>
            </w:tcBorders>
          </w:tcPr>
          <w:p w14:paraId="511A54FC" w14:textId="77777777" w:rsidR="001C6770" w:rsidRDefault="001C6770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74" w:type="dxa"/>
            <w:tcBorders>
              <w:top w:val="single" w:sz="8" w:space="0" w:color="auto"/>
              <w:bottom w:val="single" w:sz="8" w:space="0" w:color="auto"/>
            </w:tcBorders>
          </w:tcPr>
          <w:p w14:paraId="7A3B2FD8" w14:textId="77777777" w:rsidR="001C6770" w:rsidRDefault="001C6770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</w:tcPr>
          <w:p w14:paraId="4BA76BAD" w14:textId="77777777" w:rsidR="001C6770" w:rsidRDefault="001C6770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74" w:type="dxa"/>
            <w:tcBorders>
              <w:top w:val="single" w:sz="8" w:space="0" w:color="auto"/>
              <w:bottom w:val="single" w:sz="8" w:space="0" w:color="auto"/>
            </w:tcBorders>
          </w:tcPr>
          <w:p w14:paraId="70DAAF93" w14:textId="77777777" w:rsidR="001C6770" w:rsidRDefault="001C6770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</w:tcPr>
          <w:p w14:paraId="108E918B" w14:textId="77777777" w:rsidR="001C6770" w:rsidRDefault="001C6770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74" w:type="dxa"/>
            <w:tcBorders>
              <w:top w:val="single" w:sz="8" w:space="0" w:color="auto"/>
              <w:bottom w:val="single" w:sz="8" w:space="0" w:color="auto"/>
            </w:tcBorders>
          </w:tcPr>
          <w:p w14:paraId="48722DC7" w14:textId="77777777" w:rsidR="001C6770" w:rsidRDefault="001C6770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1C6770" w14:paraId="5D5C5C9E" w14:textId="77777777" w:rsidTr="00945218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top w:val="single" w:sz="8" w:space="0" w:color="auto"/>
              <w:bottom w:val="nil"/>
            </w:tcBorders>
          </w:tcPr>
          <w:p w14:paraId="10FB43E1" w14:textId="77777777" w:rsidR="001C6770" w:rsidRPr="001C6770" w:rsidRDefault="001C6770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1.5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1371" w:type="dxa"/>
            <w:tcBorders>
              <w:top w:val="single" w:sz="8" w:space="0" w:color="auto"/>
              <w:bottom w:val="nil"/>
            </w:tcBorders>
          </w:tcPr>
          <w:p w14:paraId="1267B900" w14:textId="63BC8A67" w:rsidR="001C6770" w:rsidRDefault="00A70E61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± 3</w:t>
            </w:r>
          </w:p>
        </w:tc>
        <w:tc>
          <w:tcPr>
            <w:tcW w:w="1374" w:type="dxa"/>
            <w:tcBorders>
              <w:top w:val="single" w:sz="8" w:space="0" w:color="auto"/>
              <w:bottom w:val="nil"/>
            </w:tcBorders>
          </w:tcPr>
          <w:p w14:paraId="3030F990" w14:textId="13640115" w:rsidR="001C6770" w:rsidRDefault="00A70E61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± 2</w:t>
            </w:r>
          </w:p>
        </w:tc>
        <w:tc>
          <w:tcPr>
            <w:tcW w:w="1373" w:type="dxa"/>
            <w:tcBorders>
              <w:top w:val="single" w:sz="8" w:space="0" w:color="auto"/>
              <w:bottom w:val="nil"/>
            </w:tcBorders>
          </w:tcPr>
          <w:p w14:paraId="61E2C481" w14:textId="59C610C2" w:rsidR="001C6770" w:rsidRDefault="00A70E61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± 2</w:t>
            </w:r>
          </w:p>
        </w:tc>
        <w:tc>
          <w:tcPr>
            <w:tcW w:w="1374" w:type="dxa"/>
            <w:tcBorders>
              <w:top w:val="single" w:sz="8" w:space="0" w:color="auto"/>
              <w:bottom w:val="nil"/>
            </w:tcBorders>
          </w:tcPr>
          <w:p w14:paraId="539975BC" w14:textId="146526D0" w:rsidR="001C6770" w:rsidRDefault="00A70E61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± 1</w:t>
            </w:r>
          </w:p>
        </w:tc>
        <w:tc>
          <w:tcPr>
            <w:tcW w:w="1373" w:type="dxa"/>
            <w:tcBorders>
              <w:top w:val="single" w:sz="8" w:space="0" w:color="auto"/>
              <w:bottom w:val="nil"/>
            </w:tcBorders>
          </w:tcPr>
          <w:p w14:paraId="41468437" w14:textId="7515EF9D" w:rsidR="001C6770" w:rsidRDefault="00A70E61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± 2</w:t>
            </w:r>
          </w:p>
        </w:tc>
        <w:tc>
          <w:tcPr>
            <w:tcW w:w="1374" w:type="dxa"/>
            <w:tcBorders>
              <w:top w:val="single" w:sz="8" w:space="0" w:color="auto"/>
              <w:bottom w:val="nil"/>
            </w:tcBorders>
          </w:tcPr>
          <w:p w14:paraId="494B006E" w14:textId="0A849533" w:rsidR="001C6770" w:rsidRDefault="00A70E61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± 2</w:t>
            </w:r>
          </w:p>
        </w:tc>
      </w:tr>
      <w:tr w:rsidR="001C6770" w14:paraId="5DCC6207" w14:textId="77777777" w:rsidTr="00945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top w:val="nil"/>
              <w:bottom w:val="nil"/>
            </w:tcBorders>
          </w:tcPr>
          <w:p w14:paraId="3B59FF60" w14:textId="77777777" w:rsidR="001C6770" w:rsidRPr="001C6770" w:rsidRDefault="001C6770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06A6E7E3" w14:textId="382F4D42" w:rsidR="001C6770" w:rsidRDefault="00A70E61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± 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4C1A930E" w14:textId="65BABE0D" w:rsidR="001C6770" w:rsidRDefault="00A70E61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± 5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328864A4" w14:textId="3B1F58E6" w:rsidR="001C6770" w:rsidRDefault="00A70E61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± 2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3589B847" w14:textId="0027B7E1" w:rsidR="001C6770" w:rsidRDefault="00A70E61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± 1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7F6F4751" w14:textId="3961772D" w:rsidR="001C6770" w:rsidRDefault="00A70E61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± 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6B0FF239" w14:textId="02EB758A" w:rsidR="001C6770" w:rsidRDefault="00A70E61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± 3</w:t>
            </w:r>
          </w:p>
        </w:tc>
      </w:tr>
      <w:tr w:rsidR="001C6770" w14:paraId="19E35AE8" w14:textId="77777777" w:rsidTr="00945218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top w:val="nil"/>
              <w:bottom w:val="nil"/>
            </w:tcBorders>
          </w:tcPr>
          <w:p w14:paraId="04D980FC" w14:textId="77777777" w:rsidR="001C6770" w:rsidRPr="001C6770" w:rsidRDefault="001C6770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4.5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2736003E" w14:textId="6D9C880C" w:rsidR="001C6770" w:rsidRDefault="00A70E61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 ± 5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5DB402F1" w14:textId="6FEC152B" w:rsidR="001C6770" w:rsidRDefault="00A70E61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 ± 5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5DE1CF23" w14:textId="3E1B8787" w:rsidR="001C6770" w:rsidRDefault="00A70E61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± 3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3AD447A9" w14:textId="7F5EE716" w:rsidR="001C6770" w:rsidRDefault="00A70E61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± 2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7CCDDEFB" w14:textId="6A72EE54" w:rsidR="001C6770" w:rsidRDefault="00A70E61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± 3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00F0330E" w14:textId="70E170B1" w:rsidR="001C6770" w:rsidRDefault="00A70E61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± 2</w:t>
            </w:r>
          </w:p>
        </w:tc>
      </w:tr>
      <w:tr w:rsidR="001C6770" w14:paraId="46482356" w14:textId="77777777" w:rsidTr="00945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top w:val="nil"/>
              <w:bottom w:val="nil"/>
            </w:tcBorders>
          </w:tcPr>
          <w:p w14:paraId="42234050" w14:textId="77777777" w:rsidR="001C6770" w:rsidRPr="001C6770" w:rsidRDefault="001C6770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6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5D670DB9" w14:textId="753AD99C" w:rsidR="001C6770" w:rsidRDefault="00A70E61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 ± 11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55864D78" w14:textId="3C945889" w:rsidR="001C6770" w:rsidRDefault="00A70E61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 ± 5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1C56D794" w14:textId="2671D112" w:rsidR="001C6770" w:rsidRDefault="00A70E61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± 5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4A98FA38" w14:textId="5E4EA3D1" w:rsidR="001C6770" w:rsidRDefault="00A70E61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± 3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69C40BAF" w14:textId="1AF89F12" w:rsidR="001C6770" w:rsidRDefault="00A70E61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± 6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21013482" w14:textId="227B28FC" w:rsidR="001C6770" w:rsidRDefault="00A70E61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± 2</w:t>
            </w:r>
          </w:p>
        </w:tc>
      </w:tr>
      <w:tr w:rsidR="001C6770" w14:paraId="5E49AEE5" w14:textId="77777777" w:rsidTr="003157D5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top w:val="nil"/>
              <w:bottom w:val="single" w:sz="8" w:space="0" w:color="auto"/>
            </w:tcBorders>
          </w:tcPr>
          <w:p w14:paraId="5880785A" w14:textId="77777777" w:rsidR="001C6770" w:rsidRPr="001C6770" w:rsidRDefault="001C6770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18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1371" w:type="dxa"/>
            <w:tcBorders>
              <w:top w:val="nil"/>
              <w:bottom w:val="single" w:sz="8" w:space="0" w:color="auto"/>
            </w:tcBorders>
          </w:tcPr>
          <w:p w14:paraId="5395F3EE" w14:textId="3F41866B" w:rsidR="001C6770" w:rsidRDefault="00A70E61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 ± 6</w:t>
            </w:r>
          </w:p>
        </w:tc>
        <w:tc>
          <w:tcPr>
            <w:tcW w:w="1374" w:type="dxa"/>
            <w:tcBorders>
              <w:top w:val="nil"/>
              <w:bottom w:val="single" w:sz="8" w:space="0" w:color="auto"/>
            </w:tcBorders>
          </w:tcPr>
          <w:p w14:paraId="3ABBC621" w14:textId="652CD0F0" w:rsidR="001C6770" w:rsidRDefault="00A70E61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 ± 2</w:t>
            </w:r>
          </w:p>
        </w:tc>
        <w:tc>
          <w:tcPr>
            <w:tcW w:w="1373" w:type="dxa"/>
            <w:tcBorders>
              <w:top w:val="nil"/>
              <w:bottom w:val="single" w:sz="8" w:space="0" w:color="auto"/>
            </w:tcBorders>
          </w:tcPr>
          <w:p w14:paraId="50ACC391" w14:textId="64EA42CD" w:rsidR="001C6770" w:rsidRDefault="00A70E61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± 3</w:t>
            </w:r>
          </w:p>
        </w:tc>
        <w:tc>
          <w:tcPr>
            <w:tcW w:w="1374" w:type="dxa"/>
            <w:tcBorders>
              <w:top w:val="nil"/>
              <w:bottom w:val="single" w:sz="8" w:space="0" w:color="auto"/>
            </w:tcBorders>
          </w:tcPr>
          <w:p w14:paraId="0ED77AE1" w14:textId="252E9154" w:rsidR="001C6770" w:rsidRDefault="00A70E61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 ± 2</w:t>
            </w:r>
          </w:p>
        </w:tc>
        <w:tc>
          <w:tcPr>
            <w:tcW w:w="1373" w:type="dxa"/>
            <w:tcBorders>
              <w:top w:val="nil"/>
              <w:bottom w:val="single" w:sz="8" w:space="0" w:color="auto"/>
            </w:tcBorders>
          </w:tcPr>
          <w:p w14:paraId="7B91BE1C" w14:textId="555A6C2F" w:rsidR="001C6770" w:rsidRDefault="00A70E61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± 5</w:t>
            </w:r>
          </w:p>
        </w:tc>
        <w:tc>
          <w:tcPr>
            <w:tcW w:w="1374" w:type="dxa"/>
            <w:tcBorders>
              <w:top w:val="nil"/>
              <w:bottom w:val="single" w:sz="8" w:space="0" w:color="auto"/>
            </w:tcBorders>
          </w:tcPr>
          <w:p w14:paraId="2137371A" w14:textId="58DC6076" w:rsidR="001C6770" w:rsidRDefault="00A70E61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± 4</w:t>
            </w:r>
          </w:p>
        </w:tc>
      </w:tr>
    </w:tbl>
    <w:p w14:paraId="1A45C08E" w14:textId="2AAEB3F6" w:rsidR="001C6770" w:rsidRDefault="00945218" w:rsidP="00E76236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is presented as mean ± SD.</w:t>
      </w:r>
    </w:p>
    <w:p w14:paraId="0B3AAFAC" w14:textId="360346FC" w:rsidR="00945218" w:rsidRDefault="00945218" w:rsidP="00E76236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36C70731" w14:textId="0C6BADE2" w:rsidR="007E297A" w:rsidRDefault="007E29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C7AA1C9" w14:textId="70D03365" w:rsidR="00E11151" w:rsidRDefault="00F13EB1" w:rsidP="00E76236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7623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B81B81" w:rsidRPr="00E7623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563CD5" w:rsidRPr="00E7623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7623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11151">
        <w:rPr>
          <w:rFonts w:ascii="Times New Roman" w:hAnsi="Times New Roman" w:cs="Times New Roman"/>
          <w:sz w:val="24"/>
          <w:szCs w:val="24"/>
        </w:rPr>
        <w:t xml:space="preserve">ACL, </w:t>
      </w:r>
      <w:proofErr w:type="gramStart"/>
      <w:r w:rsidR="00E11151">
        <w:rPr>
          <w:rFonts w:ascii="Times New Roman" w:hAnsi="Times New Roman" w:cs="Times New Roman"/>
          <w:sz w:val="24"/>
          <w:szCs w:val="24"/>
        </w:rPr>
        <w:t>AM</w:t>
      </w:r>
      <w:proofErr w:type="gramEnd"/>
      <w:r w:rsidR="00E11151">
        <w:rPr>
          <w:rFonts w:ascii="Times New Roman" w:hAnsi="Times New Roman" w:cs="Times New Roman"/>
          <w:sz w:val="24"/>
          <w:szCs w:val="24"/>
        </w:rPr>
        <w:t xml:space="preserve"> and PL Bundle Sagittal Angle</w:t>
      </w:r>
    </w:p>
    <w:tbl>
      <w:tblPr>
        <w:tblStyle w:val="PlainTable2"/>
        <w:tblW w:w="9608" w:type="dxa"/>
        <w:tblLook w:val="04A0" w:firstRow="1" w:lastRow="0" w:firstColumn="1" w:lastColumn="0" w:noHBand="0" w:noVBand="1"/>
      </w:tblPr>
      <w:tblGrid>
        <w:gridCol w:w="1369"/>
        <w:gridCol w:w="1371"/>
        <w:gridCol w:w="1374"/>
        <w:gridCol w:w="1373"/>
        <w:gridCol w:w="1374"/>
        <w:gridCol w:w="1373"/>
        <w:gridCol w:w="1374"/>
      </w:tblGrid>
      <w:tr w:rsidR="001C6770" w14:paraId="1AAA5029" w14:textId="77777777" w:rsidTr="007032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top w:val="single" w:sz="4" w:space="0" w:color="auto"/>
              <w:bottom w:val="single" w:sz="8" w:space="0" w:color="auto"/>
            </w:tcBorders>
          </w:tcPr>
          <w:p w14:paraId="48024835" w14:textId="77777777" w:rsidR="001C6770" w:rsidRDefault="001C6770" w:rsidP="000D0B7F">
            <w:pPr>
              <w:spacing w:afterLines="120" w:after="288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745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1A98E336" w14:textId="659558F7" w:rsidR="001C6770" w:rsidRDefault="001C6770" w:rsidP="000D0B7F">
            <w:pPr>
              <w:spacing w:afterLines="120" w:after="288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L </w:t>
            </w:r>
            <w:r w:rsidR="001B6E77">
              <w:rPr>
                <w:rFonts w:ascii="Times New Roman" w:hAnsi="Times New Roman" w:cs="Times New Roman"/>
                <w:sz w:val="24"/>
                <w:szCs w:val="24"/>
              </w:rPr>
              <w:t>Sagittal Angle (°)</w:t>
            </w:r>
          </w:p>
        </w:tc>
        <w:tc>
          <w:tcPr>
            <w:tcW w:w="2747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76514CCE" w14:textId="607E0301" w:rsidR="001C6770" w:rsidRDefault="001C6770" w:rsidP="000D0B7F">
            <w:pPr>
              <w:spacing w:afterLines="120" w:after="288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 </w:t>
            </w:r>
            <w:r w:rsidR="001B6E77">
              <w:rPr>
                <w:rFonts w:ascii="Times New Roman" w:hAnsi="Times New Roman" w:cs="Times New Roman"/>
                <w:sz w:val="24"/>
                <w:szCs w:val="24"/>
              </w:rPr>
              <w:t>Bundle Sagittal Angle (°)</w:t>
            </w:r>
          </w:p>
        </w:tc>
        <w:tc>
          <w:tcPr>
            <w:tcW w:w="2747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27FC71E6" w14:textId="61123743" w:rsidR="001C6770" w:rsidRDefault="001C6770" w:rsidP="000D0B7F">
            <w:pPr>
              <w:spacing w:afterLines="120" w:after="288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L </w:t>
            </w:r>
            <w:r w:rsidR="001B6E77">
              <w:rPr>
                <w:rFonts w:ascii="Times New Roman" w:hAnsi="Times New Roman" w:cs="Times New Roman"/>
                <w:sz w:val="24"/>
                <w:szCs w:val="24"/>
              </w:rPr>
              <w:t>Bundle Sagittal Angle (°)</w:t>
            </w:r>
          </w:p>
        </w:tc>
      </w:tr>
      <w:tr w:rsidR="001C6770" w14:paraId="69FFCC5B" w14:textId="77777777" w:rsidTr="00945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top w:val="single" w:sz="8" w:space="0" w:color="auto"/>
              <w:bottom w:val="single" w:sz="8" w:space="0" w:color="auto"/>
            </w:tcBorders>
          </w:tcPr>
          <w:p w14:paraId="12D1F2F0" w14:textId="77777777" w:rsidR="001C6770" w:rsidRPr="001C6770" w:rsidRDefault="001C6770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ge </w:t>
            </w:r>
          </w:p>
        </w:tc>
        <w:tc>
          <w:tcPr>
            <w:tcW w:w="1371" w:type="dxa"/>
            <w:tcBorders>
              <w:top w:val="single" w:sz="8" w:space="0" w:color="auto"/>
              <w:bottom w:val="single" w:sz="8" w:space="0" w:color="auto"/>
            </w:tcBorders>
          </w:tcPr>
          <w:p w14:paraId="1B61A3F3" w14:textId="77777777" w:rsidR="001C6770" w:rsidRDefault="001C6770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74" w:type="dxa"/>
            <w:tcBorders>
              <w:top w:val="single" w:sz="8" w:space="0" w:color="auto"/>
              <w:bottom w:val="single" w:sz="8" w:space="0" w:color="auto"/>
            </w:tcBorders>
          </w:tcPr>
          <w:p w14:paraId="0BDB750D" w14:textId="77777777" w:rsidR="001C6770" w:rsidRDefault="001C6770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</w:tcPr>
          <w:p w14:paraId="7D262A0B" w14:textId="77777777" w:rsidR="001C6770" w:rsidRDefault="001C6770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74" w:type="dxa"/>
            <w:tcBorders>
              <w:top w:val="single" w:sz="8" w:space="0" w:color="auto"/>
              <w:bottom w:val="single" w:sz="8" w:space="0" w:color="auto"/>
            </w:tcBorders>
          </w:tcPr>
          <w:p w14:paraId="3C27DC49" w14:textId="77777777" w:rsidR="001C6770" w:rsidRDefault="001C6770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</w:tcPr>
          <w:p w14:paraId="603AB2C3" w14:textId="77777777" w:rsidR="001C6770" w:rsidRDefault="001C6770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74" w:type="dxa"/>
            <w:tcBorders>
              <w:top w:val="single" w:sz="8" w:space="0" w:color="auto"/>
              <w:bottom w:val="single" w:sz="8" w:space="0" w:color="auto"/>
            </w:tcBorders>
          </w:tcPr>
          <w:p w14:paraId="46E8BF4D" w14:textId="77777777" w:rsidR="001C6770" w:rsidRDefault="001C6770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1C6770" w14:paraId="40D0BA6D" w14:textId="77777777" w:rsidTr="00945218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top w:val="single" w:sz="8" w:space="0" w:color="auto"/>
              <w:bottom w:val="nil"/>
            </w:tcBorders>
          </w:tcPr>
          <w:p w14:paraId="154FA1AB" w14:textId="77777777" w:rsidR="001C6770" w:rsidRPr="001C6770" w:rsidRDefault="001C6770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1.5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1371" w:type="dxa"/>
            <w:tcBorders>
              <w:top w:val="single" w:sz="8" w:space="0" w:color="auto"/>
              <w:bottom w:val="nil"/>
            </w:tcBorders>
          </w:tcPr>
          <w:p w14:paraId="2AF9D219" w14:textId="2E1A00B6" w:rsidR="001C6770" w:rsidRDefault="0075348F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018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6F56F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4" w:type="dxa"/>
            <w:tcBorders>
              <w:top w:val="single" w:sz="8" w:space="0" w:color="auto"/>
              <w:bottom w:val="nil"/>
            </w:tcBorders>
          </w:tcPr>
          <w:p w14:paraId="4CFDCCAB" w14:textId="4F4456A0" w:rsidR="001C6770" w:rsidRDefault="0075348F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018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6F56F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73" w:type="dxa"/>
            <w:tcBorders>
              <w:top w:val="single" w:sz="8" w:space="0" w:color="auto"/>
              <w:bottom w:val="nil"/>
            </w:tcBorders>
          </w:tcPr>
          <w:p w14:paraId="3FA18FD1" w14:textId="0D40BC78" w:rsidR="001C6770" w:rsidRDefault="0075348F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018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6F56F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4" w:type="dxa"/>
            <w:tcBorders>
              <w:top w:val="single" w:sz="8" w:space="0" w:color="auto"/>
              <w:bottom w:val="nil"/>
            </w:tcBorders>
          </w:tcPr>
          <w:p w14:paraId="34171AA5" w14:textId="15300BE4" w:rsidR="001C6770" w:rsidRDefault="0075348F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018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6F56F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73" w:type="dxa"/>
            <w:tcBorders>
              <w:top w:val="single" w:sz="8" w:space="0" w:color="auto"/>
              <w:bottom w:val="nil"/>
            </w:tcBorders>
          </w:tcPr>
          <w:p w14:paraId="7565FDFC" w14:textId="6FE84521" w:rsidR="001C6770" w:rsidRDefault="0075348F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018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6F56F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74" w:type="dxa"/>
            <w:tcBorders>
              <w:top w:val="single" w:sz="8" w:space="0" w:color="auto"/>
              <w:bottom w:val="nil"/>
            </w:tcBorders>
          </w:tcPr>
          <w:p w14:paraId="64CDA8C7" w14:textId="5800C336" w:rsidR="001C6770" w:rsidRDefault="0075348F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0189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6F56F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C6770" w14:paraId="6225D87A" w14:textId="77777777" w:rsidTr="00945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top w:val="nil"/>
              <w:bottom w:val="nil"/>
            </w:tcBorders>
          </w:tcPr>
          <w:p w14:paraId="228CC32A" w14:textId="77777777" w:rsidR="001C6770" w:rsidRPr="001C6770" w:rsidRDefault="001C6770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0D27D463" w14:textId="30764ED4" w:rsidR="001C6770" w:rsidRDefault="00B01892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75348F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6F56F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4C0BA14C" w14:textId="5FB5855C" w:rsidR="001C6770" w:rsidRDefault="0075348F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6 ± </w:t>
            </w:r>
            <w:r w:rsidR="006F56F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7537B773" w14:textId="7AEB4668" w:rsidR="001C6770" w:rsidRDefault="0075348F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8 ± </w:t>
            </w:r>
            <w:r w:rsidR="006F56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7585A49F" w14:textId="3286E58B" w:rsidR="001C6770" w:rsidRDefault="0075348F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018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6F56F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23094CB1" w14:textId="561B7477" w:rsidR="001C6770" w:rsidRDefault="00B01892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75348F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6F56F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36CFEF8E" w14:textId="738E8A88" w:rsidR="001C6770" w:rsidRDefault="0075348F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018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6F56F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C6770" w14:paraId="5BAFA262" w14:textId="77777777" w:rsidTr="00945218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top w:val="nil"/>
              <w:bottom w:val="nil"/>
            </w:tcBorders>
          </w:tcPr>
          <w:p w14:paraId="60EE9B82" w14:textId="77777777" w:rsidR="001C6770" w:rsidRPr="001C6770" w:rsidRDefault="001C6770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4.5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3CD0A63D" w14:textId="53B466EE" w:rsidR="001C6770" w:rsidRDefault="0075348F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018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6F56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2B864E19" w14:textId="5953AF87" w:rsidR="001C6770" w:rsidRDefault="0075348F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018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6F56F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5A6EEA0D" w14:textId="1E633707" w:rsidR="001C6770" w:rsidRDefault="00B01892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75348F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6F56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6C15CDCF" w14:textId="48D8975D" w:rsidR="001C6770" w:rsidRDefault="00B01892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75348F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6F56F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1B857D48" w14:textId="23E649AB" w:rsidR="001C6770" w:rsidRDefault="0075348F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018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6F56F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6B23E907" w14:textId="4B14C2B6" w:rsidR="001C6770" w:rsidRDefault="00B01892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75348F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6F56F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C6770" w14:paraId="667190B9" w14:textId="77777777" w:rsidTr="00945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top w:val="nil"/>
              <w:bottom w:val="nil"/>
            </w:tcBorders>
          </w:tcPr>
          <w:p w14:paraId="7BF578B8" w14:textId="77777777" w:rsidR="001C6770" w:rsidRPr="001C6770" w:rsidRDefault="001C6770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6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132512FF" w14:textId="6D11ED17" w:rsidR="001C6770" w:rsidRDefault="00B01892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1C677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534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56F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105686B3" w14:textId="4DE13345" w:rsidR="001C6770" w:rsidRDefault="0075348F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018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6F56F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627A2E22" w14:textId="5EBA3DDD" w:rsidR="001C6770" w:rsidRDefault="0075348F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018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6F56F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0448B588" w14:textId="31C689AA" w:rsidR="001C6770" w:rsidRDefault="00B01892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75348F">
              <w:rPr>
                <w:rFonts w:ascii="Times New Roman" w:hAnsi="Times New Roman" w:cs="Times New Roman"/>
                <w:sz w:val="24"/>
                <w:szCs w:val="24"/>
              </w:rPr>
              <w:t xml:space="preserve"> ± 5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7468DA73" w14:textId="57D2BF4E" w:rsidR="001C6770" w:rsidRDefault="0075348F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6 ± </w:t>
            </w:r>
            <w:r w:rsidR="006F56F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759168E2" w14:textId="4C8B2917" w:rsidR="001C6770" w:rsidRDefault="00B01892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75348F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6F56F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C6770" w14:paraId="658152A0" w14:textId="77777777" w:rsidTr="003157D5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top w:val="nil"/>
              <w:bottom w:val="single" w:sz="8" w:space="0" w:color="auto"/>
            </w:tcBorders>
          </w:tcPr>
          <w:p w14:paraId="2DC9F554" w14:textId="77777777" w:rsidR="001C6770" w:rsidRPr="001C6770" w:rsidRDefault="001C6770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18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1371" w:type="dxa"/>
            <w:tcBorders>
              <w:top w:val="nil"/>
              <w:bottom w:val="single" w:sz="8" w:space="0" w:color="auto"/>
            </w:tcBorders>
          </w:tcPr>
          <w:p w14:paraId="37D5757A" w14:textId="4C9099CB" w:rsidR="001C6770" w:rsidRDefault="0075348F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018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6F56F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74" w:type="dxa"/>
            <w:tcBorders>
              <w:top w:val="nil"/>
              <w:bottom w:val="single" w:sz="8" w:space="0" w:color="auto"/>
            </w:tcBorders>
          </w:tcPr>
          <w:p w14:paraId="13089A9F" w14:textId="212F7C69" w:rsidR="001C6770" w:rsidRDefault="00B01892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75348F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6F56F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73" w:type="dxa"/>
            <w:tcBorders>
              <w:top w:val="nil"/>
              <w:bottom w:val="single" w:sz="8" w:space="0" w:color="auto"/>
            </w:tcBorders>
          </w:tcPr>
          <w:p w14:paraId="4C207C4F" w14:textId="3FEACB02" w:rsidR="001C6770" w:rsidRDefault="00B01892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75348F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6F56F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74" w:type="dxa"/>
            <w:tcBorders>
              <w:top w:val="nil"/>
              <w:bottom w:val="single" w:sz="8" w:space="0" w:color="auto"/>
            </w:tcBorders>
          </w:tcPr>
          <w:p w14:paraId="154DC588" w14:textId="6D7E046D" w:rsidR="001C6770" w:rsidRDefault="0075348F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5 ± </w:t>
            </w:r>
            <w:r w:rsidR="006F56F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73" w:type="dxa"/>
            <w:tcBorders>
              <w:top w:val="nil"/>
              <w:bottom w:val="single" w:sz="8" w:space="0" w:color="auto"/>
            </w:tcBorders>
          </w:tcPr>
          <w:p w14:paraId="639FBC49" w14:textId="33242146" w:rsidR="001C6770" w:rsidRDefault="00B01892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="0075348F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6F56F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74" w:type="dxa"/>
            <w:tcBorders>
              <w:top w:val="nil"/>
              <w:bottom w:val="single" w:sz="8" w:space="0" w:color="auto"/>
            </w:tcBorders>
          </w:tcPr>
          <w:p w14:paraId="02071A1C" w14:textId="7E3A1822" w:rsidR="001C6770" w:rsidRDefault="00B01892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75348F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6F56F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3BE7D5CF" w14:textId="668FC6B2" w:rsidR="001C6770" w:rsidRDefault="00945218" w:rsidP="00E76236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is presented as mean ± SD.</w:t>
      </w:r>
    </w:p>
    <w:p w14:paraId="72FBC69D" w14:textId="36DD412E" w:rsidR="009F6778" w:rsidRDefault="009F6778" w:rsidP="00E76236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611A52DB" w14:textId="77777777" w:rsidR="007E297A" w:rsidRDefault="007E297A" w:rsidP="00E76236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13FE4CB7" w14:textId="78759DCB" w:rsidR="00723627" w:rsidRDefault="00F13EB1" w:rsidP="00E76236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7623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81B81" w:rsidRPr="00E7623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563CD5" w:rsidRPr="00E7623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7623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23627">
        <w:rPr>
          <w:rFonts w:ascii="Times New Roman" w:hAnsi="Times New Roman" w:cs="Times New Roman"/>
          <w:sz w:val="24"/>
          <w:szCs w:val="24"/>
        </w:rPr>
        <w:t xml:space="preserve">ACL, AM and PL Bundle </w:t>
      </w:r>
      <w:proofErr w:type="gramStart"/>
      <w:r w:rsidR="00D62113" w:rsidRPr="00E76236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E76236">
        <w:rPr>
          <w:rFonts w:ascii="Times New Roman" w:hAnsi="Times New Roman" w:cs="Times New Roman"/>
          <w:i/>
          <w:iCs/>
          <w:sz w:val="24"/>
          <w:szCs w:val="24"/>
        </w:rPr>
        <w:t>n</w:t>
      </w:r>
      <w:proofErr w:type="gramEnd"/>
      <w:r w:rsidRPr="00E76236">
        <w:rPr>
          <w:rFonts w:ascii="Times New Roman" w:hAnsi="Times New Roman" w:cs="Times New Roman"/>
          <w:i/>
          <w:iCs/>
          <w:sz w:val="24"/>
          <w:szCs w:val="24"/>
        </w:rPr>
        <w:t xml:space="preserve"> Situ </w:t>
      </w:r>
      <w:r w:rsidR="00723627">
        <w:rPr>
          <w:rFonts w:ascii="Times New Roman" w:hAnsi="Times New Roman" w:cs="Times New Roman"/>
          <w:sz w:val="24"/>
          <w:szCs w:val="24"/>
        </w:rPr>
        <w:t>Stiffness</w:t>
      </w:r>
    </w:p>
    <w:tbl>
      <w:tblPr>
        <w:tblStyle w:val="PlainTable2"/>
        <w:tblW w:w="9608" w:type="dxa"/>
        <w:tblLook w:val="04A0" w:firstRow="1" w:lastRow="0" w:firstColumn="1" w:lastColumn="0" w:noHBand="0" w:noVBand="1"/>
      </w:tblPr>
      <w:tblGrid>
        <w:gridCol w:w="1369"/>
        <w:gridCol w:w="1371"/>
        <w:gridCol w:w="1374"/>
        <w:gridCol w:w="1373"/>
        <w:gridCol w:w="1374"/>
        <w:gridCol w:w="1373"/>
        <w:gridCol w:w="1374"/>
      </w:tblGrid>
      <w:tr w:rsidR="00F13EB1" w14:paraId="3A12C769" w14:textId="77777777" w:rsidTr="007032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top w:val="single" w:sz="4" w:space="0" w:color="auto"/>
              <w:bottom w:val="single" w:sz="8" w:space="0" w:color="auto"/>
            </w:tcBorders>
          </w:tcPr>
          <w:p w14:paraId="7453CA6E" w14:textId="77777777" w:rsidR="00F13EB1" w:rsidRDefault="00F13EB1" w:rsidP="000D0B7F">
            <w:pPr>
              <w:spacing w:afterLines="120" w:after="288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745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4D89D087" w14:textId="3A633138" w:rsidR="00F13EB1" w:rsidRDefault="00F13EB1" w:rsidP="000D0B7F">
            <w:pPr>
              <w:spacing w:afterLines="120" w:after="288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L </w:t>
            </w:r>
            <w:r w:rsidRPr="00F13E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 Sit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iffness (N/mm)</w:t>
            </w:r>
          </w:p>
        </w:tc>
        <w:tc>
          <w:tcPr>
            <w:tcW w:w="2747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3B119A8B" w14:textId="524AF79C" w:rsidR="00F13EB1" w:rsidRDefault="00F13EB1" w:rsidP="000D0B7F">
            <w:pPr>
              <w:spacing w:afterLines="120" w:after="288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 Bundle </w:t>
            </w:r>
            <w:proofErr w:type="gramStart"/>
            <w:r w:rsidRPr="00F13E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</w:t>
            </w:r>
            <w:proofErr w:type="gramEnd"/>
            <w:r w:rsidRPr="00F13E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it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iffness (N/mm)</w:t>
            </w:r>
          </w:p>
        </w:tc>
        <w:tc>
          <w:tcPr>
            <w:tcW w:w="2747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2D62959F" w14:textId="16DFEB78" w:rsidR="00F13EB1" w:rsidRDefault="00F13EB1" w:rsidP="000D0B7F">
            <w:pPr>
              <w:spacing w:afterLines="120" w:after="288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L Bundle </w:t>
            </w:r>
            <w:proofErr w:type="gramStart"/>
            <w:r w:rsidRPr="00F13E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</w:t>
            </w:r>
            <w:proofErr w:type="gramEnd"/>
            <w:r w:rsidRPr="00F13E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it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iffness (N/mm)</w:t>
            </w:r>
          </w:p>
        </w:tc>
      </w:tr>
      <w:tr w:rsidR="00F13EB1" w14:paraId="714AB997" w14:textId="77777777" w:rsidTr="00DC6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top w:val="single" w:sz="8" w:space="0" w:color="auto"/>
              <w:bottom w:val="single" w:sz="8" w:space="0" w:color="auto"/>
            </w:tcBorders>
          </w:tcPr>
          <w:p w14:paraId="7D78C807" w14:textId="77777777" w:rsidR="00F13EB1" w:rsidRPr="001C6770" w:rsidRDefault="00F13EB1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ge </w:t>
            </w:r>
          </w:p>
        </w:tc>
        <w:tc>
          <w:tcPr>
            <w:tcW w:w="1371" w:type="dxa"/>
            <w:tcBorders>
              <w:top w:val="single" w:sz="8" w:space="0" w:color="auto"/>
              <w:bottom w:val="single" w:sz="8" w:space="0" w:color="auto"/>
            </w:tcBorders>
          </w:tcPr>
          <w:p w14:paraId="1D9EC049" w14:textId="77777777" w:rsidR="00F13EB1" w:rsidRDefault="00F13EB1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74" w:type="dxa"/>
            <w:tcBorders>
              <w:top w:val="single" w:sz="8" w:space="0" w:color="auto"/>
              <w:bottom w:val="single" w:sz="8" w:space="0" w:color="auto"/>
            </w:tcBorders>
          </w:tcPr>
          <w:p w14:paraId="6E438137" w14:textId="77777777" w:rsidR="00F13EB1" w:rsidRDefault="00F13EB1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</w:tcPr>
          <w:p w14:paraId="2EC10CDF" w14:textId="77777777" w:rsidR="00F13EB1" w:rsidRDefault="00F13EB1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74" w:type="dxa"/>
            <w:tcBorders>
              <w:top w:val="single" w:sz="8" w:space="0" w:color="auto"/>
              <w:bottom w:val="single" w:sz="8" w:space="0" w:color="auto"/>
            </w:tcBorders>
          </w:tcPr>
          <w:p w14:paraId="3F17A473" w14:textId="77777777" w:rsidR="00F13EB1" w:rsidRDefault="00F13EB1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</w:tcPr>
          <w:p w14:paraId="090C96AA" w14:textId="77777777" w:rsidR="00F13EB1" w:rsidRDefault="00F13EB1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74" w:type="dxa"/>
            <w:tcBorders>
              <w:top w:val="single" w:sz="8" w:space="0" w:color="auto"/>
              <w:bottom w:val="single" w:sz="8" w:space="0" w:color="auto"/>
            </w:tcBorders>
          </w:tcPr>
          <w:p w14:paraId="42FCA4CA" w14:textId="77777777" w:rsidR="00F13EB1" w:rsidRDefault="00F13EB1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F13EB1" w14:paraId="7CFE801C" w14:textId="77777777" w:rsidTr="00DC6E0F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top w:val="single" w:sz="8" w:space="0" w:color="auto"/>
              <w:bottom w:val="nil"/>
            </w:tcBorders>
          </w:tcPr>
          <w:p w14:paraId="5ABEB863" w14:textId="77777777" w:rsidR="00F13EB1" w:rsidRPr="001C6770" w:rsidRDefault="00F13EB1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1.5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1371" w:type="dxa"/>
            <w:tcBorders>
              <w:top w:val="single" w:sz="8" w:space="0" w:color="auto"/>
              <w:bottom w:val="nil"/>
            </w:tcBorders>
          </w:tcPr>
          <w:p w14:paraId="61B48268" w14:textId="500698DE" w:rsidR="00F13EB1" w:rsidRDefault="00BA3F42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± 2</w:t>
            </w:r>
          </w:p>
        </w:tc>
        <w:tc>
          <w:tcPr>
            <w:tcW w:w="1374" w:type="dxa"/>
            <w:tcBorders>
              <w:top w:val="single" w:sz="8" w:space="0" w:color="auto"/>
              <w:bottom w:val="nil"/>
            </w:tcBorders>
          </w:tcPr>
          <w:p w14:paraId="64FBC4D1" w14:textId="54F126BD" w:rsidR="00F13EB1" w:rsidRDefault="00BA3F42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± 3</w:t>
            </w:r>
          </w:p>
        </w:tc>
        <w:tc>
          <w:tcPr>
            <w:tcW w:w="1373" w:type="dxa"/>
            <w:tcBorders>
              <w:top w:val="single" w:sz="8" w:space="0" w:color="auto"/>
              <w:bottom w:val="nil"/>
            </w:tcBorders>
          </w:tcPr>
          <w:p w14:paraId="29BA7B7D" w14:textId="53C8CDFB" w:rsidR="00F13EB1" w:rsidRDefault="00BA3F42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± 1</w:t>
            </w:r>
          </w:p>
        </w:tc>
        <w:tc>
          <w:tcPr>
            <w:tcW w:w="1374" w:type="dxa"/>
            <w:tcBorders>
              <w:top w:val="single" w:sz="8" w:space="0" w:color="auto"/>
              <w:bottom w:val="nil"/>
            </w:tcBorders>
          </w:tcPr>
          <w:p w14:paraId="72204406" w14:textId="74D84A4E" w:rsidR="00F13EB1" w:rsidRDefault="00BA3F42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± 2</w:t>
            </w:r>
          </w:p>
        </w:tc>
        <w:tc>
          <w:tcPr>
            <w:tcW w:w="1373" w:type="dxa"/>
            <w:tcBorders>
              <w:top w:val="single" w:sz="8" w:space="0" w:color="auto"/>
              <w:bottom w:val="nil"/>
            </w:tcBorders>
          </w:tcPr>
          <w:p w14:paraId="5ADE7D4F" w14:textId="11F8C684" w:rsidR="00F13EB1" w:rsidRDefault="00BA3F42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± 2</w:t>
            </w:r>
          </w:p>
        </w:tc>
        <w:tc>
          <w:tcPr>
            <w:tcW w:w="1374" w:type="dxa"/>
            <w:tcBorders>
              <w:top w:val="single" w:sz="8" w:space="0" w:color="auto"/>
              <w:bottom w:val="nil"/>
            </w:tcBorders>
          </w:tcPr>
          <w:p w14:paraId="247A2587" w14:textId="54A96E64" w:rsidR="00F13EB1" w:rsidRDefault="00BA3F42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± 3</w:t>
            </w:r>
          </w:p>
        </w:tc>
      </w:tr>
      <w:tr w:rsidR="00F13EB1" w14:paraId="5BC94947" w14:textId="77777777" w:rsidTr="00DC6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top w:val="nil"/>
              <w:bottom w:val="nil"/>
            </w:tcBorders>
          </w:tcPr>
          <w:p w14:paraId="4A85AABB" w14:textId="77777777" w:rsidR="00F13EB1" w:rsidRPr="001C6770" w:rsidRDefault="00F13EB1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04F3ABD1" w14:textId="76868636" w:rsidR="00F13EB1" w:rsidRDefault="00BA3F42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F13EB1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13132946" w14:textId="42C509CA" w:rsidR="00F13EB1" w:rsidRDefault="00BA3F42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± 7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61232CAF" w14:textId="1A3CA9BF" w:rsidR="00F13EB1" w:rsidRDefault="00BA3F42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± 5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1D760FA4" w14:textId="75A84594" w:rsidR="00F13EB1" w:rsidRDefault="00BA3F42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± 4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5542C6CA" w14:textId="6BE40C80" w:rsidR="00F13EB1" w:rsidRDefault="00BA3F42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± 6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7DD126C5" w14:textId="01980B9F" w:rsidR="00F13EB1" w:rsidRDefault="00BA3F42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± 5</w:t>
            </w:r>
          </w:p>
        </w:tc>
      </w:tr>
      <w:tr w:rsidR="00F13EB1" w14:paraId="7915AC8B" w14:textId="77777777" w:rsidTr="00DC6E0F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top w:val="nil"/>
              <w:bottom w:val="nil"/>
            </w:tcBorders>
          </w:tcPr>
          <w:p w14:paraId="540D106B" w14:textId="77777777" w:rsidR="00F13EB1" w:rsidRPr="001C6770" w:rsidRDefault="00F13EB1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4.5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143BBABB" w14:textId="56B6EA8B" w:rsidR="00F13EB1" w:rsidRDefault="00BA3F42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± 5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527753F3" w14:textId="773473DF" w:rsidR="00F13EB1" w:rsidRDefault="00BA3F42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± 5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46DC7E13" w14:textId="56328EB4" w:rsidR="00F13EB1" w:rsidRDefault="00BA3F42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± 8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13DD6EDB" w14:textId="3856FD4A" w:rsidR="00F13EB1" w:rsidRDefault="00BA3F42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± 9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30F273C4" w14:textId="1F3160D5" w:rsidR="00F13EB1" w:rsidRDefault="00BA3F42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± 7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6050067C" w14:textId="5F018962" w:rsidR="00F13EB1" w:rsidRDefault="00BA3F42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± 5</w:t>
            </w:r>
          </w:p>
        </w:tc>
      </w:tr>
      <w:tr w:rsidR="00F13EB1" w14:paraId="37D9533D" w14:textId="77777777" w:rsidTr="00DC6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top w:val="nil"/>
              <w:bottom w:val="nil"/>
            </w:tcBorders>
          </w:tcPr>
          <w:p w14:paraId="4F89471B" w14:textId="77777777" w:rsidR="00F13EB1" w:rsidRPr="001C6770" w:rsidRDefault="00F13EB1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6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6079C553" w14:textId="29BBCD86" w:rsidR="00F13EB1" w:rsidRDefault="00BA3F42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 ± 6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3A93FE49" w14:textId="7F8E4C5C" w:rsidR="00F13EB1" w:rsidRDefault="00BA3F42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± 15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5A8EF708" w14:textId="7CFED299" w:rsidR="00F13EB1" w:rsidRDefault="00BA3F42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± 7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39A7D6CE" w14:textId="3BE6842D" w:rsidR="00F13EB1" w:rsidRDefault="00BA3F42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± 14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76E88210" w14:textId="140BA2F3" w:rsidR="00F13EB1" w:rsidRDefault="00BA3F42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± 12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50D288DC" w14:textId="6469F53F" w:rsidR="00F13EB1" w:rsidRDefault="00BA3F42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± 10</w:t>
            </w:r>
          </w:p>
        </w:tc>
      </w:tr>
      <w:tr w:rsidR="00F13EB1" w14:paraId="6390D352" w14:textId="77777777" w:rsidTr="00DC6E0F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top w:val="nil"/>
              <w:bottom w:val="single" w:sz="8" w:space="0" w:color="auto"/>
            </w:tcBorders>
          </w:tcPr>
          <w:p w14:paraId="275B138B" w14:textId="77777777" w:rsidR="00F13EB1" w:rsidRPr="001C6770" w:rsidRDefault="00F13EB1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C67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18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ths</w:t>
            </w:r>
          </w:p>
        </w:tc>
        <w:tc>
          <w:tcPr>
            <w:tcW w:w="1371" w:type="dxa"/>
            <w:tcBorders>
              <w:top w:val="nil"/>
              <w:bottom w:val="single" w:sz="8" w:space="0" w:color="auto"/>
            </w:tcBorders>
          </w:tcPr>
          <w:p w14:paraId="6C0980CD" w14:textId="39CDEE13" w:rsidR="00F13EB1" w:rsidRDefault="00BA3F42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 ± 12</w:t>
            </w:r>
          </w:p>
        </w:tc>
        <w:tc>
          <w:tcPr>
            <w:tcW w:w="1374" w:type="dxa"/>
            <w:tcBorders>
              <w:top w:val="nil"/>
              <w:bottom w:val="single" w:sz="8" w:space="0" w:color="auto"/>
            </w:tcBorders>
          </w:tcPr>
          <w:p w14:paraId="439F3959" w14:textId="2DCF4342" w:rsidR="00F13EB1" w:rsidRDefault="00BA3F42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 ± 6</w:t>
            </w:r>
          </w:p>
        </w:tc>
        <w:tc>
          <w:tcPr>
            <w:tcW w:w="1373" w:type="dxa"/>
            <w:tcBorders>
              <w:top w:val="nil"/>
              <w:bottom w:val="single" w:sz="8" w:space="0" w:color="auto"/>
            </w:tcBorders>
          </w:tcPr>
          <w:p w14:paraId="4E67F55B" w14:textId="2CF80704" w:rsidR="00F13EB1" w:rsidRDefault="00BA3F42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 ± 13</w:t>
            </w:r>
          </w:p>
        </w:tc>
        <w:tc>
          <w:tcPr>
            <w:tcW w:w="1374" w:type="dxa"/>
            <w:tcBorders>
              <w:top w:val="nil"/>
              <w:bottom w:val="single" w:sz="8" w:space="0" w:color="auto"/>
            </w:tcBorders>
          </w:tcPr>
          <w:p w14:paraId="053C7EBA" w14:textId="2B88D06A" w:rsidR="00F13EB1" w:rsidRDefault="00BA3F42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 ± 9</w:t>
            </w:r>
          </w:p>
        </w:tc>
        <w:tc>
          <w:tcPr>
            <w:tcW w:w="1373" w:type="dxa"/>
            <w:tcBorders>
              <w:top w:val="nil"/>
              <w:bottom w:val="single" w:sz="8" w:space="0" w:color="auto"/>
            </w:tcBorders>
          </w:tcPr>
          <w:p w14:paraId="7CD650CD" w14:textId="0B47EA03" w:rsidR="00F13EB1" w:rsidRDefault="00BA3F42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± 7</w:t>
            </w:r>
          </w:p>
        </w:tc>
        <w:tc>
          <w:tcPr>
            <w:tcW w:w="1374" w:type="dxa"/>
            <w:tcBorders>
              <w:top w:val="nil"/>
              <w:bottom w:val="single" w:sz="8" w:space="0" w:color="auto"/>
            </w:tcBorders>
          </w:tcPr>
          <w:p w14:paraId="44E6C142" w14:textId="704B237A" w:rsidR="00F13EB1" w:rsidRDefault="00BA3F42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± 5</w:t>
            </w:r>
          </w:p>
        </w:tc>
      </w:tr>
    </w:tbl>
    <w:p w14:paraId="3C1AA154" w14:textId="77777777" w:rsidR="00DC6E0F" w:rsidRDefault="00DC6E0F" w:rsidP="00E76236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is presented as mean ± SD.</w:t>
      </w:r>
    </w:p>
    <w:p w14:paraId="3F37565E" w14:textId="49E990E5" w:rsidR="00A1591E" w:rsidRDefault="00A1591E" w:rsidP="00E76236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20688C44" w14:textId="77777777" w:rsidR="007E297A" w:rsidRDefault="007E297A" w:rsidP="00E76236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7FFE9FC3" w14:textId="1357AB21" w:rsidR="006126BA" w:rsidRPr="001131F0" w:rsidRDefault="006126BA" w:rsidP="00E76236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76236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563CD5" w:rsidRPr="00E7623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76236">
        <w:rPr>
          <w:rFonts w:ascii="Times New Roman" w:hAnsi="Times New Roman" w:cs="Times New Roman"/>
          <w:sz w:val="24"/>
          <w:szCs w:val="24"/>
        </w:rPr>
        <w:t xml:space="preserve">. </w:t>
      </w:r>
      <w:r w:rsidR="001B4D4E">
        <w:rPr>
          <w:rFonts w:ascii="Times New Roman" w:hAnsi="Times New Roman" w:cs="Times New Roman"/>
          <w:sz w:val="24"/>
          <w:szCs w:val="24"/>
        </w:rPr>
        <w:t>ACL</w:t>
      </w:r>
      <w:r w:rsidR="00E76236">
        <w:rPr>
          <w:rFonts w:ascii="Times New Roman" w:hAnsi="Times New Roman" w:cs="Times New Roman"/>
          <w:sz w:val="24"/>
          <w:szCs w:val="24"/>
        </w:rPr>
        <w:t xml:space="preserve"> </w:t>
      </w:r>
      <w:r w:rsidR="00E76236" w:rsidRPr="00E10B96">
        <w:rPr>
          <w:rFonts w:ascii="Times New Roman" w:hAnsi="Times New Roman" w:cs="Times New Roman"/>
          <w:i/>
          <w:iCs/>
          <w:sz w:val="24"/>
          <w:szCs w:val="24"/>
        </w:rPr>
        <w:t>In Situ</w:t>
      </w:r>
      <w:r w:rsidR="00E76236">
        <w:rPr>
          <w:rFonts w:ascii="Times New Roman" w:hAnsi="Times New Roman" w:cs="Times New Roman"/>
          <w:sz w:val="24"/>
          <w:szCs w:val="24"/>
        </w:rPr>
        <w:t xml:space="preserve"> Stiffness vs</w:t>
      </w:r>
      <w:r w:rsidR="001B4D4E">
        <w:rPr>
          <w:rFonts w:ascii="Times New Roman" w:hAnsi="Times New Roman" w:cs="Times New Roman"/>
          <w:sz w:val="24"/>
          <w:szCs w:val="24"/>
        </w:rPr>
        <w:t xml:space="preserve"> </w:t>
      </w:r>
      <w:r w:rsidR="00110426">
        <w:rPr>
          <w:rFonts w:ascii="Times New Roman" w:hAnsi="Times New Roman" w:cs="Times New Roman"/>
          <w:sz w:val="24"/>
          <w:szCs w:val="24"/>
        </w:rPr>
        <w:t>Cross-Sectional Area</w:t>
      </w:r>
      <w:r w:rsidR="00E76236">
        <w:rPr>
          <w:rFonts w:ascii="Times New Roman" w:hAnsi="Times New Roman" w:cs="Times New Roman"/>
          <w:sz w:val="24"/>
          <w:szCs w:val="24"/>
        </w:rPr>
        <w:t>—</w:t>
      </w:r>
      <w:r w:rsidR="002B1C51">
        <w:rPr>
          <w:rFonts w:ascii="Times New Roman" w:hAnsi="Times New Roman" w:cs="Times New Roman"/>
          <w:sz w:val="24"/>
          <w:szCs w:val="24"/>
        </w:rPr>
        <w:t>Age-Specific</w:t>
      </w:r>
      <w:r w:rsidR="00110426">
        <w:rPr>
          <w:rFonts w:ascii="Times New Roman" w:hAnsi="Times New Roman" w:cs="Times New Roman"/>
          <w:sz w:val="24"/>
          <w:szCs w:val="24"/>
        </w:rPr>
        <w:t xml:space="preserve"> </w:t>
      </w:r>
      <w:r w:rsidR="00B734CE">
        <w:rPr>
          <w:rFonts w:ascii="Times New Roman" w:hAnsi="Times New Roman" w:cs="Times New Roman"/>
          <w:sz w:val="24"/>
          <w:szCs w:val="24"/>
        </w:rPr>
        <w:t>Linear Regression</w:t>
      </w:r>
      <w:r w:rsidR="00110426">
        <w:rPr>
          <w:rFonts w:ascii="Times New Roman" w:hAnsi="Times New Roman" w:cs="Times New Roman"/>
          <w:sz w:val="24"/>
          <w:szCs w:val="24"/>
        </w:rPr>
        <w:t xml:space="preserve"> Results</w:t>
      </w:r>
    </w:p>
    <w:tbl>
      <w:tblPr>
        <w:tblStyle w:val="PlainTable2"/>
        <w:tblW w:w="8394" w:type="dxa"/>
        <w:tblLayout w:type="fixed"/>
        <w:tblLook w:val="04A0" w:firstRow="1" w:lastRow="0" w:firstColumn="1" w:lastColumn="0" w:noHBand="0" w:noVBand="1"/>
      </w:tblPr>
      <w:tblGrid>
        <w:gridCol w:w="1652"/>
        <w:gridCol w:w="1136"/>
        <w:gridCol w:w="1129"/>
        <w:gridCol w:w="1129"/>
        <w:gridCol w:w="1116"/>
        <w:gridCol w:w="1116"/>
        <w:gridCol w:w="1116"/>
      </w:tblGrid>
      <w:tr w:rsidR="006F5CB2" w:rsidRPr="001131F0" w14:paraId="79743199" w14:textId="77777777" w:rsidTr="007032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4152BD51" w14:textId="6E60A317" w:rsidR="006F5CB2" w:rsidRPr="001131F0" w:rsidRDefault="006F5CB2" w:rsidP="00732B43">
            <w:pPr>
              <w:spacing w:after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69471182"/>
          </w:p>
        </w:tc>
        <w:tc>
          <w:tcPr>
            <w:tcW w:w="3394" w:type="dxa"/>
            <w:gridSpan w:val="3"/>
            <w:tcBorders>
              <w:top w:val="single" w:sz="4" w:space="0" w:color="auto"/>
              <w:bottom w:val="single" w:sz="8" w:space="0" w:color="auto"/>
            </w:tcBorders>
          </w:tcPr>
          <w:p w14:paraId="1E35A2D2" w14:textId="288A6FC3" w:rsidR="006F5CB2" w:rsidRPr="001131F0" w:rsidRDefault="006F5CB2" w:rsidP="00732B43">
            <w:pPr>
              <w:spacing w:after="12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3348" w:type="dxa"/>
            <w:gridSpan w:val="3"/>
            <w:tcBorders>
              <w:top w:val="single" w:sz="4" w:space="0" w:color="auto"/>
              <w:bottom w:val="single" w:sz="8" w:space="0" w:color="auto"/>
            </w:tcBorders>
          </w:tcPr>
          <w:p w14:paraId="0AB41654" w14:textId="47270D39" w:rsidR="006F5CB2" w:rsidRPr="001131F0" w:rsidRDefault="006F5CB2" w:rsidP="00732B43">
            <w:pPr>
              <w:spacing w:after="12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</w:tr>
      <w:tr w:rsidR="00173FEE" w:rsidRPr="001131F0" w14:paraId="4BC26504" w14:textId="77777777" w:rsidTr="00703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single" w:sz="8" w:space="0" w:color="auto"/>
              <w:bottom w:val="single" w:sz="8" w:space="0" w:color="auto"/>
            </w:tcBorders>
          </w:tcPr>
          <w:p w14:paraId="799FB53D" w14:textId="77777777" w:rsidR="006F5CB2" w:rsidRPr="001131F0" w:rsidRDefault="006F5CB2" w:rsidP="00732B43">
            <w:pPr>
              <w:spacing w:after="120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31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ge </w:t>
            </w:r>
          </w:p>
        </w:tc>
        <w:tc>
          <w:tcPr>
            <w:tcW w:w="1136" w:type="dxa"/>
            <w:tcBorders>
              <w:top w:val="single" w:sz="8" w:space="0" w:color="auto"/>
              <w:bottom w:val="single" w:sz="4" w:space="0" w:color="auto"/>
            </w:tcBorders>
          </w:tcPr>
          <w:p w14:paraId="467182F9" w14:textId="673DBE0F" w:rsidR="006F5CB2" w:rsidRPr="001131F0" w:rsidRDefault="006F5CB2" w:rsidP="00732B43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1F0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4" w:space="0" w:color="auto"/>
            </w:tcBorders>
          </w:tcPr>
          <w:p w14:paraId="7EF8CC55" w14:textId="45501AC2" w:rsidR="006F5CB2" w:rsidRPr="001131F0" w:rsidRDefault="006F5CB2" w:rsidP="00732B43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131F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131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</w:tcPr>
          <w:p w14:paraId="29C3DDBA" w14:textId="7BE9DDF6" w:rsidR="006F5CB2" w:rsidRPr="001131F0" w:rsidRDefault="006F5CB2" w:rsidP="00732B43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1F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C71258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116" w:type="dxa"/>
            <w:tcBorders>
              <w:top w:val="single" w:sz="8" w:space="0" w:color="auto"/>
              <w:bottom w:val="single" w:sz="4" w:space="0" w:color="auto"/>
            </w:tcBorders>
          </w:tcPr>
          <w:p w14:paraId="459CF943" w14:textId="2754473D" w:rsidR="006F5CB2" w:rsidRPr="001131F0" w:rsidRDefault="006F5CB2" w:rsidP="00732B43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1F0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</w:p>
        </w:tc>
        <w:tc>
          <w:tcPr>
            <w:tcW w:w="1116" w:type="dxa"/>
            <w:tcBorders>
              <w:top w:val="single" w:sz="8" w:space="0" w:color="auto"/>
              <w:bottom w:val="single" w:sz="4" w:space="0" w:color="auto"/>
            </w:tcBorders>
          </w:tcPr>
          <w:p w14:paraId="5A1E045B" w14:textId="44F95370" w:rsidR="006F5CB2" w:rsidRPr="001131F0" w:rsidRDefault="006F5CB2" w:rsidP="00732B43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1F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131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16" w:type="dxa"/>
            <w:tcBorders>
              <w:top w:val="single" w:sz="8" w:space="0" w:color="auto"/>
              <w:bottom w:val="single" w:sz="4" w:space="0" w:color="auto"/>
            </w:tcBorders>
          </w:tcPr>
          <w:p w14:paraId="4C9A0474" w14:textId="0CDF2EBB" w:rsidR="006F5CB2" w:rsidRPr="001131F0" w:rsidRDefault="006F5CB2" w:rsidP="00732B43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1F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C71258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173FEE" w:rsidRPr="001131F0" w14:paraId="680B2B32" w14:textId="77777777" w:rsidTr="007032A3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single" w:sz="8" w:space="0" w:color="auto"/>
              <w:bottom w:val="nil"/>
            </w:tcBorders>
          </w:tcPr>
          <w:p w14:paraId="7BAA17C7" w14:textId="77777777" w:rsidR="006F5CB2" w:rsidRPr="001131F0" w:rsidRDefault="006F5CB2" w:rsidP="00732B43">
            <w:pPr>
              <w:spacing w:after="120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31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.5 months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</w:tcPr>
          <w:p w14:paraId="4AC31D88" w14:textId="56BA8A51" w:rsidR="006F5CB2" w:rsidRPr="001131F0" w:rsidRDefault="006F5CB2" w:rsidP="00732B43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1F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475F1884" w14:textId="40013BB6" w:rsidR="006F5CB2" w:rsidRPr="001131F0" w:rsidRDefault="006F5CB2" w:rsidP="00732B43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1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29" w:type="dxa"/>
            <w:tcBorders>
              <w:top w:val="single" w:sz="8" w:space="0" w:color="auto"/>
              <w:bottom w:val="nil"/>
            </w:tcBorders>
          </w:tcPr>
          <w:p w14:paraId="263C5719" w14:textId="157E321B" w:rsidR="006F5CB2" w:rsidRPr="001131F0" w:rsidRDefault="006F5CB2" w:rsidP="00732B43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1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3BED2D1F" w14:textId="407A0355" w:rsidR="006F5CB2" w:rsidRPr="001131F0" w:rsidRDefault="006F5CB2" w:rsidP="00732B43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68D8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73E61712" w14:textId="2EF7F1D2" w:rsidR="006F5CB2" w:rsidRPr="001131F0" w:rsidRDefault="006F5CB2" w:rsidP="00732B43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69310004"/>
            <w:r w:rsidRPr="00976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</w:t>
            </w:r>
            <w:bookmarkEnd w:id="2"/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5D100832" w14:textId="4A19305C" w:rsidR="006F5CB2" w:rsidRPr="001131F0" w:rsidRDefault="006F5CB2" w:rsidP="00732B43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6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6F5CB2" w:rsidRPr="001131F0" w14:paraId="34396157" w14:textId="77777777" w:rsidTr="00703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</w:tcPr>
          <w:p w14:paraId="0F8507B7" w14:textId="77777777" w:rsidR="006F5CB2" w:rsidRPr="001131F0" w:rsidRDefault="006F5CB2" w:rsidP="00732B43">
            <w:pPr>
              <w:spacing w:after="120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31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 months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1A1ED9A8" w14:textId="18EA3D30" w:rsidR="006F5CB2" w:rsidRPr="001131F0" w:rsidRDefault="006F5CB2" w:rsidP="00732B43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1F0"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7D85B631" w14:textId="0A5C88E4" w:rsidR="006F5CB2" w:rsidRPr="001131F0" w:rsidRDefault="006F5CB2" w:rsidP="00732B43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1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0DAB7748" w14:textId="2554FD11" w:rsidR="006F5CB2" w:rsidRPr="001131F0" w:rsidRDefault="006F5CB2" w:rsidP="00732B43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1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12C2DB6C" w14:textId="7E71BFE8" w:rsidR="006F5CB2" w:rsidRPr="001131F0" w:rsidRDefault="006F5CB2" w:rsidP="00732B43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68D8">
              <w:rPr>
                <w:rFonts w:ascii="Times New Roman" w:hAnsi="Times New Roman" w:cs="Times New Roman"/>
                <w:sz w:val="24"/>
                <w:szCs w:val="24"/>
              </w:rPr>
              <w:t>-1.19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060BB3D7" w14:textId="517F78D9" w:rsidR="006F5CB2" w:rsidRPr="001131F0" w:rsidRDefault="006F5CB2" w:rsidP="00732B43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6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09FEF8CE" w14:textId="5AC98D8C" w:rsidR="006F5CB2" w:rsidRPr="001131F0" w:rsidRDefault="006F5CB2" w:rsidP="00732B43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6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6F5CB2" w:rsidRPr="001131F0" w14:paraId="16E80F6D" w14:textId="77777777" w:rsidTr="007032A3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</w:tcPr>
          <w:p w14:paraId="185820F9" w14:textId="77777777" w:rsidR="006F5CB2" w:rsidRPr="001131F0" w:rsidRDefault="006F5CB2" w:rsidP="00732B43">
            <w:pPr>
              <w:spacing w:after="120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31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.5 months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28D30F62" w14:textId="6D3A15B4" w:rsidR="006F5CB2" w:rsidRPr="001131F0" w:rsidRDefault="006F5CB2" w:rsidP="00732B43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1F0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07F5A62F" w14:textId="415976C9" w:rsidR="006F5CB2" w:rsidRPr="001131F0" w:rsidRDefault="006F5CB2" w:rsidP="00732B43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1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75F5159D" w14:textId="487D450D" w:rsidR="006F5CB2" w:rsidRPr="001131F0" w:rsidRDefault="006F5CB2" w:rsidP="00732B43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1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379A09CF" w14:textId="45BDCCA1" w:rsidR="006F5CB2" w:rsidRPr="001131F0" w:rsidRDefault="006F5CB2" w:rsidP="00732B43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68D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564B1F3F" w14:textId="092BBE54" w:rsidR="006F5CB2" w:rsidRPr="001131F0" w:rsidRDefault="006F5CB2" w:rsidP="00732B43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6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1AFA8D6E" w14:textId="7699E0A3" w:rsidR="006F5CB2" w:rsidRPr="001131F0" w:rsidRDefault="006F5CB2" w:rsidP="00732B43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6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6F5CB2" w:rsidRPr="001131F0" w14:paraId="093837F8" w14:textId="77777777" w:rsidTr="00703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</w:tcPr>
          <w:p w14:paraId="5FA47C12" w14:textId="77777777" w:rsidR="006F5CB2" w:rsidRPr="001131F0" w:rsidRDefault="006F5CB2" w:rsidP="00732B43">
            <w:pPr>
              <w:spacing w:after="120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31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 months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6732EBD8" w14:textId="685F8E3A" w:rsidR="006F5CB2" w:rsidRPr="001131F0" w:rsidRDefault="006F5CB2" w:rsidP="00732B43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1F0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4438B693" w14:textId="202EC900" w:rsidR="006F5CB2" w:rsidRPr="001131F0" w:rsidRDefault="006F5CB2" w:rsidP="00732B43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1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4EC0FECB" w14:textId="08CECF54" w:rsidR="006F5CB2" w:rsidRPr="001131F0" w:rsidRDefault="006F5CB2" w:rsidP="00732B43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1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38918993" w14:textId="5FCC4B57" w:rsidR="006F5CB2" w:rsidRPr="001131F0" w:rsidRDefault="006F5CB2" w:rsidP="00732B43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68D8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5CFB7FF8" w14:textId="4CAF4D8F" w:rsidR="006F5CB2" w:rsidRPr="001131F0" w:rsidRDefault="006F5CB2" w:rsidP="00732B43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6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37693F36" w14:textId="204F4672" w:rsidR="006F5CB2" w:rsidRPr="001131F0" w:rsidRDefault="006F5CB2" w:rsidP="00732B43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6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6F5CB2" w:rsidRPr="001131F0" w14:paraId="11BC2BB1" w14:textId="77777777" w:rsidTr="007032A3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single" w:sz="4" w:space="0" w:color="auto"/>
            </w:tcBorders>
          </w:tcPr>
          <w:p w14:paraId="4CC7D460" w14:textId="77777777" w:rsidR="006F5CB2" w:rsidRPr="001131F0" w:rsidRDefault="006F5CB2" w:rsidP="00732B43">
            <w:pPr>
              <w:spacing w:after="120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31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8 months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</w:tcPr>
          <w:p w14:paraId="6F42D16C" w14:textId="34E04061" w:rsidR="006F5CB2" w:rsidRPr="001131F0" w:rsidRDefault="006F5CB2" w:rsidP="00732B43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1F0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292B31F4" w14:textId="3DE1BF85" w:rsidR="006F5CB2" w:rsidRPr="001131F0" w:rsidRDefault="006F5CB2" w:rsidP="00732B43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1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792837A0" w14:textId="00F4878F" w:rsidR="006F5CB2" w:rsidRPr="001131F0" w:rsidRDefault="006F5CB2" w:rsidP="00732B43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1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7A93E1B5" w14:textId="4ACBC697" w:rsidR="006F5CB2" w:rsidRPr="001131F0" w:rsidRDefault="006F5CB2" w:rsidP="00732B43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68D8">
              <w:rPr>
                <w:rFonts w:ascii="Times New Roman" w:hAnsi="Times New Roman" w:cs="Times New Roman"/>
                <w:sz w:val="24"/>
                <w:szCs w:val="24"/>
              </w:rPr>
              <w:t>-1.00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16EAFB1A" w14:textId="239200F6" w:rsidR="006F5CB2" w:rsidRPr="001131F0" w:rsidRDefault="006F5CB2" w:rsidP="00732B43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6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4FAFBF3B" w14:textId="618A87A8" w:rsidR="006F5CB2" w:rsidRPr="001131F0" w:rsidRDefault="006F5CB2" w:rsidP="00732B43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6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bookmarkEnd w:id="1"/>
    </w:tbl>
    <w:p w14:paraId="10496DB4" w14:textId="65D9D5D5" w:rsidR="009F6778" w:rsidRDefault="009F6778" w:rsidP="00732B43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70ED3101" w14:textId="77777777" w:rsidR="007E297A" w:rsidRDefault="007E297A" w:rsidP="00732B43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38A27740" w14:textId="77777777" w:rsidR="007E297A" w:rsidRDefault="007E297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B0884EE" w14:textId="567DF164" w:rsidR="00B734CE" w:rsidRDefault="00B734CE" w:rsidP="00E76236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1131F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 w:rsidR="00563CD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131F0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819DB">
        <w:rPr>
          <w:rFonts w:ascii="Times New Roman" w:hAnsi="Times New Roman" w:cs="Times New Roman"/>
          <w:sz w:val="24"/>
          <w:szCs w:val="24"/>
        </w:rPr>
        <w:t xml:space="preserve">AM and PL Bundle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F13EB1">
        <w:rPr>
          <w:rFonts w:ascii="Times New Roman" w:hAnsi="Times New Roman" w:cs="Times New Roman"/>
          <w:i/>
          <w:iCs/>
          <w:sz w:val="24"/>
          <w:szCs w:val="24"/>
        </w:rPr>
        <w:t>n</w:t>
      </w:r>
      <w:proofErr w:type="gramEnd"/>
      <w:r w:rsidRPr="00F13EB1">
        <w:rPr>
          <w:rFonts w:ascii="Times New Roman" w:hAnsi="Times New Roman" w:cs="Times New Roman"/>
          <w:i/>
          <w:iCs/>
          <w:sz w:val="24"/>
          <w:szCs w:val="24"/>
        </w:rPr>
        <w:t xml:space="preserve"> Situ</w:t>
      </w:r>
      <w:r>
        <w:rPr>
          <w:rFonts w:ascii="Times New Roman" w:hAnsi="Times New Roman" w:cs="Times New Roman"/>
          <w:sz w:val="24"/>
          <w:szCs w:val="24"/>
        </w:rPr>
        <w:t xml:space="preserve"> Stiffness</w:t>
      </w:r>
      <w:r w:rsidR="00E10B96">
        <w:rPr>
          <w:rFonts w:ascii="Times New Roman" w:hAnsi="Times New Roman" w:cs="Times New Roman"/>
          <w:sz w:val="24"/>
          <w:szCs w:val="24"/>
        </w:rPr>
        <w:t xml:space="preserve"> vs Cross-Sectional Area—</w:t>
      </w:r>
      <w:r w:rsidR="002B1C51">
        <w:rPr>
          <w:rFonts w:ascii="Times New Roman" w:hAnsi="Times New Roman" w:cs="Times New Roman"/>
          <w:sz w:val="24"/>
          <w:szCs w:val="24"/>
        </w:rPr>
        <w:t xml:space="preserve">Pre- and Post-Pubertal </w:t>
      </w:r>
      <w:r w:rsidR="003819DB">
        <w:rPr>
          <w:rFonts w:ascii="Times New Roman" w:hAnsi="Times New Roman" w:cs="Times New Roman"/>
          <w:sz w:val="24"/>
          <w:szCs w:val="24"/>
        </w:rPr>
        <w:t xml:space="preserve">Linear Regression </w:t>
      </w:r>
      <w:r>
        <w:rPr>
          <w:rFonts w:ascii="Times New Roman" w:hAnsi="Times New Roman" w:cs="Times New Roman"/>
          <w:sz w:val="24"/>
          <w:szCs w:val="24"/>
        </w:rPr>
        <w:t>Results</w:t>
      </w:r>
    </w:p>
    <w:tbl>
      <w:tblPr>
        <w:tblStyle w:val="PlainTable2"/>
        <w:tblW w:w="9720" w:type="dxa"/>
        <w:tblLayout w:type="fixed"/>
        <w:tblLook w:val="04A0" w:firstRow="1" w:lastRow="0" w:firstColumn="1" w:lastColumn="0" w:noHBand="0" w:noVBand="1"/>
      </w:tblPr>
      <w:tblGrid>
        <w:gridCol w:w="2520"/>
        <w:gridCol w:w="1200"/>
        <w:gridCol w:w="1200"/>
        <w:gridCol w:w="1200"/>
        <w:gridCol w:w="1200"/>
        <w:gridCol w:w="1200"/>
        <w:gridCol w:w="1200"/>
      </w:tblGrid>
      <w:tr w:rsidR="00173FEE" w:rsidRPr="001131F0" w14:paraId="35F8EECB" w14:textId="77777777" w:rsidTr="007032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50049A35" w14:textId="77777777" w:rsidR="00173FEE" w:rsidRPr="001131F0" w:rsidRDefault="00173FEE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  <w:bottom w:val="single" w:sz="8" w:space="0" w:color="auto"/>
            </w:tcBorders>
          </w:tcPr>
          <w:p w14:paraId="5B9CB214" w14:textId="76082246" w:rsidR="00173FEE" w:rsidRPr="001131F0" w:rsidRDefault="00173FEE" w:rsidP="000D0B7F">
            <w:pPr>
              <w:spacing w:afterLines="120" w:after="288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 Bundle 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bottom w:val="single" w:sz="8" w:space="0" w:color="auto"/>
            </w:tcBorders>
          </w:tcPr>
          <w:p w14:paraId="25688667" w14:textId="1E480350" w:rsidR="00173FEE" w:rsidRPr="001131F0" w:rsidRDefault="00173FEE" w:rsidP="000D0B7F">
            <w:pPr>
              <w:spacing w:afterLines="120" w:after="288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L Bundle </w:t>
            </w:r>
          </w:p>
        </w:tc>
      </w:tr>
      <w:tr w:rsidR="00173FEE" w:rsidRPr="001131F0" w14:paraId="232E85DB" w14:textId="77777777" w:rsidTr="00173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8" w:space="0" w:color="auto"/>
              <w:bottom w:val="single" w:sz="8" w:space="0" w:color="auto"/>
            </w:tcBorders>
          </w:tcPr>
          <w:p w14:paraId="29ED9F44" w14:textId="77777777" w:rsidR="00173FEE" w:rsidRPr="001131F0" w:rsidRDefault="00173FEE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31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ge </w:t>
            </w:r>
          </w:p>
        </w:tc>
        <w:tc>
          <w:tcPr>
            <w:tcW w:w="1200" w:type="dxa"/>
            <w:tcBorders>
              <w:top w:val="single" w:sz="8" w:space="0" w:color="auto"/>
              <w:bottom w:val="single" w:sz="4" w:space="0" w:color="auto"/>
            </w:tcBorders>
          </w:tcPr>
          <w:p w14:paraId="1C03AC0D" w14:textId="77777777" w:rsidR="00173FEE" w:rsidRPr="001131F0" w:rsidRDefault="00173FEE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1F0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</w:p>
        </w:tc>
        <w:tc>
          <w:tcPr>
            <w:tcW w:w="1200" w:type="dxa"/>
            <w:tcBorders>
              <w:top w:val="single" w:sz="8" w:space="0" w:color="auto"/>
              <w:bottom w:val="single" w:sz="4" w:space="0" w:color="auto"/>
            </w:tcBorders>
          </w:tcPr>
          <w:p w14:paraId="53EC38FA" w14:textId="77777777" w:rsidR="00173FEE" w:rsidRPr="001131F0" w:rsidRDefault="00173FEE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131F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131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00" w:type="dxa"/>
            <w:tcBorders>
              <w:top w:val="single" w:sz="8" w:space="0" w:color="auto"/>
              <w:bottom w:val="single" w:sz="8" w:space="0" w:color="auto"/>
            </w:tcBorders>
          </w:tcPr>
          <w:p w14:paraId="2852A8E3" w14:textId="77777777" w:rsidR="00173FEE" w:rsidRPr="001131F0" w:rsidRDefault="00173FEE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1F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200" w:type="dxa"/>
            <w:tcBorders>
              <w:top w:val="single" w:sz="8" w:space="0" w:color="auto"/>
              <w:bottom w:val="single" w:sz="4" w:space="0" w:color="auto"/>
            </w:tcBorders>
          </w:tcPr>
          <w:p w14:paraId="0625CCAF" w14:textId="77777777" w:rsidR="00173FEE" w:rsidRPr="001131F0" w:rsidRDefault="00173FEE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1F0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</w:p>
        </w:tc>
        <w:tc>
          <w:tcPr>
            <w:tcW w:w="1200" w:type="dxa"/>
            <w:tcBorders>
              <w:top w:val="single" w:sz="8" w:space="0" w:color="auto"/>
              <w:bottom w:val="single" w:sz="4" w:space="0" w:color="auto"/>
            </w:tcBorders>
          </w:tcPr>
          <w:p w14:paraId="7329FC3C" w14:textId="77777777" w:rsidR="00173FEE" w:rsidRPr="001131F0" w:rsidRDefault="00173FEE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1F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131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00" w:type="dxa"/>
            <w:tcBorders>
              <w:top w:val="single" w:sz="8" w:space="0" w:color="auto"/>
              <w:bottom w:val="single" w:sz="4" w:space="0" w:color="auto"/>
            </w:tcBorders>
          </w:tcPr>
          <w:p w14:paraId="2CBE7F83" w14:textId="77777777" w:rsidR="00173FEE" w:rsidRPr="001131F0" w:rsidRDefault="00173FEE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1F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2D737F" w:rsidRPr="001131F0" w14:paraId="04D38403" w14:textId="77777777" w:rsidTr="00173FEE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8" w:space="0" w:color="auto"/>
              <w:bottom w:val="nil"/>
            </w:tcBorders>
          </w:tcPr>
          <w:p w14:paraId="4AD1DE0D" w14:textId="2B422AAD" w:rsidR="002D737F" w:rsidRPr="001131F0" w:rsidRDefault="002D737F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le: Pre-pubertal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</w:tcPr>
          <w:p w14:paraId="70407B1A" w14:textId="01EC1E83" w:rsidR="002D737F" w:rsidRPr="001131F0" w:rsidRDefault="002D737F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1F0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</w:tcPr>
          <w:p w14:paraId="74BF813D" w14:textId="7AF855B3" w:rsidR="002D737F" w:rsidRPr="001131F0" w:rsidRDefault="002D737F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1F0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200" w:type="dxa"/>
            <w:tcBorders>
              <w:top w:val="single" w:sz="8" w:space="0" w:color="auto"/>
              <w:bottom w:val="nil"/>
            </w:tcBorders>
          </w:tcPr>
          <w:p w14:paraId="71CDF778" w14:textId="2CEC379A" w:rsidR="002D737F" w:rsidRPr="001131F0" w:rsidRDefault="002D737F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1F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</w:tcPr>
          <w:p w14:paraId="059BAF9B" w14:textId="7C0B8022" w:rsidR="002D737F" w:rsidRPr="001131F0" w:rsidRDefault="002D737F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1F0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</w:tcPr>
          <w:p w14:paraId="40AC8E46" w14:textId="016221A2" w:rsidR="002D737F" w:rsidRPr="001131F0" w:rsidRDefault="002D737F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1F0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</w:tcPr>
          <w:p w14:paraId="36DAD96A" w14:textId="1A5B16B8" w:rsidR="002D737F" w:rsidRPr="001131F0" w:rsidRDefault="002D737F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1F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D737F" w:rsidRPr="001131F0" w14:paraId="58157D62" w14:textId="77777777" w:rsidTr="00173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</w:tcBorders>
          </w:tcPr>
          <w:p w14:paraId="417C2C06" w14:textId="5DB04F77" w:rsidR="002D737F" w:rsidRPr="001131F0" w:rsidRDefault="002D737F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le: Post-pubertal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53B1C037" w14:textId="50CD9DC5" w:rsidR="002D737F" w:rsidRPr="001131F0" w:rsidRDefault="002D737F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1F0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6527D63E" w14:textId="27DB3DFD" w:rsidR="002D737F" w:rsidRPr="001131F0" w:rsidRDefault="002D737F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1F0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445307AD" w14:textId="2ABC0CD8" w:rsidR="002D737F" w:rsidRPr="001131F0" w:rsidRDefault="002D737F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1F0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405A5B0E" w14:textId="0585C153" w:rsidR="002D737F" w:rsidRPr="001131F0" w:rsidRDefault="002D737F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1F0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6563EE71" w14:textId="4539184C" w:rsidR="002D737F" w:rsidRPr="001131F0" w:rsidRDefault="002D737F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1F0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45BF5465" w14:textId="71B1AF09" w:rsidR="002D737F" w:rsidRPr="001131F0" w:rsidRDefault="002D737F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1F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2D737F" w:rsidRPr="001131F0" w14:paraId="200DA673" w14:textId="77777777" w:rsidTr="00173FEE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</w:tcBorders>
          </w:tcPr>
          <w:p w14:paraId="4B77F882" w14:textId="2EC1F4C6" w:rsidR="002D737F" w:rsidRPr="001131F0" w:rsidRDefault="002D737F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emale: Pre-pubertal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5485803F" w14:textId="1496EBD4" w:rsidR="002D737F" w:rsidRPr="001131F0" w:rsidRDefault="002D737F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1F0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2095D5BE" w14:textId="7EC731EF" w:rsidR="002D737F" w:rsidRPr="001131F0" w:rsidRDefault="002D737F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1F0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2F35A03C" w14:textId="62C14B88" w:rsidR="002D737F" w:rsidRPr="001131F0" w:rsidRDefault="002D737F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1F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3750D8D7" w14:textId="191EA846" w:rsidR="002D737F" w:rsidRPr="001131F0" w:rsidRDefault="002D737F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1F0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339B8F0A" w14:textId="1B569A19" w:rsidR="002D737F" w:rsidRPr="001131F0" w:rsidRDefault="002D737F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1F0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71CB51CA" w14:textId="2D373971" w:rsidR="002D737F" w:rsidRPr="001131F0" w:rsidRDefault="002D737F" w:rsidP="000D0B7F">
            <w:pPr>
              <w:spacing w:afterLines="120" w:after="28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1F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D737F" w:rsidRPr="001131F0" w14:paraId="3E5ED575" w14:textId="77777777" w:rsidTr="00173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single" w:sz="4" w:space="0" w:color="auto"/>
            </w:tcBorders>
          </w:tcPr>
          <w:p w14:paraId="46B74B31" w14:textId="37DF14C1" w:rsidR="002D737F" w:rsidRPr="001131F0" w:rsidRDefault="002D737F" w:rsidP="000D0B7F">
            <w:pPr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emale: Post-pubertal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</w:tcPr>
          <w:p w14:paraId="00CC603C" w14:textId="2C1BD145" w:rsidR="002D737F" w:rsidRPr="001131F0" w:rsidRDefault="002D737F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1F0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</w:tcPr>
          <w:p w14:paraId="3B949193" w14:textId="7C844E99" w:rsidR="002D737F" w:rsidRPr="001131F0" w:rsidRDefault="002D737F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1F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</w:tcPr>
          <w:p w14:paraId="4DA17B96" w14:textId="6FC92898" w:rsidR="002D737F" w:rsidRPr="001131F0" w:rsidRDefault="002D737F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1F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</w:tcPr>
          <w:p w14:paraId="470EFDDD" w14:textId="64A3450D" w:rsidR="002D737F" w:rsidRPr="001131F0" w:rsidRDefault="002D737F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1F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</w:tcPr>
          <w:p w14:paraId="252DCEFE" w14:textId="2CEF37D6" w:rsidR="002D737F" w:rsidRPr="001131F0" w:rsidRDefault="002D737F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1F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</w:tcPr>
          <w:p w14:paraId="696AB997" w14:textId="106223B6" w:rsidR="002D737F" w:rsidRPr="001131F0" w:rsidRDefault="002D737F" w:rsidP="000D0B7F">
            <w:pPr>
              <w:spacing w:afterLines="120" w:after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1F0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</w:tbl>
    <w:p w14:paraId="46C0BCDE" w14:textId="77777777" w:rsidR="00B734CE" w:rsidRPr="001131F0" w:rsidRDefault="00B734CE" w:rsidP="000D0B7F">
      <w:pPr>
        <w:spacing w:afterLines="120" w:after="288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B734CE" w:rsidRPr="001131F0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CEF4FD" w14:textId="77777777" w:rsidR="00C132C5" w:rsidRDefault="00C132C5" w:rsidP="007032A3">
      <w:pPr>
        <w:spacing w:after="0" w:line="240" w:lineRule="auto"/>
      </w:pPr>
      <w:r>
        <w:separator/>
      </w:r>
    </w:p>
  </w:endnote>
  <w:endnote w:type="continuationSeparator" w:id="0">
    <w:p w14:paraId="3BFC76BB" w14:textId="77777777" w:rsidR="00C132C5" w:rsidRDefault="00C132C5" w:rsidP="007032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533949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2B1EB3" w14:textId="182382B9" w:rsidR="007032A3" w:rsidRDefault="007032A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67237F" w14:textId="77777777" w:rsidR="007032A3" w:rsidRDefault="007032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FEA341" w14:textId="77777777" w:rsidR="00C132C5" w:rsidRDefault="00C132C5" w:rsidP="007032A3">
      <w:pPr>
        <w:spacing w:after="0" w:line="240" w:lineRule="auto"/>
      </w:pPr>
      <w:r>
        <w:separator/>
      </w:r>
    </w:p>
  </w:footnote>
  <w:footnote w:type="continuationSeparator" w:id="0">
    <w:p w14:paraId="7062EBDD" w14:textId="77777777" w:rsidR="00C132C5" w:rsidRDefault="00C132C5" w:rsidP="007032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48C3"/>
    <w:rsid w:val="00072617"/>
    <w:rsid w:val="000A2B0B"/>
    <w:rsid w:val="000C02EE"/>
    <w:rsid w:val="000C3A4E"/>
    <w:rsid w:val="000D0B7F"/>
    <w:rsid w:val="000D30BA"/>
    <w:rsid w:val="000F0F6B"/>
    <w:rsid w:val="00110426"/>
    <w:rsid w:val="001131F0"/>
    <w:rsid w:val="0013610A"/>
    <w:rsid w:val="001648C3"/>
    <w:rsid w:val="00173FEE"/>
    <w:rsid w:val="001A0E02"/>
    <w:rsid w:val="001B4D4E"/>
    <w:rsid w:val="001B6E77"/>
    <w:rsid w:val="001C6770"/>
    <w:rsid w:val="001F7031"/>
    <w:rsid w:val="002040A4"/>
    <w:rsid w:val="0028795C"/>
    <w:rsid w:val="002B1C51"/>
    <w:rsid w:val="002D4C8E"/>
    <w:rsid w:val="002D737F"/>
    <w:rsid w:val="003157D5"/>
    <w:rsid w:val="00350533"/>
    <w:rsid w:val="003819DB"/>
    <w:rsid w:val="00387A51"/>
    <w:rsid w:val="003A4EB3"/>
    <w:rsid w:val="003F42E2"/>
    <w:rsid w:val="00424AD9"/>
    <w:rsid w:val="00430FC9"/>
    <w:rsid w:val="00432668"/>
    <w:rsid w:val="004907E8"/>
    <w:rsid w:val="00563CD5"/>
    <w:rsid w:val="006126BA"/>
    <w:rsid w:val="006C1569"/>
    <w:rsid w:val="006F56F4"/>
    <w:rsid w:val="006F5CB2"/>
    <w:rsid w:val="007032A3"/>
    <w:rsid w:val="00723627"/>
    <w:rsid w:val="00732B43"/>
    <w:rsid w:val="00733DC5"/>
    <w:rsid w:val="0075348F"/>
    <w:rsid w:val="007D4D1B"/>
    <w:rsid w:val="007E297A"/>
    <w:rsid w:val="00862DE0"/>
    <w:rsid w:val="00867886"/>
    <w:rsid w:val="00883DBA"/>
    <w:rsid w:val="008F3BCF"/>
    <w:rsid w:val="0093581B"/>
    <w:rsid w:val="00940869"/>
    <w:rsid w:val="00945218"/>
    <w:rsid w:val="00946486"/>
    <w:rsid w:val="009E45DD"/>
    <w:rsid w:val="009E6F63"/>
    <w:rsid w:val="009F6778"/>
    <w:rsid w:val="00A03AFF"/>
    <w:rsid w:val="00A1591E"/>
    <w:rsid w:val="00A32EBE"/>
    <w:rsid w:val="00A70E61"/>
    <w:rsid w:val="00A73830"/>
    <w:rsid w:val="00B01892"/>
    <w:rsid w:val="00B25DBB"/>
    <w:rsid w:val="00B30165"/>
    <w:rsid w:val="00B31170"/>
    <w:rsid w:val="00B435A5"/>
    <w:rsid w:val="00B734CE"/>
    <w:rsid w:val="00B81B81"/>
    <w:rsid w:val="00B8599F"/>
    <w:rsid w:val="00BA3F42"/>
    <w:rsid w:val="00BB3497"/>
    <w:rsid w:val="00BD399E"/>
    <w:rsid w:val="00C1046F"/>
    <w:rsid w:val="00C132C5"/>
    <w:rsid w:val="00C552DB"/>
    <w:rsid w:val="00C71258"/>
    <w:rsid w:val="00C86A13"/>
    <w:rsid w:val="00CA6575"/>
    <w:rsid w:val="00D06385"/>
    <w:rsid w:val="00D1325E"/>
    <w:rsid w:val="00D26EC0"/>
    <w:rsid w:val="00D46DAA"/>
    <w:rsid w:val="00D62113"/>
    <w:rsid w:val="00DC6E0F"/>
    <w:rsid w:val="00E10B96"/>
    <w:rsid w:val="00E11151"/>
    <w:rsid w:val="00E76236"/>
    <w:rsid w:val="00EC33FE"/>
    <w:rsid w:val="00F12076"/>
    <w:rsid w:val="00F13EB1"/>
    <w:rsid w:val="00F93102"/>
    <w:rsid w:val="00F964A8"/>
    <w:rsid w:val="00FE4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DACB1"/>
  <w15:chartTrackingRefBased/>
  <w15:docId w15:val="{699E360C-DD4E-4E39-90A4-A5EA6CDE6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11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E1115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4-Accent5">
    <w:name w:val="List Table 4 Accent 5"/>
    <w:basedOn w:val="TableNormal"/>
    <w:uiPriority w:val="49"/>
    <w:rsid w:val="00E11151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PlainTable2">
    <w:name w:val="Plain Table 2"/>
    <w:basedOn w:val="TableNormal"/>
    <w:uiPriority w:val="42"/>
    <w:rsid w:val="0007261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C15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15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15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15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15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0FC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FC9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9E45D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032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32A3"/>
  </w:style>
  <w:style w:type="paragraph" w:styleId="Footer">
    <w:name w:val="footer"/>
    <w:basedOn w:val="Normal"/>
    <w:link w:val="FooterChar"/>
    <w:uiPriority w:val="99"/>
    <w:unhideWhenUsed/>
    <w:rsid w:val="007032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32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348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4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830</Words>
  <Characters>473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Howe</dc:creator>
  <cp:keywords/>
  <dc:description/>
  <cp:lastModifiedBy>Danielle Howe</cp:lastModifiedBy>
  <cp:revision>6</cp:revision>
  <dcterms:created xsi:type="dcterms:W3CDTF">2021-04-20T14:39:00Z</dcterms:created>
  <dcterms:modified xsi:type="dcterms:W3CDTF">2021-05-06T16:58:00Z</dcterms:modified>
</cp:coreProperties>
</file>